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80388" w14:textId="77777777" w:rsidR="00080ABA" w:rsidRPr="007771AB" w:rsidRDefault="00080ABA" w:rsidP="00080ABA">
      <w:pPr>
        <w:pStyle w:val="NormalWeb"/>
      </w:pPr>
      <w:r w:rsidRPr="007771AB">
        <w:rPr>
          <w:rStyle w:val="Strong"/>
          <w:rFonts w:eastAsiaTheme="majorEastAsia"/>
        </w:rPr>
        <w:t>Supplementary table s1</w:t>
      </w:r>
      <w:r w:rsidRPr="007771AB">
        <w:br/>
        <w:t>multivariable linear regression results (adjusted for age and gender)</w:t>
      </w:r>
    </w:p>
    <w:p w14:paraId="194C3C72" w14:textId="77777777" w:rsidR="00080ABA" w:rsidRPr="007771AB" w:rsidRDefault="00080ABA" w:rsidP="00080ABA">
      <w:pPr>
        <w:pStyle w:val="NormalWeb"/>
      </w:pPr>
      <w:r w:rsidRPr="007771AB">
        <w:t>Desir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97"/>
        <w:gridCol w:w="1336"/>
        <w:gridCol w:w="1109"/>
        <w:gridCol w:w="686"/>
        <w:gridCol w:w="945"/>
        <w:gridCol w:w="1428"/>
        <w:gridCol w:w="1415"/>
      </w:tblGrid>
      <w:tr w:rsidR="00080ABA" w:rsidRPr="008406D2" w14:paraId="43C32E9E" w14:textId="77777777" w:rsidTr="004B5FAB">
        <w:tc>
          <w:tcPr>
            <w:tcW w:w="0" w:type="auto"/>
            <w:hideMark/>
          </w:tcPr>
          <w:p w14:paraId="1CB79232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49704528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7319E3D3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4345FCC1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6EFE4F8D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2D3ED374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95% CI Lower</w:t>
            </w:r>
          </w:p>
        </w:tc>
        <w:tc>
          <w:tcPr>
            <w:tcW w:w="0" w:type="auto"/>
            <w:hideMark/>
          </w:tcPr>
          <w:p w14:paraId="5E42CD19" w14:textId="77777777" w:rsidR="00080ABA" w:rsidRPr="008406D2" w:rsidRDefault="00080ABA" w:rsidP="004B5FAB">
            <w:pPr>
              <w:pStyle w:val="NormalWeb"/>
              <w:rPr>
                <w:b/>
                <w:bCs/>
              </w:rPr>
            </w:pPr>
            <w:r w:rsidRPr="008406D2">
              <w:rPr>
                <w:b/>
                <w:bCs/>
              </w:rPr>
              <w:t>95% CI Upper</w:t>
            </w:r>
          </w:p>
        </w:tc>
      </w:tr>
      <w:tr w:rsidR="00080ABA" w:rsidRPr="008406D2" w14:paraId="64DFF66A" w14:textId="77777777" w:rsidTr="004B5FAB">
        <w:tc>
          <w:tcPr>
            <w:tcW w:w="0" w:type="auto"/>
            <w:hideMark/>
          </w:tcPr>
          <w:p w14:paraId="31E04AE0" w14:textId="77777777" w:rsidR="00080ABA" w:rsidRPr="008406D2" w:rsidRDefault="00080ABA" w:rsidP="004B5FAB">
            <w:pPr>
              <w:pStyle w:val="NormalWeb"/>
            </w:pPr>
            <w:r w:rsidRPr="008406D2">
              <w:rPr>
                <w:b/>
                <w:bCs/>
              </w:rPr>
              <w:t>Frame</w:t>
            </w:r>
          </w:p>
        </w:tc>
        <w:tc>
          <w:tcPr>
            <w:tcW w:w="0" w:type="auto"/>
            <w:hideMark/>
          </w:tcPr>
          <w:p w14:paraId="04A5474C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3ACF2DE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2CEE1AB2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4582F5A8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4C170373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29EC2F51" w14:textId="77777777" w:rsidR="00080ABA" w:rsidRPr="008406D2" w:rsidRDefault="00080ABA" w:rsidP="004B5FAB">
            <w:pPr>
              <w:pStyle w:val="NormalWeb"/>
            </w:pPr>
          </w:p>
        </w:tc>
      </w:tr>
      <w:tr w:rsidR="00080ABA" w:rsidRPr="008406D2" w14:paraId="6335F835" w14:textId="77777777" w:rsidTr="004B5FAB">
        <w:tc>
          <w:tcPr>
            <w:tcW w:w="0" w:type="auto"/>
            <w:hideMark/>
          </w:tcPr>
          <w:p w14:paraId="7EFD1EFD" w14:textId="77777777" w:rsidR="00080ABA" w:rsidRPr="008406D2" w:rsidRDefault="00080ABA" w:rsidP="004B5FAB">
            <w:pPr>
              <w:pStyle w:val="NormalWeb"/>
            </w:pPr>
            <w:r w:rsidRPr="008406D2">
              <w:t>Professional obligation</w:t>
            </w:r>
          </w:p>
        </w:tc>
        <w:tc>
          <w:tcPr>
            <w:tcW w:w="0" w:type="auto"/>
            <w:hideMark/>
          </w:tcPr>
          <w:p w14:paraId="4F9AD1FC" w14:textId="77777777" w:rsidR="00080ABA" w:rsidRPr="008406D2" w:rsidRDefault="00080ABA" w:rsidP="004B5FAB">
            <w:pPr>
              <w:pStyle w:val="NormalWeb"/>
            </w:pPr>
            <w:r w:rsidRPr="008406D2">
              <w:t>0.107</w:t>
            </w:r>
          </w:p>
        </w:tc>
        <w:tc>
          <w:tcPr>
            <w:tcW w:w="0" w:type="auto"/>
            <w:hideMark/>
          </w:tcPr>
          <w:p w14:paraId="017696FA" w14:textId="77777777" w:rsidR="00080ABA" w:rsidRPr="008406D2" w:rsidRDefault="00080ABA" w:rsidP="004B5FAB">
            <w:pPr>
              <w:pStyle w:val="NormalWeb"/>
            </w:pPr>
            <w:r w:rsidRPr="008406D2">
              <w:t>0.084</w:t>
            </w:r>
          </w:p>
        </w:tc>
        <w:tc>
          <w:tcPr>
            <w:tcW w:w="0" w:type="auto"/>
            <w:hideMark/>
          </w:tcPr>
          <w:p w14:paraId="3D8AB3E9" w14:textId="77777777" w:rsidR="00080ABA" w:rsidRPr="008406D2" w:rsidRDefault="00080ABA" w:rsidP="004B5FAB">
            <w:pPr>
              <w:pStyle w:val="NormalWeb"/>
            </w:pPr>
            <w:r w:rsidRPr="008406D2">
              <w:t>1.28</w:t>
            </w:r>
          </w:p>
        </w:tc>
        <w:tc>
          <w:tcPr>
            <w:tcW w:w="0" w:type="auto"/>
            <w:hideMark/>
          </w:tcPr>
          <w:p w14:paraId="0D24C93E" w14:textId="77777777" w:rsidR="00080ABA" w:rsidRPr="008406D2" w:rsidRDefault="00080ABA" w:rsidP="004B5FAB">
            <w:pPr>
              <w:pStyle w:val="NormalWeb"/>
            </w:pPr>
            <w:r w:rsidRPr="008406D2">
              <w:t>0.203</w:t>
            </w:r>
          </w:p>
        </w:tc>
        <w:tc>
          <w:tcPr>
            <w:tcW w:w="0" w:type="auto"/>
            <w:hideMark/>
          </w:tcPr>
          <w:p w14:paraId="5748F510" w14:textId="77777777" w:rsidR="00080ABA" w:rsidRPr="008406D2" w:rsidRDefault="00080ABA" w:rsidP="004B5FAB">
            <w:pPr>
              <w:pStyle w:val="NormalWeb"/>
            </w:pPr>
            <w:r w:rsidRPr="008406D2">
              <w:t>-0.058</w:t>
            </w:r>
          </w:p>
        </w:tc>
        <w:tc>
          <w:tcPr>
            <w:tcW w:w="0" w:type="auto"/>
            <w:hideMark/>
          </w:tcPr>
          <w:p w14:paraId="24EE40BA" w14:textId="77777777" w:rsidR="00080ABA" w:rsidRPr="008406D2" w:rsidRDefault="00080ABA" w:rsidP="004B5FAB">
            <w:pPr>
              <w:pStyle w:val="NormalWeb"/>
            </w:pPr>
            <w:r w:rsidRPr="008406D2">
              <w:t>0.273</w:t>
            </w:r>
          </w:p>
        </w:tc>
      </w:tr>
      <w:tr w:rsidR="00080ABA" w:rsidRPr="008406D2" w14:paraId="441FE629" w14:textId="77777777" w:rsidTr="004B5FAB">
        <w:tc>
          <w:tcPr>
            <w:tcW w:w="0" w:type="auto"/>
            <w:hideMark/>
          </w:tcPr>
          <w:p w14:paraId="288004E3" w14:textId="77777777" w:rsidR="00080ABA" w:rsidRPr="008406D2" w:rsidRDefault="00080ABA" w:rsidP="004B5FAB">
            <w:pPr>
              <w:pStyle w:val="NormalWeb"/>
            </w:pPr>
            <w:r w:rsidRPr="008406D2">
              <w:t>Shared responsibility</w:t>
            </w:r>
          </w:p>
        </w:tc>
        <w:tc>
          <w:tcPr>
            <w:tcW w:w="0" w:type="auto"/>
            <w:hideMark/>
          </w:tcPr>
          <w:p w14:paraId="52484710" w14:textId="77777777" w:rsidR="00080ABA" w:rsidRPr="008406D2" w:rsidRDefault="00080ABA" w:rsidP="004B5FAB">
            <w:pPr>
              <w:pStyle w:val="NormalWeb"/>
            </w:pPr>
            <w:r w:rsidRPr="008406D2">
              <w:t>0.112</w:t>
            </w:r>
          </w:p>
        </w:tc>
        <w:tc>
          <w:tcPr>
            <w:tcW w:w="0" w:type="auto"/>
            <w:hideMark/>
          </w:tcPr>
          <w:p w14:paraId="39DB1F68" w14:textId="77777777" w:rsidR="00080ABA" w:rsidRPr="008406D2" w:rsidRDefault="00080ABA" w:rsidP="004B5FAB">
            <w:pPr>
              <w:pStyle w:val="NormalWeb"/>
            </w:pPr>
            <w:r w:rsidRPr="008406D2">
              <w:t>0.086</w:t>
            </w:r>
          </w:p>
        </w:tc>
        <w:tc>
          <w:tcPr>
            <w:tcW w:w="0" w:type="auto"/>
            <w:hideMark/>
          </w:tcPr>
          <w:p w14:paraId="2650B685" w14:textId="77777777" w:rsidR="00080ABA" w:rsidRPr="008406D2" w:rsidRDefault="00080ABA" w:rsidP="004B5FAB">
            <w:pPr>
              <w:pStyle w:val="NormalWeb"/>
            </w:pPr>
            <w:r w:rsidRPr="008406D2">
              <w:t>1.30</w:t>
            </w:r>
          </w:p>
        </w:tc>
        <w:tc>
          <w:tcPr>
            <w:tcW w:w="0" w:type="auto"/>
            <w:hideMark/>
          </w:tcPr>
          <w:p w14:paraId="0176C8B6" w14:textId="77777777" w:rsidR="00080ABA" w:rsidRPr="008406D2" w:rsidRDefault="00080ABA" w:rsidP="004B5FAB">
            <w:pPr>
              <w:pStyle w:val="NormalWeb"/>
            </w:pPr>
            <w:r w:rsidRPr="008406D2">
              <w:t>0.194</w:t>
            </w:r>
          </w:p>
        </w:tc>
        <w:tc>
          <w:tcPr>
            <w:tcW w:w="0" w:type="auto"/>
            <w:hideMark/>
          </w:tcPr>
          <w:p w14:paraId="44FEB107" w14:textId="77777777" w:rsidR="00080ABA" w:rsidRPr="008406D2" w:rsidRDefault="00080ABA" w:rsidP="004B5FAB">
            <w:pPr>
              <w:pStyle w:val="NormalWeb"/>
            </w:pPr>
            <w:r w:rsidRPr="008406D2">
              <w:t>-0.058</w:t>
            </w:r>
          </w:p>
        </w:tc>
        <w:tc>
          <w:tcPr>
            <w:tcW w:w="0" w:type="auto"/>
            <w:hideMark/>
          </w:tcPr>
          <w:p w14:paraId="79DA3B3F" w14:textId="77777777" w:rsidR="00080ABA" w:rsidRPr="008406D2" w:rsidRDefault="00080ABA" w:rsidP="004B5FAB">
            <w:pPr>
              <w:pStyle w:val="NormalWeb"/>
            </w:pPr>
            <w:r w:rsidRPr="008406D2">
              <w:t>0.281</w:t>
            </w:r>
          </w:p>
        </w:tc>
      </w:tr>
      <w:tr w:rsidR="00080ABA" w:rsidRPr="008406D2" w14:paraId="118DD084" w14:textId="77777777" w:rsidTr="004B5FAB">
        <w:tc>
          <w:tcPr>
            <w:tcW w:w="0" w:type="auto"/>
            <w:hideMark/>
          </w:tcPr>
          <w:p w14:paraId="16CD798E" w14:textId="77777777" w:rsidR="00080ABA" w:rsidRPr="008406D2" w:rsidRDefault="00080ABA" w:rsidP="004B5FAB">
            <w:pPr>
              <w:pStyle w:val="NormalWeb"/>
            </w:pPr>
            <w:r w:rsidRPr="008406D2">
              <w:rPr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14:paraId="63BCFB13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3F8F479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0C7A75D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66C79B8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A866700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412A5F10" w14:textId="77777777" w:rsidR="00080ABA" w:rsidRPr="008406D2" w:rsidRDefault="00080ABA" w:rsidP="004B5FAB">
            <w:pPr>
              <w:pStyle w:val="NormalWeb"/>
            </w:pPr>
          </w:p>
        </w:tc>
      </w:tr>
      <w:tr w:rsidR="00080ABA" w:rsidRPr="008406D2" w14:paraId="1B40FF6C" w14:textId="77777777" w:rsidTr="004B5FAB">
        <w:tc>
          <w:tcPr>
            <w:tcW w:w="0" w:type="auto"/>
            <w:hideMark/>
          </w:tcPr>
          <w:p w14:paraId="08851A6B" w14:textId="77777777" w:rsidR="00080ABA" w:rsidRPr="008406D2" w:rsidRDefault="00080ABA" w:rsidP="004B5FAB">
            <w:pPr>
              <w:pStyle w:val="NormalWeb"/>
            </w:pPr>
            <w:r w:rsidRPr="008406D2">
              <w:t>25–34 (ref)</w:t>
            </w:r>
          </w:p>
        </w:tc>
        <w:tc>
          <w:tcPr>
            <w:tcW w:w="0" w:type="auto"/>
            <w:hideMark/>
          </w:tcPr>
          <w:p w14:paraId="755332C4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13CF7660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18FD0D61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3EF7072C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25DB0105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5DC2F515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</w:tr>
      <w:tr w:rsidR="00080ABA" w:rsidRPr="008406D2" w14:paraId="4A410EED" w14:textId="77777777" w:rsidTr="004B5FAB">
        <w:tc>
          <w:tcPr>
            <w:tcW w:w="0" w:type="auto"/>
            <w:hideMark/>
          </w:tcPr>
          <w:p w14:paraId="27938F14" w14:textId="77777777" w:rsidR="00080ABA" w:rsidRPr="008406D2" w:rsidRDefault="00080ABA" w:rsidP="004B5FAB">
            <w:pPr>
              <w:pStyle w:val="NormalWeb"/>
            </w:pPr>
            <w:r w:rsidRPr="008406D2">
              <w:t>35–44</w:t>
            </w:r>
          </w:p>
        </w:tc>
        <w:tc>
          <w:tcPr>
            <w:tcW w:w="0" w:type="auto"/>
            <w:hideMark/>
          </w:tcPr>
          <w:p w14:paraId="62E4B89F" w14:textId="77777777" w:rsidR="00080ABA" w:rsidRPr="008406D2" w:rsidRDefault="00080ABA" w:rsidP="004B5FAB">
            <w:pPr>
              <w:pStyle w:val="NormalWeb"/>
            </w:pPr>
            <w:r w:rsidRPr="008406D2">
              <w:t>-0.080</w:t>
            </w:r>
          </w:p>
        </w:tc>
        <w:tc>
          <w:tcPr>
            <w:tcW w:w="0" w:type="auto"/>
            <w:hideMark/>
          </w:tcPr>
          <w:p w14:paraId="7B8B9B1A" w14:textId="77777777" w:rsidR="00080ABA" w:rsidRPr="008406D2" w:rsidRDefault="00080ABA" w:rsidP="004B5FAB">
            <w:pPr>
              <w:pStyle w:val="NormalWeb"/>
            </w:pPr>
            <w:r w:rsidRPr="008406D2">
              <w:t>0.094</w:t>
            </w:r>
          </w:p>
        </w:tc>
        <w:tc>
          <w:tcPr>
            <w:tcW w:w="0" w:type="auto"/>
            <w:hideMark/>
          </w:tcPr>
          <w:p w14:paraId="35CA3180" w14:textId="77777777" w:rsidR="00080ABA" w:rsidRPr="008406D2" w:rsidRDefault="00080ABA" w:rsidP="004B5FAB">
            <w:pPr>
              <w:pStyle w:val="NormalWeb"/>
            </w:pPr>
            <w:r w:rsidRPr="008406D2">
              <w:t>-0.84</w:t>
            </w:r>
          </w:p>
        </w:tc>
        <w:tc>
          <w:tcPr>
            <w:tcW w:w="0" w:type="auto"/>
            <w:hideMark/>
          </w:tcPr>
          <w:p w14:paraId="28D9DB7C" w14:textId="77777777" w:rsidR="00080ABA" w:rsidRPr="008406D2" w:rsidRDefault="00080ABA" w:rsidP="004B5FAB">
            <w:pPr>
              <w:pStyle w:val="NormalWeb"/>
            </w:pPr>
            <w:r w:rsidRPr="008406D2">
              <w:t>0.399</w:t>
            </w:r>
          </w:p>
        </w:tc>
        <w:tc>
          <w:tcPr>
            <w:tcW w:w="0" w:type="auto"/>
            <w:hideMark/>
          </w:tcPr>
          <w:p w14:paraId="48C5F1AC" w14:textId="77777777" w:rsidR="00080ABA" w:rsidRPr="008406D2" w:rsidRDefault="00080ABA" w:rsidP="004B5FAB">
            <w:pPr>
              <w:pStyle w:val="NormalWeb"/>
            </w:pPr>
            <w:r w:rsidRPr="008406D2">
              <w:t>-0.266</w:t>
            </w:r>
          </w:p>
        </w:tc>
        <w:tc>
          <w:tcPr>
            <w:tcW w:w="0" w:type="auto"/>
            <w:hideMark/>
          </w:tcPr>
          <w:p w14:paraId="6CD53437" w14:textId="77777777" w:rsidR="00080ABA" w:rsidRPr="008406D2" w:rsidRDefault="00080ABA" w:rsidP="004B5FAB">
            <w:pPr>
              <w:pStyle w:val="NormalWeb"/>
            </w:pPr>
            <w:r w:rsidRPr="008406D2">
              <w:t>0.106</w:t>
            </w:r>
          </w:p>
        </w:tc>
      </w:tr>
      <w:tr w:rsidR="00080ABA" w:rsidRPr="008406D2" w14:paraId="50B04B1A" w14:textId="77777777" w:rsidTr="004B5FAB">
        <w:tc>
          <w:tcPr>
            <w:tcW w:w="0" w:type="auto"/>
            <w:hideMark/>
          </w:tcPr>
          <w:p w14:paraId="3CE67822" w14:textId="77777777" w:rsidR="00080ABA" w:rsidRPr="008406D2" w:rsidRDefault="00080ABA" w:rsidP="004B5FAB">
            <w:pPr>
              <w:pStyle w:val="NormalWeb"/>
            </w:pPr>
            <w:r w:rsidRPr="008406D2">
              <w:t>45–54</w:t>
            </w:r>
          </w:p>
        </w:tc>
        <w:tc>
          <w:tcPr>
            <w:tcW w:w="0" w:type="auto"/>
            <w:hideMark/>
          </w:tcPr>
          <w:p w14:paraId="709B889D" w14:textId="77777777" w:rsidR="00080ABA" w:rsidRPr="008406D2" w:rsidRDefault="00080ABA" w:rsidP="004B5FAB">
            <w:pPr>
              <w:pStyle w:val="NormalWeb"/>
            </w:pPr>
            <w:r w:rsidRPr="008406D2">
              <w:t>-0.032</w:t>
            </w:r>
          </w:p>
        </w:tc>
        <w:tc>
          <w:tcPr>
            <w:tcW w:w="0" w:type="auto"/>
            <w:hideMark/>
          </w:tcPr>
          <w:p w14:paraId="19D4EE31" w14:textId="77777777" w:rsidR="00080ABA" w:rsidRPr="008406D2" w:rsidRDefault="00080ABA" w:rsidP="004B5FAB">
            <w:pPr>
              <w:pStyle w:val="NormalWeb"/>
            </w:pPr>
            <w:r w:rsidRPr="008406D2">
              <w:t>0.084</w:t>
            </w:r>
          </w:p>
        </w:tc>
        <w:tc>
          <w:tcPr>
            <w:tcW w:w="0" w:type="auto"/>
            <w:hideMark/>
          </w:tcPr>
          <w:p w14:paraId="18C28AB8" w14:textId="77777777" w:rsidR="00080ABA" w:rsidRPr="008406D2" w:rsidRDefault="00080ABA" w:rsidP="004B5FAB">
            <w:pPr>
              <w:pStyle w:val="NormalWeb"/>
            </w:pPr>
            <w:r w:rsidRPr="008406D2">
              <w:t>-0.38</w:t>
            </w:r>
          </w:p>
        </w:tc>
        <w:tc>
          <w:tcPr>
            <w:tcW w:w="0" w:type="auto"/>
            <w:hideMark/>
          </w:tcPr>
          <w:p w14:paraId="7A50822B" w14:textId="77777777" w:rsidR="00080ABA" w:rsidRPr="008406D2" w:rsidRDefault="00080ABA" w:rsidP="004B5FAB">
            <w:pPr>
              <w:pStyle w:val="NormalWeb"/>
            </w:pPr>
            <w:r w:rsidRPr="008406D2">
              <w:t>0.706</w:t>
            </w:r>
          </w:p>
        </w:tc>
        <w:tc>
          <w:tcPr>
            <w:tcW w:w="0" w:type="auto"/>
            <w:hideMark/>
          </w:tcPr>
          <w:p w14:paraId="7D9E96D7" w14:textId="77777777" w:rsidR="00080ABA" w:rsidRPr="008406D2" w:rsidRDefault="00080ABA" w:rsidP="004B5FAB">
            <w:pPr>
              <w:pStyle w:val="NormalWeb"/>
            </w:pPr>
            <w:r w:rsidRPr="008406D2">
              <w:t>-0.196</w:t>
            </w:r>
          </w:p>
        </w:tc>
        <w:tc>
          <w:tcPr>
            <w:tcW w:w="0" w:type="auto"/>
            <w:hideMark/>
          </w:tcPr>
          <w:p w14:paraId="480DB39C" w14:textId="77777777" w:rsidR="00080ABA" w:rsidRPr="008406D2" w:rsidRDefault="00080ABA" w:rsidP="004B5FAB">
            <w:pPr>
              <w:pStyle w:val="NormalWeb"/>
            </w:pPr>
            <w:r w:rsidRPr="008406D2">
              <w:t>0.133</w:t>
            </w:r>
          </w:p>
        </w:tc>
      </w:tr>
      <w:tr w:rsidR="00080ABA" w:rsidRPr="008406D2" w14:paraId="12B81997" w14:textId="77777777" w:rsidTr="004B5FAB">
        <w:tc>
          <w:tcPr>
            <w:tcW w:w="0" w:type="auto"/>
            <w:hideMark/>
          </w:tcPr>
          <w:p w14:paraId="163DFFB6" w14:textId="77777777" w:rsidR="00080ABA" w:rsidRPr="008406D2" w:rsidRDefault="00080ABA" w:rsidP="004B5FAB">
            <w:pPr>
              <w:pStyle w:val="NormalWeb"/>
            </w:pPr>
            <w:r w:rsidRPr="008406D2">
              <w:t>55–64</w:t>
            </w:r>
          </w:p>
        </w:tc>
        <w:tc>
          <w:tcPr>
            <w:tcW w:w="0" w:type="auto"/>
            <w:hideMark/>
          </w:tcPr>
          <w:p w14:paraId="6387A5BB" w14:textId="77777777" w:rsidR="00080ABA" w:rsidRPr="008406D2" w:rsidRDefault="00080ABA" w:rsidP="004B5FAB">
            <w:pPr>
              <w:pStyle w:val="NormalWeb"/>
            </w:pPr>
            <w:r w:rsidRPr="008406D2">
              <w:t>0.248</w:t>
            </w:r>
          </w:p>
        </w:tc>
        <w:tc>
          <w:tcPr>
            <w:tcW w:w="0" w:type="auto"/>
            <w:hideMark/>
          </w:tcPr>
          <w:p w14:paraId="65EDF51C" w14:textId="77777777" w:rsidR="00080ABA" w:rsidRPr="008406D2" w:rsidRDefault="00080ABA" w:rsidP="004B5FAB">
            <w:pPr>
              <w:pStyle w:val="NormalWeb"/>
            </w:pPr>
            <w:r w:rsidRPr="008406D2">
              <w:t>0.136</w:t>
            </w:r>
          </w:p>
        </w:tc>
        <w:tc>
          <w:tcPr>
            <w:tcW w:w="0" w:type="auto"/>
            <w:hideMark/>
          </w:tcPr>
          <w:p w14:paraId="74E12EE0" w14:textId="77777777" w:rsidR="00080ABA" w:rsidRPr="008406D2" w:rsidRDefault="00080ABA" w:rsidP="004B5FAB">
            <w:pPr>
              <w:pStyle w:val="NormalWeb"/>
            </w:pPr>
            <w:r w:rsidRPr="008406D2">
              <w:t>1.82</w:t>
            </w:r>
          </w:p>
        </w:tc>
        <w:tc>
          <w:tcPr>
            <w:tcW w:w="0" w:type="auto"/>
            <w:hideMark/>
          </w:tcPr>
          <w:p w14:paraId="7DD0434E" w14:textId="77777777" w:rsidR="00080ABA" w:rsidRPr="008406D2" w:rsidRDefault="00080ABA" w:rsidP="004B5FAB">
            <w:pPr>
              <w:pStyle w:val="NormalWeb"/>
            </w:pPr>
            <w:r w:rsidRPr="008406D2">
              <w:t>0.069</w:t>
            </w:r>
          </w:p>
        </w:tc>
        <w:tc>
          <w:tcPr>
            <w:tcW w:w="0" w:type="auto"/>
            <w:hideMark/>
          </w:tcPr>
          <w:p w14:paraId="39B2F1F6" w14:textId="77777777" w:rsidR="00080ABA" w:rsidRPr="008406D2" w:rsidRDefault="00080ABA" w:rsidP="004B5FAB">
            <w:pPr>
              <w:pStyle w:val="NormalWeb"/>
            </w:pPr>
            <w:r w:rsidRPr="008406D2">
              <w:t>-0.020</w:t>
            </w:r>
          </w:p>
        </w:tc>
        <w:tc>
          <w:tcPr>
            <w:tcW w:w="0" w:type="auto"/>
            <w:hideMark/>
          </w:tcPr>
          <w:p w14:paraId="20F93021" w14:textId="77777777" w:rsidR="00080ABA" w:rsidRPr="008406D2" w:rsidRDefault="00080ABA" w:rsidP="004B5FAB">
            <w:pPr>
              <w:pStyle w:val="NormalWeb"/>
            </w:pPr>
            <w:r w:rsidRPr="008406D2">
              <w:t>0.516</w:t>
            </w:r>
          </w:p>
        </w:tc>
      </w:tr>
      <w:tr w:rsidR="00080ABA" w:rsidRPr="008406D2" w14:paraId="19749CC2" w14:textId="77777777" w:rsidTr="004B5FAB">
        <w:tc>
          <w:tcPr>
            <w:tcW w:w="0" w:type="auto"/>
            <w:hideMark/>
          </w:tcPr>
          <w:p w14:paraId="3BBA60CA" w14:textId="77777777" w:rsidR="00080ABA" w:rsidRPr="008406D2" w:rsidRDefault="00080ABA" w:rsidP="004B5FAB">
            <w:pPr>
              <w:pStyle w:val="NormalWeb"/>
            </w:pPr>
            <w:r w:rsidRPr="008406D2">
              <w:t>65+</w:t>
            </w:r>
          </w:p>
        </w:tc>
        <w:tc>
          <w:tcPr>
            <w:tcW w:w="0" w:type="auto"/>
            <w:hideMark/>
          </w:tcPr>
          <w:p w14:paraId="7820024A" w14:textId="77777777" w:rsidR="00080ABA" w:rsidRPr="008406D2" w:rsidRDefault="00080ABA" w:rsidP="004B5FAB">
            <w:pPr>
              <w:pStyle w:val="NormalWeb"/>
            </w:pPr>
            <w:r w:rsidRPr="008406D2">
              <w:t>0.548</w:t>
            </w:r>
          </w:p>
        </w:tc>
        <w:tc>
          <w:tcPr>
            <w:tcW w:w="0" w:type="auto"/>
            <w:hideMark/>
          </w:tcPr>
          <w:p w14:paraId="7F04DA13" w14:textId="77777777" w:rsidR="00080ABA" w:rsidRPr="008406D2" w:rsidRDefault="00080ABA" w:rsidP="004B5FAB">
            <w:pPr>
              <w:pStyle w:val="NormalWeb"/>
            </w:pPr>
            <w:r w:rsidRPr="008406D2">
              <w:t>0.252</w:t>
            </w:r>
          </w:p>
        </w:tc>
        <w:tc>
          <w:tcPr>
            <w:tcW w:w="0" w:type="auto"/>
            <w:hideMark/>
          </w:tcPr>
          <w:p w14:paraId="782EFB37" w14:textId="77777777" w:rsidR="00080ABA" w:rsidRPr="008406D2" w:rsidRDefault="00080ABA" w:rsidP="004B5FAB">
            <w:pPr>
              <w:pStyle w:val="NormalWeb"/>
            </w:pPr>
            <w:r w:rsidRPr="008406D2">
              <w:t>2.18</w:t>
            </w:r>
          </w:p>
        </w:tc>
        <w:tc>
          <w:tcPr>
            <w:tcW w:w="0" w:type="auto"/>
            <w:hideMark/>
          </w:tcPr>
          <w:p w14:paraId="3D6877F9" w14:textId="77777777" w:rsidR="00080ABA" w:rsidRPr="008406D2" w:rsidRDefault="00080ABA" w:rsidP="004B5FAB">
            <w:pPr>
              <w:pStyle w:val="NormalWeb"/>
            </w:pPr>
            <w:r w:rsidRPr="008406D2">
              <w:t>0.030</w:t>
            </w:r>
          </w:p>
        </w:tc>
        <w:tc>
          <w:tcPr>
            <w:tcW w:w="0" w:type="auto"/>
            <w:hideMark/>
          </w:tcPr>
          <w:p w14:paraId="6BCF6332" w14:textId="77777777" w:rsidR="00080ABA" w:rsidRPr="008406D2" w:rsidRDefault="00080ABA" w:rsidP="004B5FAB">
            <w:pPr>
              <w:pStyle w:val="NormalWeb"/>
            </w:pPr>
            <w:r w:rsidRPr="008406D2">
              <w:t>0.053</w:t>
            </w:r>
          </w:p>
        </w:tc>
        <w:tc>
          <w:tcPr>
            <w:tcW w:w="0" w:type="auto"/>
            <w:hideMark/>
          </w:tcPr>
          <w:p w14:paraId="0E1D69E8" w14:textId="77777777" w:rsidR="00080ABA" w:rsidRPr="008406D2" w:rsidRDefault="00080ABA" w:rsidP="004B5FAB">
            <w:pPr>
              <w:pStyle w:val="NormalWeb"/>
            </w:pPr>
            <w:r w:rsidRPr="008406D2">
              <w:t>1.044</w:t>
            </w:r>
          </w:p>
        </w:tc>
      </w:tr>
      <w:tr w:rsidR="00080ABA" w:rsidRPr="008406D2" w14:paraId="2EA3DE5D" w14:textId="77777777" w:rsidTr="004B5FAB">
        <w:tc>
          <w:tcPr>
            <w:tcW w:w="0" w:type="auto"/>
            <w:hideMark/>
          </w:tcPr>
          <w:p w14:paraId="29AE9026" w14:textId="77777777" w:rsidR="00080ABA" w:rsidRPr="008406D2" w:rsidRDefault="00080ABA" w:rsidP="004B5FAB">
            <w:pPr>
              <w:pStyle w:val="NormalWeb"/>
            </w:pPr>
            <w:r w:rsidRPr="008406D2">
              <w:rPr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28DCDB32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3BD1DB64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CDA5714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F4B8C9B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05DF757" w14:textId="77777777" w:rsidR="00080ABA" w:rsidRPr="008406D2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FE6A70F" w14:textId="77777777" w:rsidR="00080ABA" w:rsidRPr="008406D2" w:rsidRDefault="00080ABA" w:rsidP="004B5FAB">
            <w:pPr>
              <w:pStyle w:val="NormalWeb"/>
            </w:pPr>
          </w:p>
        </w:tc>
      </w:tr>
      <w:tr w:rsidR="00080ABA" w:rsidRPr="008406D2" w14:paraId="45FC188D" w14:textId="77777777" w:rsidTr="004B5FAB">
        <w:tc>
          <w:tcPr>
            <w:tcW w:w="0" w:type="auto"/>
            <w:hideMark/>
          </w:tcPr>
          <w:p w14:paraId="5F966F8C" w14:textId="77777777" w:rsidR="00080ABA" w:rsidRPr="008406D2" w:rsidRDefault="00080ABA" w:rsidP="004B5FAB">
            <w:pPr>
              <w:pStyle w:val="NormalWeb"/>
            </w:pPr>
            <w:r w:rsidRPr="008406D2">
              <w:t>Male (ref)</w:t>
            </w:r>
          </w:p>
        </w:tc>
        <w:tc>
          <w:tcPr>
            <w:tcW w:w="0" w:type="auto"/>
            <w:hideMark/>
          </w:tcPr>
          <w:p w14:paraId="29423EEE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6D74E79B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38E61986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6E6DF907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0BF76919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  <w:tc>
          <w:tcPr>
            <w:tcW w:w="0" w:type="auto"/>
            <w:hideMark/>
          </w:tcPr>
          <w:p w14:paraId="2D8798C2" w14:textId="77777777" w:rsidR="00080ABA" w:rsidRPr="008406D2" w:rsidRDefault="00080ABA" w:rsidP="004B5FAB">
            <w:pPr>
              <w:pStyle w:val="NormalWeb"/>
            </w:pPr>
            <w:r w:rsidRPr="008406D2">
              <w:t>—</w:t>
            </w:r>
          </w:p>
        </w:tc>
      </w:tr>
      <w:tr w:rsidR="00080ABA" w:rsidRPr="008406D2" w14:paraId="119FB043" w14:textId="77777777" w:rsidTr="004B5FAB">
        <w:tc>
          <w:tcPr>
            <w:tcW w:w="0" w:type="auto"/>
            <w:hideMark/>
          </w:tcPr>
          <w:p w14:paraId="7346BD66" w14:textId="77777777" w:rsidR="00080ABA" w:rsidRPr="008406D2" w:rsidRDefault="00080ABA" w:rsidP="004B5FAB">
            <w:pPr>
              <w:pStyle w:val="NormalWeb"/>
            </w:pPr>
            <w:r w:rsidRPr="008406D2">
              <w:t>Female</w:t>
            </w:r>
          </w:p>
        </w:tc>
        <w:tc>
          <w:tcPr>
            <w:tcW w:w="0" w:type="auto"/>
            <w:hideMark/>
          </w:tcPr>
          <w:p w14:paraId="7BDCECA2" w14:textId="77777777" w:rsidR="00080ABA" w:rsidRPr="008406D2" w:rsidRDefault="00080ABA" w:rsidP="004B5FAB">
            <w:pPr>
              <w:pStyle w:val="NormalWeb"/>
            </w:pPr>
            <w:r w:rsidRPr="008406D2">
              <w:t>0.282</w:t>
            </w:r>
          </w:p>
        </w:tc>
        <w:tc>
          <w:tcPr>
            <w:tcW w:w="0" w:type="auto"/>
            <w:hideMark/>
          </w:tcPr>
          <w:p w14:paraId="656F0959" w14:textId="77777777" w:rsidR="00080ABA" w:rsidRPr="008406D2" w:rsidRDefault="00080ABA" w:rsidP="004B5FAB">
            <w:pPr>
              <w:pStyle w:val="NormalWeb"/>
            </w:pPr>
            <w:r w:rsidRPr="008406D2">
              <w:t>0.074</w:t>
            </w:r>
          </w:p>
        </w:tc>
        <w:tc>
          <w:tcPr>
            <w:tcW w:w="0" w:type="auto"/>
            <w:hideMark/>
          </w:tcPr>
          <w:p w14:paraId="6FC676F7" w14:textId="77777777" w:rsidR="00080ABA" w:rsidRPr="008406D2" w:rsidRDefault="00080ABA" w:rsidP="004B5FAB">
            <w:pPr>
              <w:pStyle w:val="NormalWeb"/>
            </w:pPr>
            <w:r w:rsidRPr="008406D2">
              <w:t>3.81</w:t>
            </w:r>
          </w:p>
        </w:tc>
        <w:tc>
          <w:tcPr>
            <w:tcW w:w="0" w:type="auto"/>
            <w:hideMark/>
          </w:tcPr>
          <w:p w14:paraId="2BCEE78E" w14:textId="77777777" w:rsidR="00080ABA" w:rsidRPr="008406D2" w:rsidRDefault="00080ABA" w:rsidP="004B5FAB">
            <w:pPr>
              <w:pStyle w:val="NormalWeb"/>
            </w:pPr>
            <w:r w:rsidRPr="008406D2">
              <w:t>&lt;0.001</w:t>
            </w:r>
          </w:p>
        </w:tc>
        <w:tc>
          <w:tcPr>
            <w:tcW w:w="0" w:type="auto"/>
            <w:hideMark/>
          </w:tcPr>
          <w:p w14:paraId="3B95F5F2" w14:textId="77777777" w:rsidR="00080ABA" w:rsidRPr="008406D2" w:rsidRDefault="00080ABA" w:rsidP="004B5FAB">
            <w:pPr>
              <w:pStyle w:val="NormalWeb"/>
            </w:pPr>
            <w:r w:rsidRPr="008406D2">
              <w:t>0.137</w:t>
            </w:r>
          </w:p>
        </w:tc>
        <w:tc>
          <w:tcPr>
            <w:tcW w:w="0" w:type="auto"/>
            <w:hideMark/>
          </w:tcPr>
          <w:p w14:paraId="03092A12" w14:textId="77777777" w:rsidR="00080ABA" w:rsidRPr="008406D2" w:rsidRDefault="00080ABA" w:rsidP="004B5FAB">
            <w:pPr>
              <w:pStyle w:val="NormalWeb"/>
            </w:pPr>
            <w:r w:rsidRPr="008406D2">
              <w:t>0.428</w:t>
            </w:r>
          </w:p>
        </w:tc>
      </w:tr>
      <w:tr w:rsidR="00080ABA" w:rsidRPr="008406D2" w14:paraId="6ED8F88D" w14:textId="77777777" w:rsidTr="004B5FAB">
        <w:tc>
          <w:tcPr>
            <w:tcW w:w="0" w:type="auto"/>
            <w:hideMark/>
          </w:tcPr>
          <w:p w14:paraId="3639A4E7" w14:textId="77777777" w:rsidR="00080ABA" w:rsidRPr="008406D2" w:rsidRDefault="00080ABA" w:rsidP="004B5FAB">
            <w:pPr>
              <w:pStyle w:val="NormalWeb"/>
            </w:pPr>
            <w:r w:rsidRPr="008406D2">
              <w:t>Non-binary / Other</w:t>
            </w:r>
          </w:p>
        </w:tc>
        <w:tc>
          <w:tcPr>
            <w:tcW w:w="0" w:type="auto"/>
            <w:hideMark/>
          </w:tcPr>
          <w:p w14:paraId="5C7802FD" w14:textId="77777777" w:rsidR="00080ABA" w:rsidRPr="008406D2" w:rsidRDefault="00080ABA" w:rsidP="004B5FAB">
            <w:pPr>
              <w:pStyle w:val="NormalWeb"/>
            </w:pPr>
            <w:r w:rsidRPr="008406D2">
              <w:t>-0.350</w:t>
            </w:r>
          </w:p>
        </w:tc>
        <w:tc>
          <w:tcPr>
            <w:tcW w:w="0" w:type="auto"/>
            <w:hideMark/>
          </w:tcPr>
          <w:p w14:paraId="03179249" w14:textId="77777777" w:rsidR="00080ABA" w:rsidRPr="008406D2" w:rsidRDefault="00080ABA" w:rsidP="004B5FAB">
            <w:pPr>
              <w:pStyle w:val="NormalWeb"/>
            </w:pPr>
            <w:r w:rsidRPr="008406D2">
              <w:t>0.273</w:t>
            </w:r>
          </w:p>
        </w:tc>
        <w:tc>
          <w:tcPr>
            <w:tcW w:w="0" w:type="auto"/>
            <w:hideMark/>
          </w:tcPr>
          <w:p w14:paraId="3A539CFD" w14:textId="77777777" w:rsidR="00080ABA" w:rsidRPr="008406D2" w:rsidRDefault="00080ABA" w:rsidP="004B5FAB">
            <w:pPr>
              <w:pStyle w:val="NormalWeb"/>
            </w:pPr>
            <w:r w:rsidRPr="008406D2">
              <w:t>-1.28</w:t>
            </w:r>
          </w:p>
        </w:tc>
        <w:tc>
          <w:tcPr>
            <w:tcW w:w="0" w:type="auto"/>
            <w:hideMark/>
          </w:tcPr>
          <w:p w14:paraId="34BA5EAB" w14:textId="77777777" w:rsidR="00080ABA" w:rsidRPr="008406D2" w:rsidRDefault="00080ABA" w:rsidP="004B5FAB">
            <w:pPr>
              <w:pStyle w:val="NormalWeb"/>
            </w:pPr>
            <w:r w:rsidRPr="008406D2">
              <w:t>0.201</w:t>
            </w:r>
          </w:p>
        </w:tc>
        <w:tc>
          <w:tcPr>
            <w:tcW w:w="0" w:type="auto"/>
            <w:hideMark/>
          </w:tcPr>
          <w:p w14:paraId="6CCE9EE9" w14:textId="77777777" w:rsidR="00080ABA" w:rsidRPr="008406D2" w:rsidRDefault="00080ABA" w:rsidP="004B5FAB">
            <w:pPr>
              <w:pStyle w:val="NormalWeb"/>
            </w:pPr>
            <w:r w:rsidRPr="008406D2">
              <w:t>-0.887</w:t>
            </w:r>
          </w:p>
        </w:tc>
        <w:tc>
          <w:tcPr>
            <w:tcW w:w="0" w:type="auto"/>
            <w:hideMark/>
          </w:tcPr>
          <w:p w14:paraId="4DB333D9" w14:textId="77777777" w:rsidR="00080ABA" w:rsidRPr="008406D2" w:rsidRDefault="00080ABA" w:rsidP="004B5FAB">
            <w:pPr>
              <w:pStyle w:val="NormalWeb"/>
            </w:pPr>
            <w:r w:rsidRPr="008406D2">
              <w:t>0.187</w:t>
            </w:r>
          </w:p>
        </w:tc>
      </w:tr>
      <w:tr w:rsidR="00080ABA" w:rsidRPr="008406D2" w14:paraId="44A40AF5" w14:textId="77777777" w:rsidTr="004B5FAB">
        <w:tc>
          <w:tcPr>
            <w:tcW w:w="0" w:type="auto"/>
            <w:hideMark/>
          </w:tcPr>
          <w:p w14:paraId="14C42892" w14:textId="77777777" w:rsidR="00080ABA" w:rsidRPr="008406D2" w:rsidRDefault="00080ABA" w:rsidP="004B5FAB">
            <w:pPr>
              <w:pStyle w:val="NormalWeb"/>
            </w:pPr>
            <w:r w:rsidRPr="008406D2">
              <w:t>Prefer not to say</w:t>
            </w:r>
          </w:p>
        </w:tc>
        <w:tc>
          <w:tcPr>
            <w:tcW w:w="0" w:type="auto"/>
            <w:hideMark/>
          </w:tcPr>
          <w:p w14:paraId="44551985" w14:textId="77777777" w:rsidR="00080ABA" w:rsidRPr="008406D2" w:rsidRDefault="00080ABA" w:rsidP="004B5FAB">
            <w:pPr>
              <w:pStyle w:val="NormalWeb"/>
            </w:pPr>
            <w:r w:rsidRPr="008406D2">
              <w:t>0.748</w:t>
            </w:r>
          </w:p>
        </w:tc>
        <w:tc>
          <w:tcPr>
            <w:tcW w:w="0" w:type="auto"/>
            <w:hideMark/>
          </w:tcPr>
          <w:p w14:paraId="0FC0CACD" w14:textId="77777777" w:rsidR="00080ABA" w:rsidRPr="008406D2" w:rsidRDefault="00080ABA" w:rsidP="004B5FAB">
            <w:pPr>
              <w:pStyle w:val="NormalWeb"/>
            </w:pPr>
            <w:r w:rsidRPr="008406D2">
              <w:t>0.429</w:t>
            </w:r>
          </w:p>
        </w:tc>
        <w:tc>
          <w:tcPr>
            <w:tcW w:w="0" w:type="auto"/>
            <w:hideMark/>
          </w:tcPr>
          <w:p w14:paraId="7230D8E3" w14:textId="77777777" w:rsidR="00080ABA" w:rsidRPr="008406D2" w:rsidRDefault="00080ABA" w:rsidP="004B5FAB">
            <w:pPr>
              <w:pStyle w:val="NormalWeb"/>
            </w:pPr>
            <w:r w:rsidRPr="008406D2">
              <w:t>1.74</w:t>
            </w:r>
          </w:p>
        </w:tc>
        <w:tc>
          <w:tcPr>
            <w:tcW w:w="0" w:type="auto"/>
            <w:hideMark/>
          </w:tcPr>
          <w:p w14:paraId="56FD6211" w14:textId="77777777" w:rsidR="00080ABA" w:rsidRPr="008406D2" w:rsidRDefault="00080ABA" w:rsidP="004B5FAB">
            <w:pPr>
              <w:pStyle w:val="NormalWeb"/>
            </w:pPr>
            <w:r w:rsidRPr="008406D2">
              <w:t>0.083</w:t>
            </w:r>
          </w:p>
        </w:tc>
        <w:tc>
          <w:tcPr>
            <w:tcW w:w="0" w:type="auto"/>
            <w:hideMark/>
          </w:tcPr>
          <w:p w14:paraId="51A80BB4" w14:textId="77777777" w:rsidR="00080ABA" w:rsidRPr="008406D2" w:rsidRDefault="00080ABA" w:rsidP="004B5FAB">
            <w:pPr>
              <w:pStyle w:val="NormalWeb"/>
            </w:pPr>
            <w:r w:rsidRPr="008406D2">
              <w:t>-0.097</w:t>
            </w:r>
          </w:p>
        </w:tc>
        <w:tc>
          <w:tcPr>
            <w:tcW w:w="0" w:type="auto"/>
            <w:hideMark/>
          </w:tcPr>
          <w:p w14:paraId="36D5D6F3" w14:textId="77777777" w:rsidR="00080ABA" w:rsidRPr="008406D2" w:rsidRDefault="00080ABA" w:rsidP="004B5FAB">
            <w:pPr>
              <w:pStyle w:val="NormalWeb"/>
            </w:pPr>
            <w:r w:rsidRPr="008406D2">
              <w:t>1.592</w:t>
            </w:r>
          </w:p>
        </w:tc>
      </w:tr>
    </w:tbl>
    <w:p w14:paraId="64453B4F" w14:textId="77777777" w:rsidR="00080ABA" w:rsidRPr="007771AB" w:rsidRDefault="00080ABA" w:rsidP="00080ABA">
      <w:pPr>
        <w:pStyle w:val="NormalWeb"/>
      </w:pPr>
      <w:r w:rsidRPr="007771AB">
        <w:t>Duty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97"/>
        <w:gridCol w:w="1336"/>
        <w:gridCol w:w="1109"/>
        <w:gridCol w:w="686"/>
        <w:gridCol w:w="945"/>
        <w:gridCol w:w="1428"/>
        <w:gridCol w:w="1415"/>
      </w:tblGrid>
      <w:tr w:rsidR="00080ABA" w:rsidRPr="006F017B" w14:paraId="7D3044F0" w14:textId="77777777" w:rsidTr="004B5FAB">
        <w:tc>
          <w:tcPr>
            <w:tcW w:w="0" w:type="auto"/>
            <w:hideMark/>
          </w:tcPr>
          <w:p w14:paraId="4F012B87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7AEFAE1C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57F760BB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4846C9D0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5EB90F45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7C8BBAAE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95% CI Lower</w:t>
            </w:r>
          </w:p>
        </w:tc>
        <w:tc>
          <w:tcPr>
            <w:tcW w:w="0" w:type="auto"/>
            <w:hideMark/>
          </w:tcPr>
          <w:p w14:paraId="1785A5A4" w14:textId="77777777" w:rsidR="00080ABA" w:rsidRPr="006F017B" w:rsidRDefault="00080ABA" w:rsidP="004B5FAB">
            <w:pPr>
              <w:pStyle w:val="NormalWeb"/>
              <w:rPr>
                <w:b/>
                <w:bCs/>
              </w:rPr>
            </w:pPr>
            <w:r w:rsidRPr="006F017B">
              <w:rPr>
                <w:b/>
                <w:bCs/>
              </w:rPr>
              <w:t>95% CI Upper</w:t>
            </w:r>
          </w:p>
        </w:tc>
      </w:tr>
      <w:tr w:rsidR="00080ABA" w:rsidRPr="006F017B" w14:paraId="5C1E9AA2" w14:textId="77777777" w:rsidTr="004B5FAB">
        <w:tc>
          <w:tcPr>
            <w:tcW w:w="0" w:type="auto"/>
            <w:hideMark/>
          </w:tcPr>
          <w:p w14:paraId="3FD1AC84" w14:textId="77777777" w:rsidR="00080ABA" w:rsidRPr="006F017B" w:rsidRDefault="00080ABA" w:rsidP="004B5FAB">
            <w:pPr>
              <w:pStyle w:val="NormalWeb"/>
            </w:pPr>
            <w:r w:rsidRPr="006F017B">
              <w:rPr>
                <w:b/>
                <w:bCs/>
              </w:rPr>
              <w:t>Frame</w:t>
            </w:r>
          </w:p>
        </w:tc>
        <w:tc>
          <w:tcPr>
            <w:tcW w:w="0" w:type="auto"/>
            <w:hideMark/>
          </w:tcPr>
          <w:p w14:paraId="69D40B35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06BEE67F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49D3B60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EFBB647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198CAAEC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4485CD37" w14:textId="77777777" w:rsidR="00080ABA" w:rsidRPr="006F017B" w:rsidRDefault="00080ABA" w:rsidP="004B5FAB">
            <w:pPr>
              <w:pStyle w:val="NormalWeb"/>
            </w:pPr>
          </w:p>
        </w:tc>
      </w:tr>
      <w:tr w:rsidR="00080ABA" w:rsidRPr="006F017B" w14:paraId="6600A002" w14:textId="77777777" w:rsidTr="004B5FAB">
        <w:tc>
          <w:tcPr>
            <w:tcW w:w="0" w:type="auto"/>
            <w:hideMark/>
          </w:tcPr>
          <w:p w14:paraId="1D1F2906" w14:textId="77777777" w:rsidR="00080ABA" w:rsidRPr="006F017B" w:rsidRDefault="00080ABA" w:rsidP="004B5FAB">
            <w:pPr>
              <w:pStyle w:val="NormalWeb"/>
            </w:pPr>
            <w:r w:rsidRPr="006F017B">
              <w:t>Professional obligation</w:t>
            </w:r>
          </w:p>
        </w:tc>
        <w:tc>
          <w:tcPr>
            <w:tcW w:w="0" w:type="auto"/>
            <w:hideMark/>
          </w:tcPr>
          <w:p w14:paraId="4F757B6F" w14:textId="77777777" w:rsidR="00080ABA" w:rsidRPr="006F017B" w:rsidRDefault="00080ABA" w:rsidP="004B5FAB">
            <w:pPr>
              <w:pStyle w:val="NormalWeb"/>
            </w:pPr>
            <w:r w:rsidRPr="006F017B">
              <w:t>0.041</w:t>
            </w:r>
          </w:p>
        </w:tc>
        <w:tc>
          <w:tcPr>
            <w:tcW w:w="0" w:type="auto"/>
            <w:hideMark/>
          </w:tcPr>
          <w:p w14:paraId="690D2A43" w14:textId="77777777" w:rsidR="00080ABA" w:rsidRPr="006F017B" w:rsidRDefault="00080ABA" w:rsidP="004B5FAB">
            <w:pPr>
              <w:pStyle w:val="NormalWeb"/>
            </w:pPr>
            <w:r w:rsidRPr="006F017B">
              <w:t>0.090</w:t>
            </w:r>
          </w:p>
        </w:tc>
        <w:tc>
          <w:tcPr>
            <w:tcW w:w="0" w:type="auto"/>
            <w:hideMark/>
          </w:tcPr>
          <w:p w14:paraId="391B3D7B" w14:textId="77777777" w:rsidR="00080ABA" w:rsidRPr="006F017B" w:rsidRDefault="00080ABA" w:rsidP="004B5FAB">
            <w:pPr>
              <w:pStyle w:val="NormalWeb"/>
            </w:pPr>
            <w:r w:rsidRPr="006F017B">
              <w:t>0.46</w:t>
            </w:r>
          </w:p>
        </w:tc>
        <w:tc>
          <w:tcPr>
            <w:tcW w:w="0" w:type="auto"/>
            <w:hideMark/>
          </w:tcPr>
          <w:p w14:paraId="65127C29" w14:textId="77777777" w:rsidR="00080ABA" w:rsidRPr="006F017B" w:rsidRDefault="00080ABA" w:rsidP="004B5FAB">
            <w:pPr>
              <w:pStyle w:val="NormalWeb"/>
            </w:pPr>
            <w:r w:rsidRPr="006F017B">
              <w:t>0.649</w:t>
            </w:r>
          </w:p>
        </w:tc>
        <w:tc>
          <w:tcPr>
            <w:tcW w:w="0" w:type="auto"/>
            <w:hideMark/>
          </w:tcPr>
          <w:p w14:paraId="113220FE" w14:textId="77777777" w:rsidR="00080ABA" w:rsidRPr="006F017B" w:rsidRDefault="00080ABA" w:rsidP="004B5FAB">
            <w:pPr>
              <w:pStyle w:val="NormalWeb"/>
            </w:pPr>
            <w:r w:rsidRPr="006F017B">
              <w:t>-0.137</w:t>
            </w:r>
          </w:p>
        </w:tc>
        <w:tc>
          <w:tcPr>
            <w:tcW w:w="0" w:type="auto"/>
            <w:hideMark/>
          </w:tcPr>
          <w:p w14:paraId="4B28598F" w14:textId="77777777" w:rsidR="00080ABA" w:rsidRPr="006F017B" w:rsidRDefault="00080ABA" w:rsidP="004B5FAB">
            <w:pPr>
              <w:pStyle w:val="NormalWeb"/>
            </w:pPr>
            <w:r w:rsidRPr="006F017B">
              <w:t>0.219</w:t>
            </w:r>
          </w:p>
        </w:tc>
      </w:tr>
      <w:tr w:rsidR="00080ABA" w:rsidRPr="006F017B" w14:paraId="288C68C6" w14:textId="77777777" w:rsidTr="004B5FAB">
        <w:tc>
          <w:tcPr>
            <w:tcW w:w="0" w:type="auto"/>
            <w:hideMark/>
          </w:tcPr>
          <w:p w14:paraId="41075D7E" w14:textId="77777777" w:rsidR="00080ABA" w:rsidRPr="006F017B" w:rsidRDefault="00080ABA" w:rsidP="004B5FAB">
            <w:pPr>
              <w:pStyle w:val="NormalWeb"/>
            </w:pPr>
            <w:r w:rsidRPr="006F017B">
              <w:t>Shared responsibility</w:t>
            </w:r>
          </w:p>
        </w:tc>
        <w:tc>
          <w:tcPr>
            <w:tcW w:w="0" w:type="auto"/>
            <w:hideMark/>
          </w:tcPr>
          <w:p w14:paraId="529A92C6" w14:textId="77777777" w:rsidR="00080ABA" w:rsidRPr="006F017B" w:rsidRDefault="00080ABA" w:rsidP="004B5FAB">
            <w:pPr>
              <w:pStyle w:val="NormalWeb"/>
            </w:pPr>
            <w:r w:rsidRPr="006F017B">
              <w:t>0.026</w:t>
            </w:r>
          </w:p>
        </w:tc>
        <w:tc>
          <w:tcPr>
            <w:tcW w:w="0" w:type="auto"/>
            <w:hideMark/>
          </w:tcPr>
          <w:p w14:paraId="0EFD9445" w14:textId="77777777" w:rsidR="00080ABA" w:rsidRPr="006F017B" w:rsidRDefault="00080ABA" w:rsidP="004B5FAB">
            <w:pPr>
              <w:pStyle w:val="NormalWeb"/>
            </w:pPr>
            <w:r w:rsidRPr="006F017B">
              <w:t>0.092</w:t>
            </w:r>
          </w:p>
        </w:tc>
        <w:tc>
          <w:tcPr>
            <w:tcW w:w="0" w:type="auto"/>
            <w:hideMark/>
          </w:tcPr>
          <w:p w14:paraId="312DC27B" w14:textId="77777777" w:rsidR="00080ABA" w:rsidRPr="006F017B" w:rsidRDefault="00080ABA" w:rsidP="004B5FAB">
            <w:pPr>
              <w:pStyle w:val="NormalWeb"/>
            </w:pPr>
            <w:r w:rsidRPr="006F017B">
              <w:t>0.28</w:t>
            </w:r>
          </w:p>
        </w:tc>
        <w:tc>
          <w:tcPr>
            <w:tcW w:w="0" w:type="auto"/>
            <w:hideMark/>
          </w:tcPr>
          <w:p w14:paraId="438AB0FD" w14:textId="77777777" w:rsidR="00080ABA" w:rsidRPr="006F017B" w:rsidRDefault="00080ABA" w:rsidP="004B5FAB">
            <w:pPr>
              <w:pStyle w:val="NormalWeb"/>
            </w:pPr>
            <w:r w:rsidRPr="006F017B">
              <w:t>0.777</w:t>
            </w:r>
          </w:p>
        </w:tc>
        <w:tc>
          <w:tcPr>
            <w:tcW w:w="0" w:type="auto"/>
            <w:hideMark/>
          </w:tcPr>
          <w:p w14:paraId="3AB4BE9D" w14:textId="77777777" w:rsidR="00080ABA" w:rsidRPr="006F017B" w:rsidRDefault="00080ABA" w:rsidP="004B5FAB">
            <w:pPr>
              <w:pStyle w:val="NormalWeb"/>
            </w:pPr>
            <w:r w:rsidRPr="006F017B">
              <w:t>-0.156</w:t>
            </w:r>
          </w:p>
        </w:tc>
        <w:tc>
          <w:tcPr>
            <w:tcW w:w="0" w:type="auto"/>
            <w:hideMark/>
          </w:tcPr>
          <w:p w14:paraId="43016BAB" w14:textId="77777777" w:rsidR="00080ABA" w:rsidRPr="006F017B" w:rsidRDefault="00080ABA" w:rsidP="004B5FAB">
            <w:pPr>
              <w:pStyle w:val="NormalWeb"/>
            </w:pPr>
            <w:r w:rsidRPr="006F017B">
              <w:t>0.208</w:t>
            </w:r>
          </w:p>
        </w:tc>
      </w:tr>
      <w:tr w:rsidR="00080ABA" w:rsidRPr="006F017B" w14:paraId="2575AE7B" w14:textId="77777777" w:rsidTr="004B5FAB">
        <w:tc>
          <w:tcPr>
            <w:tcW w:w="0" w:type="auto"/>
            <w:hideMark/>
          </w:tcPr>
          <w:p w14:paraId="2D9C2BC1" w14:textId="77777777" w:rsidR="00080ABA" w:rsidRPr="006F017B" w:rsidRDefault="00080ABA" w:rsidP="004B5FAB">
            <w:pPr>
              <w:pStyle w:val="NormalWeb"/>
            </w:pPr>
            <w:r w:rsidRPr="006F017B">
              <w:rPr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14:paraId="5B474AF3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9134330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3056C64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121C1E02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BB7F8DC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3BD2EA5C" w14:textId="77777777" w:rsidR="00080ABA" w:rsidRPr="006F017B" w:rsidRDefault="00080ABA" w:rsidP="004B5FAB">
            <w:pPr>
              <w:pStyle w:val="NormalWeb"/>
            </w:pPr>
          </w:p>
        </w:tc>
      </w:tr>
      <w:tr w:rsidR="00080ABA" w:rsidRPr="006F017B" w14:paraId="0665A4B3" w14:textId="77777777" w:rsidTr="004B5FAB">
        <w:tc>
          <w:tcPr>
            <w:tcW w:w="0" w:type="auto"/>
            <w:hideMark/>
          </w:tcPr>
          <w:p w14:paraId="2EB35D1B" w14:textId="77777777" w:rsidR="00080ABA" w:rsidRPr="006F017B" w:rsidRDefault="00080ABA" w:rsidP="004B5FAB">
            <w:pPr>
              <w:pStyle w:val="NormalWeb"/>
            </w:pPr>
            <w:r w:rsidRPr="006F017B">
              <w:t>25–34 (ref)</w:t>
            </w:r>
          </w:p>
        </w:tc>
        <w:tc>
          <w:tcPr>
            <w:tcW w:w="0" w:type="auto"/>
            <w:hideMark/>
          </w:tcPr>
          <w:p w14:paraId="3207A608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6A7956D9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4C05A9C8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104F4D87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4D5DEEC9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279E7E72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</w:tr>
      <w:tr w:rsidR="00080ABA" w:rsidRPr="006F017B" w14:paraId="0D9DA2E1" w14:textId="77777777" w:rsidTr="004B5FAB">
        <w:tc>
          <w:tcPr>
            <w:tcW w:w="0" w:type="auto"/>
            <w:hideMark/>
          </w:tcPr>
          <w:p w14:paraId="046C0CDF" w14:textId="77777777" w:rsidR="00080ABA" w:rsidRPr="006F017B" w:rsidRDefault="00080ABA" w:rsidP="004B5FAB">
            <w:pPr>
              <w:pStyle w:val="NormalWeb"/>
            </w:pPr>
            <w:r w:rsidRPr="006F017B">
              <w:t>35–44</w:t>
            </w:r>
          </w:p>
        </w:tc>
        <w:tc>
          <w:tcPr>
            <w:tcW w:w="0" w:type="auto"/>
            <w:hideMark/>
          </w:tcPr>
          <w:p w14:paraId="40367013" w14:textId="77777777" w:rsidR="00080ABA" w:rsidRPr="006F017B" w:rsidRDefault="00080ABA" w:rsidP="004B5FAB">
            <w:pPr>
              <w:pStyle w:val="NormalWeb"/>
            </w:pPr>
            <w:r w:rsidRPr="006F017B">
              <w:t>-0.207</w:t>
            </w:r>
          </w:p>
        </w:tc>
        <w:tc>
          <w:tcPr>
            <w:tcW w:w="0" w:type="auto"/>
            <w:hideMark/>
          </w:tcPr>
          <w:p w14:paraId="03765110" w14:textId="77777777" w:rsidR="00080ABA" w:rsidRPr="006F017B" w:rsidRDefault="00080ABA" w:rsidP="004B5FAB">
            <w:pPr>
              <w:pStyle w:val="NormalWeb"/>
            </w:pPr>
            <w:r w:rsidRPr="006F017B">
              <w:t>0.101</w:t>
            </w:r>
          </w:p>
        </w:tc>
        <w:tc>
          <w:tcPr>
            <w:tcW w:w="0" w:type="auto"/>
            <w:hideMark/>
          </w:tcPr>
          <w:p w14:paraId="6D108337" w14:textId="77777777" w:rsidR="00080ABA" w:rsidRPr="006F017B" w:rsidRDefault="00080ABA" w:rsidP="004B5FAB">
            <w:pPr>
              <w:pStyle w:val="NormalWeb"/>
            </w:pPr>
            <w:r w:rsidRPr="006F017B">
              <w:t>-2.04</w:t>
            </w:r>
          </w:p>
        </w:tc>
        <w:tc>
          <w:tcPr>
            <w:tcW w:w="0" w:type="auto"/>
            <w:hideMark/>
          </w:tcPr>
          <w:p w14:paraId="2D86BBDC" w14:textId="77777777" w:rsidR="00080ABA" w:rsidRPr="006F017B" w:rsidRDefault="00080ABA" w:rsidP="004B5FAB">
            <w:pPr>
              <w:pStyle w:val="NormalWeb"/>
            </w:pPr>
            <w:r w:rsidRPr="006F017B">
              <w:t>0.042</w:t>
            </w:r>
          </w:p>
        </w:tc>
        <w:tc>
          <w:tcPr>
            <w:tcW w:w="0" w:type="auto"/>
            <w:hideMark/>
          </w:tcPr>
          <w:p w14:paraId="24E1A989" w14:textId="77777777" w:rsidR="00080ABA" w:rsidRPr="006F017B" w:rsidRDefault="00080ABA" w:rsidP="004B5FAB">
            <w:pPr>
              <w:pStyle w:val="NormalWeb"/>
            </w:pPr>
            <w:r w:rsidRPr="006F017B">
              <w:t>-0.406</w:t>
            </w:r>
          </w:p>
        </w:tc>
        <w:tc>
          <w:tcPr>
            <w:tcW w:w="0" w:type="auto"/>
            <w:hideMark/>
          </w:tcPr>
          <w:p w14:paraId="0031B29B" w14:textId="77777777" w:rsidR="00080ABA" w:rsidRPr="006F017B" w:rsidRDefault="00080ABA" w:rsidP="004B5FAB">
            <w:pPr>
              <w:pStyle w:val="NormalWeb"/>
            </w:pPr>
            <w:r w:rsidRPr="006F017B">
              <w:t>-0.008</w:t>
            </w:r>
          </w:p>
        </w:tc>
      </w:tr>
      <w:tr w:rsidR="00080ABA" w:rsidRPr="006F017B" w14:paraId="2AB32A42" w14:textId="77777777" w:rsidTr="004B5FAB">
        <w:tc>
          <w:tcPr>
            <w:tcW w:w="0" w:type="auto"/>
            <w:hideMark/>
          </w:tcPr>
          <w:p w14:paraId="737E388D" w14:textId="77777777" w:rsidR="00080ABA" w:rsidRPr="006F017B" w:rsidRDefault="00080ABA" w:rsidP="004B5FAB">
            <w:pPr>
              <w:pStyle w:val="NormalWeb"/>
            </w:pPr>
            <w:r w:rsidRPr="006F017B">
              <w:t>45–54</w:t>
            </w:r>
          </w:p>
        </w:tc>
        <w:tc>
          <w:tcPr>
            <w:tcW w:w="0" w:type="auto"/>
            <w:hideMark/>
          </w:tcPr>
          <w:p w14:paraId="4C4C64E0" w14:textId="77777777" w:rsidR="00080ABA" w:rsidRPr="006F017B" w:rsidRDefault="00080ABA" w:rsidP="004B5FAB">
            <w:pPr>
              <w:pStyle w:val="NormalWeb"/>
            </w:pPr>
            <w:r w:rsidRPr="006F017B">
              <w:t>0.001</w:t>
            </w:r>
          </w:p>
        </w:tc>
        <w:tc>
          <w:tcPr>
            <w:tcW w:w="0" w:type="auto"/>
            <w:hideMark/>
          </w:tcPr>
          <w:p w14:paraId="29C6C7C2" w14:textId="77777777" w:rsidR="00080ABA" w:rsidRPr="006F017B" w:rsidRDefault="00080ABA" w:rsidP="004B5FAB">
            <w:pPr>
              <w:pStyle w:val="NormalWeb"/>
            </w:pPr>
            <w:r w:rsidRPr="006F017B">
              <w:t>0.090</w:t>
            </w:r>
          </w:p>
        </w:tc>
        <w:tc>
          <w:tcPr>
            <w:tcW w:w="0" w:type="auto"/>
            <w:hideMark/>
          </w:tcPr>
          <w:p w14:paraId="49EA23E9" w14:textId="77777777" w:rsidR="00080ABA" w:rsidRPr="006F017B" w:rsidRDefault="00080ABA" w:rsidP="004B5FAB">
            <w:pPr>
              <w:pStyle w:val="NormalWeb"/>
            </w:pPr>
            <w:r w:rsidRPr="006F017B">
              <w:t>0.01</w:t>
            </w:r>
          </w:p>
        </w:tc>
        <w:tc>
          <w:tcPr>
            <w:tcW w:w="0" w:type="auto"/>
            <w:hideMark/>
          </w:tcPr>
          <w:p w14:paraId="36707198" w14:textId="77777777" w:rsidR="00080ABA" w:rsidRPr="006F017B" w:rsidRDefault="00080ABA" w:rsidP="004B5FAB">
            <w:pPr>
              <w:pStyle w:val="NormalWeb"/>
            </w:pPr>
            <w:r w:rsidRPr="006F017B">
              <w:t>0.992</w:t>
            </w:r>
          </w:p>
        </w:tc>
        <w:tc>
          <w:tcPr>
            <w:tcW w:w="0" w:type="auto"/>
            <w:hideMark/>
          </w:tcPr>
          <w:p w14:paraId="12C2A6CB" w14:textId="77777777" w:rsidR="00080ABA" w:rsidRPr="006F017B" w:rsidRDefault="00080ABA" w:rsidP="004B5FAB">
            <w:pPr>
              <w:pStyle w:val="NormalWeb"/>
            </w:pPr>
            <w:r w:rsidRPr="006F017B">
              <w:t>-0.176</w:t>
            </w:r>
          </w:p>
        </w:tc>
        <w:tc>
          <w:tcPr>
            <w:tcW w:w="0" w:type="auto"/>
            <w:hideMark/>
          </w:tcPr>
          <w:p w14:paraId="508573AA" w14:textId="77777777" w:rsidR="00080ABA" w:rsidRPr="006F017B" w:rsidRDefault="00080ABA" w:rsidP="004B5FAB">
            <w:pPr>
              <w:pStyle w:val="NormalWeb"/>
            </w:pPr>
            <w:r w:rsidRPr="006F017B">
              <w:t>0.178</w:t>
            </w:r>
          </w:p>
        </w:tc>
      </w:tr>
      <w:tr w:rsidR="00080ABA" w:rsidRPr="006F017B" w14:paraId="17CBE9A3" w14:textId="77777777" w:rsidTr="004B5FAB">
        <w:tc>
          <w:tcPr>
            <w:tcW w:w="0" w:type="auto"/>
            <w:hideMark/>
          </w:tcPr>
          <w:p w14:paraId="3668F63A" w14:textId="77777777" w:rsidR="00080ABA" w:rsidRPr="006F017B" w:rsidRDefault="00080ABA" w:rsidP="004B5FAB">
            <w:pPr>
              <w:pStyle w:val="NormalWeb"/>
            </w:pPr>
            <w:r w:rsidRPr="006F017B">
              <w:t>55–64</w:t>
            </w:r>
          </w:p>
        </w:tc>
        <w:tc>
          <w:tcPr>
            <w:tcW w:w="0" w:type="auto"/>
            <w:hideMark/>
          </w:tcPr>
          <w:p w14:paraId="73BAD726" w14:textId="77777777" w:rsidR="00080ABA" w:rsidRPr="006F017B" w:rsidRDefault="00080ABA" w:rsidP="004B5FAB">
            <w:pPr>
              <w:pStyle w:val="NormalWeb"/>
            </w:pPr>
            <w:r w:rsidRPr="006F017B">
              <w:t>0.138</w:t>
            </w:r>
          </w:p>
        </w:tc>
        <w:tc>
          <w:tcPr>
            <w:tcW w:w="0" w:type="auto"/>
            <w:hideMark/>
          </w:tcPr>
          <w:p w14:paraId="61DCC2F7" w14:textId="77777777" w:rsidR="00080ABA" w:rsidRPr="006F017B" w:rsidRDefault="00080ABA" w:rsidP="004B5FAB">
            <w:pPr>
              <w:pStyle w:val="NormalWeb"/>
            </w:pPr>
            <w:r w:rsidRPr="006F017B">
              <w:t>0.146</w:t>
            </w:r>
          </w:p>
        </w:tc>
        <w:tc>
          <w:tcPr>
            <w:tcW w:w="0" w:type="auto"/>
            <w:hideMark/>
          </w:tcPr>
          <w:p w14:paraId="6D3068CD" w14:textId="77777777" w:rsidR="00080ABA" w:rsidRPr="006F017B" w:rsidRDefault="00080ABA" w:rsidP="004B5FAB">
            <w:pPr>
              <w:pStyle w:val="NormalWeb"/>
            </w:pPr>
            <w:r w:rsidRPr="006F017B">
              <w:t>0.94</w:t>
            </w:r>
          </w:p>
        </w:tc>
        <w:tc>
          <w:tcPr>
            <w:tcW w:w="0" w:type="auto"/>
            <w:hideMark/>
          </w:tcPr>
          <w:p w14:paraId="75316FF7" w14:textId="77777777" w:rsidR="00080ABA" w:rsidRPr="006F017B" w:rsidRDefault="00080ABA" w:rsidP="004B5FAB">
            <w:pPr>
              <w:pStyle w:val="NormalWeb"/>
            </w:pPr>
            <w:r w:rsidRPr="006F017B">
              <w:t>0.346</w:t>
            </w:r>
          </w:p>
        </w:tc>
        <w:tc>
          <w:tcPr>
            <w:tcW w:w="0" w:type="auto"/>
            <w:hideMark/>
          </w:tcPr>
          <w:p w14:paraId="04A13B5D" w14:textId="77777777" w:rsidR="00080ABA" w:rsidRPr="006F017B" w:rsidRDefault="00080ABA" w:rsidP="004B5FAB">
            <w:pPr>
              <w:pStyle w:val="NormalWeb"/>
            </w:pPr>
            <w:r w:rsidRPr="006F017B">
              <w:t>-0.149</w:t>
            </w:r>
          </w:p>
        </w:tc>
        <w:tc>
          <w:tcPr>
            <w:tcW w:w="0" w:type="auto"/>
            <w:hideMark/>
          </w:tcPr>
          <w:p w14:paraId="386F102A" w14:textId="77777777" w:rsidR="00080ABA" w:rsidRPr="006F017B" w:rsidRDefault="00080ABA" w:rsidP="004B5FAB">
            <w:pPr>
              <w:pStyle w:val="NormalWeb"/>
            </w:pPr>
            <w:r w:rsidRPr="006F017B">
              <w:t>0.425</w:t>
            </w:r>
          </w:p>
        </w:tc>
      </w:tr>
      <w:tr w:rsidR="00080ABA" w:rsidRPr="006F017B" w14:paraId="2948AA15" w14:textId="77777777" w:rsidTr="004B5FAB">
        <w:tc>
          <w:tcPr>
            <w:tcW w:w="0" w:type="auto"/>
            <w:hideMark/>
          </w:tcPr>
          <w:p w14:paraId="04CEC58B" w14:textId="77777777" w:rsidR="00080ABA" w:rsidRPr="006F017B" w:rsidRDefault="00080ABA" w:rsidP="004B5FAB">
            <w:pPr>
              <w:pStyle w:val="NormalWeb"/>
            </w:pPr>
            <w:r w:rsidRPr="006F017B">
              <w:t>65+</w:t>
            </w:r>
          </w:p>
        </w:tc>
        <w:tc>
          <w:tcPr>
            <w:tcW w:w="0" w:type="auto"/>
            <w:hideMark/>
          </w:tcPr>
          <w:p w14:paraId="0B7D293C" w14:textId="77777777" w:rsidR="00080ABA" w:rsidRPr="006F017B" w:rsidRDefault="00080ABA" w:rsidP="004B5FAB">
            <w:pPr>
              <w:pStyle w:val="NormalWeb"/>
            </w:pPr>
            <w:r w:rsidRPr="006F017B">
              <w:t>0.625</w:t>
            </w:r>
          </w:p>
        </w:tc>
        <w:tc>
          <w:tcPr>
            <w:tcW w:w="0" w:type="auto"/>
            <w:hideMark/>
          </w:tcPr>
          <w:p w14:paraId="5BA39E10" w14:textId="77777777" w:rsidR="00080ABA" w:rsidRPr="006F017B" w:rsidRDefault="00080ABA" w:rsidP="004B5FAB">
            <w:pPr>
              <w:pStyle w:val="NormalWeb"/>
            </w:pPr>
            <w:r w:rsidRPr="006F017B">
              <w:t>0.270</w:t>
            </w:r>
          </w:p>
        </w:tc>
        <w:tc>
          <w:tcPr>
            <w:tcW w:w="0" w:type="auto"/>
            <w:hideMark/>
          </w:tcPr>
          <w:p w14:paraId="2EF3BFA7" w14:textId="77777777" w:rsidR="00080ABA" w:rsidRPr="006F017B" w:rsidRDefault="00080ABA" w:rsidP="004B5FAB">
            <w:pPr>
              <w:pStyle w:val="NormalWeb"/>
            </w:pPr>
            <w:r w:rsidRPr="006F017B">
              <w:t>2.32</w:t>
            </w:r>
          </w:p>
        </w:tc>
        <w:tc>
          <w:tcPr>
            <w:tcW w:w="0" w:type="auto"/>
            <w:hideMark/>
          </w:tcPr>
          <w:p w14:paraId="580C3C76" w14:textId="77777777" w:rsidR="00080ABA" w:rsidRPr="006F017B" w:rsidRDefault="00080ABA" w:rsidP="004B5FAB">
            <w:pPr>
              <w:pStyle w:val="NormalWeb"/>
            </w:pPr>
            <w:r w:rsidRPr="006F017B">
              <w:t>0.021</w:t>
            </w:r>
          </w:p>
        </w:tc>
        <w:tc>
          <w:tcPr>
            <w:tcW w:w="0" w:type="auto"/>
            <w:hideMark/>
          </w:tcPr>
          <w:p w14:paraId="6878700E" w14:textId="77777777" w:rsidR="00080ABA" w:rsidRPr="006F017B" w:rsidRDefault="00080ABA" w:rsidP="004B5FAB">
            <w:pPr>
              <w:pStyle w:val="NormalWeb"/>
            </w:pPr>
            <w:r w:rsidRPr="006F017B">
              <w:t>0.095</w:t>
            </w:r>
          </w:p>
        </w:tc>
        <w:tc>
          <w:tcPr>
            <w:tcW w:w="0" w:type="auto"/>
            <w:hideMark/>
          </w:tcPr>
          <w:p w14:paraId="6F6FA638" w14:textId="77777777" w:rsidR="00080ABA" w:rsidRPr="006F017B" w:rsidRDefault="00080ABA" w:rsidP="004B5FAB">
            <w:pPr>
              <w:pStyle w:val="NormalWeb"/>
            </w:pPr>
            <w:r w:rsidRPr="006F017B">
              <w:t>1.156</w:t>
            </w:r>
          </w:p>
        </w:tc>
      </w:tr>
      <w:tr w:rsidR="00080ABA" w:rsidRPr="006F017B" w14:paraId="1738D8E8" w14:textId="77777777" w:rsidTr="004B5FAB">
        <w:tc>
          <w:tcPr>
            <w:tcW w:w="0" w:type="auto"/>
            <w:hideMark/>
          </w:tcPr>
          <w:p w14:paraId="63B1A54B" w14:textId="77777777" w:rsidR="00080ABA" w:rsidRPr="006F017B" w:rsidRDefault="00080ABA" w:rsidP="004B5FAB">
            <w:pPr>
              <w:pStyle w:val="NormalWeb"/>
            </w:pPr>
            <w:r w:rsidRPr="006F017B">
              <w:rPr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311F1AE5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11578535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59DF6B4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80E36EC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45DEC47" w14:textId="77777777" w:rsidR="00080ABA" w:rsidRPr="006F017B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323E330A" w14:textId="77777777" w:rsidR="00080ABA" w:rsidRPr="006F017B" w:rsidRDefault="00080ABA" w:rsidP="004B5FAB">
            <w:pPr>
              <w:pStyle w:val="NormalWeb"/>
            </w:pPr>
          </w:p>
        </w:tc>
      </w:tr>
      <w:tr w:rsidR="00080ABA" w:rsidRPr="006F017B" w14:paraId="08E6C8D6" w14:textId="77777777" w:rsidTr="004B5FAB">
        <w:tc>
          <w:tcPr>
            <w:tcW w:w="0" w:type="auto"/>
            <w:hideMark/>
          </w:tcPr>
          <w:p w14:paraId="7AE600B0" w14:textId="77777777" w:rsidR="00080ABA" w:rsidRPr="006F017B" w:rsidRDefault="00080ABA" w:rsidP="004B5FAB">
            <w:pPr>
              <w:pStyle w:val="NormalWeb"/>
            </w:pPr>
            <w:r w:rsidRPr="006F017B">
              <w:t>Male (ref)</w:t>
            </w:r>
          </w:p>
        </w:tc>
        <w:tc>
          <w:tcPr>
            <w:tcW w:w="0" w:type="auto"/>
            <w:hideMark/>
          </w:tcPr>
          <w:p w14:paraId="64B559EB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1C47817D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7E3F4836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5CC23B79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2270748A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  <w:tc>
          <w:tcPr>
            <w:tcW w:w="0" w:type="auto"/>
            <w:hideMark/>
          </w:tcPr>
          <w:p w14:paraId="4F3394F8" w14:textId="77777777" w:rsidR="00080ABA" w:rsidRPr="006F017B" w:rsidRDefault="00080ABA" w:rsidP="004B5FAB">
            <w:pPr>
              <w:pStyle w:val="NormalWeb"/>
            </w:pPr>
            <w:r w:rsidRPr="006F017B">
              <w:t>—</w:t>
            </w:r>
          </w:p>
        </w:tc>
      </w:tr>
      <w:tr w:rsidR="00080ABA" w:rsidRPr="006F017B" w14:paraId="48E4A966" w14:textId="77777777" w:rsidTr="004B5FAB">
        <w:tc>
          <w:tcPr>
            <w:tcW w:w="0" w:type="auto"/>
            <w:hideMark/>
          </w:tcPr>
          <w:p w14:paraId="18B36BF2" w14:textId="77777777" w:rsidR="00080ABA" w:rsidRPr="006F017B" w:rsidRDefault="00080ABA" w:rsidP="004B5FAB">
            <w:pPr>
              <w:pStyle w:val="NormalWeb"/>
            </w:pPr>
            <w:r w:rsidRPr="006F017B">
              <w:t>Female</w:t>
            </w:r>
          </w:p>
        </w:tc>
        <w:tc>
          <w:tcPr>
            <w:tcW w:w="0" w:type="auto"/>
            <w:hideMark/>
          </w:tcPr>
          <w:p w14:paraId="3640F137" w14:textId="77777777" w:rsidR="00080ABA" w:rsidRPr="006F017B" w:rsidRDefault="00080ABA" w:rsidP="004B5FAB">
            <w:pPr>
              <w:pStyle w:val="NormalWeb"/>
            </w:pPr>
            <w:r w:rsidRPr="006F017B">
              <w:t>0.309</w:t>
            </w:r>
          </w:p>
        </w:tc>
        <w:tc>
          <w:tcPr>
            <w:tcW w:w="0" w:type="auto"/>
            <w:hideMark/>
          </w:tcPr>
          <w:p w14:paraId="74729DB3" w14:textId="77777777" w:rsidR="00080ABA" w:rsidRPr="006F017B" w:rsidRDefault="00080ABA" w:rsidP="004B5FAB">
            <w:pPr>
              <w:pStyle w:val="NormalWeb"/>
            </w:pPr>
            <w:r w:rsidRPr="006F017B">
              <w:t>0.079</w:t>
            </w:r>
          </w:p>
        </w:tc>
        <w:tc>
          <w:tcPr>
            <w:tcW w:w="0" w:type="auto"/>
            <w:hideMark/>
          </w:tcPr>
          <w:p w14:paraId="6C18CA3F" w14:textId="77777777" w:rsidR="00080ABA" w:rsidRPr="006F017B" w:rsidRDefault="00080ABA" w:rsidP="004B5FAB">
            <w:pPr>
              <w:pStyle w:val="NormalWeb"/>
            </w:pPr>
            <w:r w:rsidRPr="006F017B">
              <w:t>3.89</w:t>
            </w:r>
          </w:p>
        </w:tc>
        <w:tc>
          <w:tcPr>
            <w:tcW w:w="0" w:type="auto"/>
            <w:hideMark/>
          </w:tcPr>
          <w:p w14:paraId="0E13B439" w14:textId="77777777" w:rsidR="00080ABA" w:rsidRPr="006F017B" w:rsidRDefault="00080ABA" w:rsidP="004B5FAB">
            <w:pPr>
              <w:pStyle w:val="NormalWeb"/>
            </w:pPr>
            <w:r w:rsidRPr="006F017B">
              <w:t>&lt;0.001</w:t>
            </w:r>
          </w:p>
        </w:tc>
        <w:tc>
          <w:tcPr>
            <w:tcW w:w="0" w:type="auto"/>
            <w:hideMark/>
          </w:tcPr>
          <w:p w14:paraId="24F5A063" w14:textId="77777777" w:rsidR="00080ABA" w:rsidRPr="006F017B" w:rsidRDefault="00080ABA" w:rsidP="004B5FAB">
            <w:pPr>
              <w:pStyle w:val="NormalWeb"/>
            </w:pPr>
            <w:r w:rsidRPr="006F017B">
              <w:t>0.153</w:t>
            </w:r>
          </w:p>
        </w:tc>
        <w:tc>
          <w:tcPr>
            <w:tcW w:w="0" w:type="auto"/>
            <w:hideMark/>
          </w:tcPr>
          <w:p w14:paraId="7E16B9D9" w14:textId="77777777" w:rsidR="00080ABA" w:rsidRPr="006F017B" w:rsidRDefault="00080ABA" w:rsidP="004B5FAB">
            <w:pPr>
              <w:pStyle w:val="NormalWeb"/>
            </w:pPr>
            <w:r w:rsidRPr="006F017B">
              <w:t>0.465</w:t>
            </w:r>
          </w:p>
        </w:tc>
      </w:tr>
      <w:tr w:rsidR="00080ABA" w:rsidRPr="006F017B" w14:paraId="317CC1E4" w14:textId="77777777" w:rsidTr="004B5FAB">
        <w:tc>
          <w:tcPr>
            <w:tcW w:w="0" w:type="auto"/>
            <w:hideMark/>
          </w:tcPr>
          <w:p w14:paraId="074399BB" w14:textId="77777777" w:rsidR="00080ABA" w:rsidRPr="006F017B" w:rsidRDefault="00080ABA" w:rsidP="004B5FAB">
            <w:pPr>
              <w:pStyle w:val="NormalWeb"/>
            </w:pPr>
            <w:r w:rsidRPr="006F017B">
              <w:t>Non-binary / Other</w:t>
            </w:r>
          </w:p>
        </w:tc>
        <w:tc>
          <w:tcPr>
            <w:tcW w:w="0" w:type="auto"/>
            <w:hideMark/>
          </w:tcPr>
          <w:p w14:paraId="476D4F15" w14:textId="77777777" w:rsidR="00080ABA" w:rsidRPr="006F017B" w:rsidRDefault="00080ABA" w:rsidP="004B5FAB">
            <w:pPr>
              <w:pStyle w:val="NormalWeb"/>
            </w:pPr>
            <w:r w:rsidRPr="006F017B">
              <w:t>0.172</w:t>
            </w:r>
          </w:p>
        </w:tc>
        <w:tc>
          <w:tcPr>
            <w:tcW w:w="0" w:type="auto"/>
            <w:hideMark/>
          </w:tcPr>
          <w:p w14:paraId="477FC2A7" w14:textId="77777777" w:rsidR="00080ABA" w:rsidRPr="006F017B" w:rsidRDefault="00080ABA" w:rsidP="004B5FAB">
            <w:pPr>
              <w:pStyle w:val="NormalWeb"/>
            </w:pPr>
            <w:r w:rsidRPr="006F017B">
              <w:t>0.292</w:t>
            </w:r>
          </w:p>
        </w:tc>
        <w:tc>
          <w:tcPr>
            <w:tcW w:w="0" w:type="auto"/>
            <w:hideMark/>
          </w:tcPr>
          <w:p w14:paraId="0B5B5B56" w14:textId="77777777" w:rsidR="00080ABA" w:rsidRPr="006F017B" w:rsidRDefault="00080ABA" w:rsidP="004B5FAB">
            <w:pPr>
              <w:pStyle w:val="NormalWeb"/>
            </w:pPr>
            <w:r w:rsidRPr="006F017B">
              <w:t>0.59</w:t>
            </w:r>
          </w:p>
        </w:tc>
        <w:tc>
          <w:tcPr>
            <w:tcW w:w="0" w:type="auto"/>
            <w:hideMark/>
          </w:tcPr>
          <w:p w14:paraId="4ACB9D7A" w14:textId="77777777" w:rsidR="00080ABA" w:rsidRPr="006F017B" w:rsidRDefault="00080ABA" w:rsidP="004B5FAB">
            <w:pPr>
              <w:pStyle w:val="NormalWeb"/>
            </w:pPr>
            <w:r w:rsidRPr="006F017B">
              <w:t>0.557</w:t>
            </w:r>
          </w:p>
        </w:tc>
        <w:tc>
          <w:tcPr>
            <w:tcW w:w="0" w:type="auto"/>
            <w:hideMark/>
          </w:tcPr>
          <w:p w14:paraId="006523BF" w14:textId="77777777" w:rsidR="00080ABA" w:rsidRPr="006F017B" w:rsidRDefault="00080ABA" w:rsidP="004B5FAB">
            <w:pPr>
              <w:pStyle w:val="NormalWeb"/>
            </w:pPr>
            <w:r w:rsidRPr="006F017B">
              <w:t>-0.404</w:t>
            </w:r>
          </w:p>
        </w:tc>
        <w:tc>
          <w:tcPr>
            <w:tcW w:w="0" w:type="auto"/>
            <w:hideMark/>
          </w:tcPr>
          <w:p w14:paraId="4319025F" w14:textId="77777777" w:rsidR="00080ABA" w:rsidRPr="006F017B" w:rsidRDefault="00080ABA" w:rsidP="004B5FAB">
            <w:pPr>
              <w:pStyle w:val="NormalWeb"/>
            </w:pPr>
            <w:r w:rsidRPr="006F017B">
              <w:t>0.747</w:t>
            </w:r>
          </w:p>
        </w:tc>
      </w:tr>
      <w:tr w:rsidR="00080ABA" w:rsidRPr="006F017B" w14:paraId="2A4556DB" w14:textId="77777777" w:rsidTr="004B5FAB">
        <w:tc>
          <w:tcPr>
            <w:tcW w:w="0" w:type="auto"/>
            <w:hideMark/>
          </w:tcPr>
          <w:p w14:paraId="1A2725B7" w14:textId="77777777" w:rsidR="00080ABA" w:rsidRPr="006F017B" w:rsidRDefault="00080ABA" w:rsidP="004B5FAB">
            <w:pPr>
              <w:pStyle w:val="NormalWeb"/>
            </w:pPr>
            <w:r w:rsidRPr="006F017B">
              <w:t>Prefer not to say</w:t>
            </w:r>
          </w:p>
        </w:tc>
        <w:tc>
          <w:tcPr>
            <w:tcW w:w="0" w:type="auto"/>
            <w:hideMark/>
          </w:tcPr>
          <w:p w14:paraId="6ADEA7CF" w14:textId="77777777" w:rsidR="00080ABA" w:rsidRPr="006F017B" w:rsidRDefault="00080ABA" w:rsidP="004B5FAB">
            <w:pPr>
              <w:pStyle w:val="NormalWeb"/>
            </w:pPr>
            <w:r w:rsidRPr="006F017B">
              <w:t>0.845</w:t>
            </w:r>
          </w:p>
        </w:tc>
        <w:tc>
          <w:tcPr>
            <w:tcW w:w="0" w:type="auto"/>
            <w:hideMark/>
          </w:tcPr>
          <w:p w14:paraId="7AD8913A" w14:textId="77777777" w:rsidR="00080ABA" w:rsidRPr="006F017B" w:rsidRDefault="00080ABA" w:rsidP="004B5FAB">
            <w:pPr>
              <w:pStyle w:val="NormalWeb"/>
            </w:pPr>
            <w:r w:rsidRPr="006F017B">
              <w:t>0.460</w:t>
            </w:r>
          </w:p>
        </w:tc>
        <w:tc>
          <w:tcPr>
            <w:tcW w:w="0" w:type="auto"/>
            <w:hideMark/>
          </w:tcPr>
          <w:p w14:paraId="614866F6" w14:textId="77777777" w:rsidR="00080ABA" w:rsidRPr="006F017B" w:rsidRDefault="00080ABA" w:rsidP="004B5FAB">
            <w:pPr>
              <w:pStyle w:val="NormalWeb"/>
            </w:pPr>
            <w:r w:rsidRPr="006F017B">
              <w:t>1.84</w:t>
            </w:r>
          </w:p>
        </w:tc>
        <w:tc>
          <w:tcPr>
            <w:tcW w:w="0" w:type="auto"/>
            <w:hideMark/>
          </w:tcPr>
          <w:p w14:paraId="31A2E62D" w14:textId="77777777" w:rsidR="00080ABA" w:rsidRPr="006F017B" w:rsidRDefault="00080ABA" w:rsidP="004B5FAB">
            <w:pPr>
              <w:pStyle w:val="NormalWeb"/>
            </w:pPr>
            <w:r w:rsidRPr="006F017B">
              <w:t>0.067</w:t>
            </w:r>
          </w:p>
        </w:tc>
        <w:tc>
          <w:tcPr>
            <w:tcW w:w="0" w:type="auto"/>
            <w:hideMark/>
          </w:tcPr>
          <w:p w14:paraId="51651B06" w14:textId="77777777" w:rsidR="00080ABA" w:rsidRPr="006F017B" w:rsidRDefault="00080ABA" w:rsidP="004B5FAB">
            <w:pPr>
              <w:pStyle w:val="NormalWeb"/>
            </w:pPr>
            <w:r w:rsidRPr="006F017B">
              <w:t>-0.060</w:t>
            </w:r>
          </w:p>
        </w:tc>
        <w:tc>
          <w:tcPr>
            <w:tcW w:w="0" w:type="auto"/>
            <w:hideMark/>
          </w:tcPr>
          <w:p w14:paraId="2ECA8461" w14:textId="77777777" w:rsidR="00080ABA" w:rsidRPr="006F017B" w:rsidRDefault="00080ABA" w:rsidP="004B5FAB">
            <w:pPr>
              <w:pStyle w:val="NormalWeb"/>
            </w:pPr>
            <w:r w:rsidRPr="006F017B">
              <w:t>1.751</w:t>
            </w:r>
          </w:p>
        </w:tc>
      </w:tr>
    </w:tbl>
    <w:p w14:paraId="4121CC53" w14:textId="77777777" w:rsidR="00080ABA" w:rsidRPr="007771AB" w:rsidRDefault="00080ABA" w:rsidP="00080ABA">
      <w:pPr>
        <w:pStyle w:val="NormalWeb"/>
      </w:pPr>
      <w:r w:rsidRPr="007771AB">
        <w:t>Intent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10"/>
        <w:gridCol w:w="1336"/>
        <w:gridCol w:w="1116"/>
        <w:gridCol w:w="687"/>
        <w:gridCol w:w="900"/>
        <w:gridCol w:w="1440"/>
        <w:gridCol w:w="1427"/>
      </w:tblGrid>
      <w:tr w:rsidR="00080ABA" w:rsidRPr="009814C6" w14:paraId="0B92430B" w14:textId="77777777" w:rsidTr="004B5FAB">
        <w:tc>
          <w:tcPr>
            <w:tcW w:w="0" w:type="auto"/>
            <w:hideMark/>
          </w:tcPr>
          <w:p w14:paraId="48A871E8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01269E63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4196EBEB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55E579CD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14:paraId="5F7E9433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1608437E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95% CI Lower</w:t>
            </w:r>
          </w:p>
        </w:tc>
        <w:tc>
          <w:tcPr>
            <w:tcW w:w="0" w:type="auto"/>
            <w:hideMark/>
          </w:tcPr>
          <w:p w14:paraId="5611FFE1" w14:textId="77777777" w:rsidR="00080ABA" w:rsidRPr="009814C6" w:rsidRDefault="00080ABA" w:rsidP="004B5FAB">
            <w:pPr>
              <w:pStyle w:val="NormalWeb"/>
              <w:rPr>
                <w:b/>
                <w:bCs/>
              </w:rPr>
            </w:pPr>
            <w:r w:rsidRPr="009814C6">
              <w:rPr>
                <w:b/>
                <w:bCs/>
              </w:rPr>
              <w:t>95% CI Upper</w:t>
            </w:r>
          </w:p>
        </w:tc>
      </w:tr>
      <w:tr w:rsidR="00080ABA" w:rsidRPr="009814C6" w14:paraId="22D7F47C" w14:textId="77777777" w:rsidTr="004B5FAB">
        <w:tc>
          <w:tcPr>
            <w:tcW w:w="0" w:type="auto"/>
            <w:hideMark/>
          </w:tcPr>
          <w:p w14:paraId="0522AA7B" w14:textId="77777777" w:rsidR="00080ABA" w:rsidRPr="009814C6" w:rsidRDefault="00080ABA" w:rsidP="004B5FAB">
            <w:pPr>
              <w:pStyle w:val="NormalWeb"/>
            </w:pPr>
            <w:r w:rsidRPr="009814C6">
              <w:rPr>
                <w:b/>
                <w:bCs/>
              </w:rPr>
              <w:t>Frame</w:t>
            </w:r>
          </w:p>
        </w:tc>
        <w:tc>
          <w:tcPr>
            <w:tcW w:w="0" w:type="auto"/>
            <w:hideMark/>
          </w:tcPr>
          <w:p w14:paraId="1DF2EDFA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0BA059A1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219B25BF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803C2F6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235B4883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FF987B4" w14:textId="77777777" w:rsidR="00080ABA" w:rsidRPr="009814C6" w:rsidRDefault="00080ABA" w:rsidP="004B5FAB">
            <w:pPr>
              <w:pStyle w:val="NormalWeb"/>
            </w:pPr>
          </w:p>
        </w:tc>
      </w:tr>
      <w:tr w:rsidR="00080ABA" w:rsidRPr="009814C6" w14:paraId="3086110F" w14:textId="77777777" w:rsidTr="004B5FAB">
        <w:tc>
          <w:tcPr>
            <w:tcW w:w="0" w:type="auto"/>
            <w:hideMark/>
          </w:tcPr>
          <w:p w14:paraId="51CB08B2" w14:textId="77777777" w:rsidR="00080ABA" w:rsidRPr="009814C6" w:rsidRDefault="00080ABA" w:rsidP="004B5FAB">
            <w:pPr>
              <w:pStyle w:val="NormalWeb"/>
            </w:pPr>
            <w:r w:rsidRPr="009814C6">
              <w:t>Professional obligation</w:t>
            </w:r>
          </w:p>
        </w:tc>
        <w:tc>
          <w:tcPr>
            <w:tcW w:w="0" w:type="auto"/>
            <w:hideMark/>
          </w:tcPr>
          <w:p w14:paraId="751971B9" w14:textId="77777777" w:rsidR="00080ABA" w:rsidRPr="009814C6" w:rsidRDefault="00080ABA" w:rsidP="004B5FAB">
            <w:pPr>
              <w:pStyle w:val="NormalWeb"/>
            </w:pPr>
            <w:r w:rsidRPr="009814C6">
              <w:t>0.205</w:t>
            </w:r>
          </w:p>
        </w:tc>
        <w:tc>
          <w:tcPr>
            <w:tcW w:w="0" w:type="auto"/>
            <w:hideMark/>
          </w:tcPr>
          <w:p w14:paraId="6C2CB6F9" w14:textId="77777777" w:rsidR="00080ABA" w:rsidRPr="009814C6" w:rsidRDefault="00080ABA" w:rsidP="004B5FAB">
            <w:pPr>
              <w:pStyle w:val="NormalWeb"/>
            </w:pPr>
            <w:r w:rsidRPr="009814C6">
              <w:t>0.096</w:t>
            </w:r>
          </w:p>
        </w:tc>
        <w:tc>
          <w:tcPr>
            <w:tcW w:w="0" w:type="auto"/>
            <w:hideMark/>
          </w:tcPr>
          <w:p w14:paraId="0A745689" w14:textId="77777777" w:rsidR="00080ABA" w:rsidRPr="009814C6" w:rsidRDefault="00080ABA" w:rsidP="004B5FAB">
            <w:pPr>
              <w:pStyle w:val="NormalWeb"/>
            </w:pPr>
            <w:r w:rsidRPr="009814C6">
              <w:t>2.12</w:t>
            </w:r>
          </w:p>
        </w:tc>
        <w:tc>
          <w:tcPr>
            <w:tcW w:w="0" w:type="auto"/>
            <w:hideMark/>
          </w:tcPr>
          <w:p w14:paraId="2C2884C9" w14:textId="77777777" w:rsidR="00080ABA" w:rsidRPr="009814C6" w:rsidRDefault="00080ABA" w:rsidP="004B5FAB">
            <w:pPr>
              <w:pStyle w:val="NormalWeb"/>
            </w:pPr>
            <w:r w:rsidRPr="009814C6">
              <w:t>0.035</w:t>
            </w:r>
          </w:p>
        </w:tc>
        <w:tc>
          <w:tcPr>
            <w:tcW w:w="0" w:type="auto"/>
            <w:hideMark/>
          </w:tcPr>
          <w:p w14:paraId="297AE3A5" w14:textId="77777777" w:rsidR="00080ABA" w:rsidRPr="009814C6" w:rsidRDefault="00080ABA" w:rsidP="004B5FAB">
            <w:pPr>
              <w:pStyle w:val="NormalWeb"/>
            </w:pPr>
            <w:r w:rsidRPr="009814C6">
              <w:t>0.015</w:t>
            </w:r>
          </w:p>
        </w:tc>
        <w:tc>
          <w:tcPr>
            <w:tcW w:w="0" w:type="auto"/>
            <w:hideMark/>
          </w:tcPr>
          <w:p w14:paraId="6A7BF580" w14:textId="77777777" w:rsidR="00080ABA" w:rsidRPr="009814C6" w:rsidRDefault="00080ABA" w:rsidP="004B5FAB">
            <w:pPr>
              <w:pStyle w:val="NormalWeb"/>
            </w:pPr>
            <w:r w:rsidRPr="009814C6">
              <w:t>0.394</w:t>
            </w:r>
          </w:p>
        </w:tc>
      </w:tr>
      <w:tr w:rsidR="00080ABA" w:rsidRPr="009814C6" w14:paraId="267858B0" w14:textId="77777777" w:rsidTr="004B5FAB">
        <w:tc>
          <w:tcPr>
            <w:tcW w:w="0" w:type="auto"/>
            <w:hideMark/>
          </w:tcPr>
          <w:p w14:paraId="224932F5" w14:textId="77777777" w:rsidR="00080ABA" w:rsidRPr="009814C6" w:rsidRDefault="00080ABA" w:rsidP="004B5FAB">
            <w:pPr>
              <w:pStyle w:val="NormalWeb"/>
            </w:pPr>
            <w:r w:rsidRPr="009814C6">
              <w:t>Shared responsibility</w:t>
            </w:r>
          </w:p>
        </w:tc>
        <w:tc>
          <w:tcPr>
            <w:tcW w:w="0" w:type="auto"/>
            <w:hideMark/>
          </w:tcPr>
          <w:p w14:paraId="6D34B7EB" w14:textId="77777777" w:rsidR="00080ABA" w:rsidRPr="009814C6" w:rsidRDefault="00080ABA" w:rsidP="004B5FAB">
            <w:pPr>
              <w:pStyle w:val="NormalWeb"/>
            </w:pPr>
            <w:r w:rsidRPr="009814C6">
              <w:t>0.151</w:t>
            </w:r>
          </w:p>
        </w:tc>
        <w:tc>
          <w:tcPr>
            <w:tcW w:w="0" w:type="auto"/>
            <w:hideMark/>
          </w:tcPr>
          <w:p w14:paraId="1A80A730" w14:textId="77777777" w:rsidR="00080ABA" w:rsidRPr="009814C6" w:rsidRDefault="00080ABA" w:rsidP="004B5FAB">
            <w:pPr>
              <w:pStyle w:val="NormalWeb"/>
            </w:pPr>
            <w:r w:rsidRPr="009814C6">
              <w:t>0.099</w:t>
            </w:r>
          </w:p>
        </w:tc>
        <w:tc>
          <w:tcPr>
            <w:tcW w:w="0" w:type="auto"/>
            <w:hideMark/>
          </w:tcPr>
          <w:p w14:paraId="549A96CE" w14:textId="77777777" w:rsidR="00080ABA" w:rsidRPr="009814C6" w:rsidRDefault="00080ABA" w:rsidP="004B5FAB">
            <w:pPr>
              <w:pStyle w:val="NormalWeb"/>
            </w:pPr>
            <w:r w:rsidRPr="009814C6">
              <w:t>1.54</w:t>
            </w:r>
          </w:p>
        </w:tc>
        <w:tc>
          <w:tcPr>
            <w:tcW w:w="0" w:type="auto"/>
            <w:hideMark/>
          </w:tcPr>
          <w:p w14:paraId="499849C8" w14:textId="77777777" w:rsidR="00080ABA" w:rsidRPr="009814C6" w:rsidRDefault="00080ABA" w:rsidP="004B5FAB">
            <w:pPr>
              <w:pStyle w:val="NormalWeb"/>
            </w:pPr>
            <w:r w:rsidRPr="009814C6">
              <w:t>0.126</w:t>
            </w:r>
          </w:p>
        </w:tc>
        <w:tc>
          <w:tcPr>
            <w:tcW w:w="0" w:type="auto"/>
            <w:hideMark/>
          </w:tcPr>
          <w:p w14:paraId="72535B8A" w14:textId="77777777" w:rsidR="00080ABA" w:rsidRPr="009814C6" w:rsidRDefault="00080ABA" w:rsidP="004B5FAB">
            <w:pPr>
              <w:pStyle w:val="NormalWeb"/>
            </w:pPr>
            <w:r w:rsidRPr="009814C6">
              <w:t>-0.043</w:t>
            </w:r>
          </w:p>
        </w:tc>
        <w:tc>
          <w:tcPr>
            <w:tcW w:w="0" w:type="auto"/>
            <w:hideMark/>
          </w:tcPr>
          <w:p w14:paraId="02EBADD4" w14:textId="77777777" w:rsidR="00080ABA" w:rsidRPr="009814C6" w:rsidRDefault="00080ABA" w:rsidP="004B5FAB">
            <w:pPr>
              <w:pStyle w:val="NormalWeb"/>
            </w:pPr>
            <w:r w:rsidRPr="009814C6">
              <w:t>0.345</w:t>
            </w:r>
          </w:p>
        </w:tc>
      </w:tr>
      <w:tr w:rsidR="00080ABA" w:rsidRPr="009814C6" w14:paraId="5B2C9BFA" w14:textId="77777777" w:rsidTr="004B5FAB">
        <w:tc>
          <w:tcPr>
            <w:tcW w:w="0" w:type="auto"/>
            <w:hideMark/>
          </w:tcPr>
          <w:p w14:paraId="71EF1408" w14:textId="77777777" w:rsidR="00080ABA" w:rsidRPr="009814C6" w:rsidRDefault="00080ABA" w:rsidP="004B5FAB">
            <w:pPr>
              <w:pStyle w:val="NormalWeb"/>
            </w:pPr>
            <w:r w:rsidRPr="009814C6">
              <w:rPr>
                <w:b/>
                <w:bCs/>
              </w:rPr>
              <w:t>Age group</w:t>
            </w:r>
          </w:p>
        </w:tc>
        <w:tc>
          <w:tcPr>
            <w:tcW w:w="0" w:type="auto"/>
            <w:hideMark/>
          </w:tcPr>
          <w:p w14:paraId="7BE05B4F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91BCED2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6ADA487F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531C13CA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7301CB3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0BC9E396" w14:textId="77777777" w:rsidR="00080ABA" w:rsidRPr="009814C6" w:rsidRDefault="00080ABA" w:rsidP="004B5FAB">
            <w:pPr>
              <w:pStyle w:val="NormalWeb"/>
            </w:pPr>
          </w:p>
        </w:tc>
      </w:tr>
      <w:tr w:rsidR="00080ABA" w:rsidRPr="009814C6" w14:paraId="66FC0CA7" w14:textId="77777777" w:rsidTr="004B5FAB">
        <w:tc>
          <w:tcPr>
            <w:tcW w:w="0" w:type="auto"/>
            <w:hideMark/>
          </w:tcPr>
          <w:p w14:paraId="59689F49" w14:textId="77777777" w:rsidR="00080ABA" w:rsidRPr="009814C6" w:rsidRDefault="00080ABA" w:rsidP="004B5FAB">
            <w:pPr>
              <w:pStyle w:val="NormalWeb"/>
            </w:pPr>
            <w:r w:rsidRPr="009814C6">
              <w:t>25–34 (ref)</w:t>
            </w:r>
          </w:p>
        </w:tc>
        <w:tc>
          <w:tcPr>
            <w:tcW w:w="0" w:type="auto"/>
            <w:hideMark/>
          </w:tcPr>
          <w:p w14:paraId="1DB388B7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0B909C1E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45C1D0E3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377771D4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7C5691ED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20292EFB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</w:tr>
      <w:tr w:rsidR="00080ABA" w:rsidRPr="009814C6" w14:paraId="0BF976D1" w14:textId="77777777" w:rsidTr="004B5FAB">
        <w:tc>
          <w:tcPr>
            <w:tcW w:w="0" w:type="auto"/>
            <w:hideMark/>
          </w:tcPr>
          <w:p w14:paraId="6E7E48B8" w14:textId="77777777" w:rsidR="00080ABA" w:rsidRPr="009814C6" w:rsidRDefault="00080ABA" w:rsidP="004B5FAB">
            <w:pPr>
              <w:pStyle w:val="NormalWeb"/>
            </w:pPr>
            <w:r w:rsidRPr="009814C6">
              <w:t>35–44</w:t>
            </w:r>
          </w:p>
        </w:tc>
        <w:tc>
          <w:tcPr>
            <w:tcW w:w="0" w:type="auto"/>
            <w:hideMark/>
          </w:tcPr>
          <w:p w14:paraId="7DB8A3D1" w14:textId="77777777" w:rsidR="00080ABA" w:rsidRPr="009814C6" w:rsidRDefault="00080ABA" w:rsidP="004B5FAB">
            <w:pPr>
              <w:pStyle w:val="NormalWeb"/>
            </w:pPr>
            <w:r w:rsidRPr="009814C6">
              <w:t>-0.055</w:t>
            </w:r>
          </w:p>
        </w:tc>
        <w:tc>
          <w:tcPr>
            <w:tcW w:w="0" w:type="auto"/>
            <w:hideMark/>
          </w:tcPr>
          <w:p w14:paraId="2F717533" w14:textId="77777777" w:rsidR="00080ABA" w:rsidRPr="009814C6" w:rsidRDefault="00080ABA" w:rsidP="004B5FAB">
            <w:pPr>
              <w:pStyle w:val="NormalWeb"/>
            </w:pPr>
            <w:r w:rsidRPr="009814C6">
              <w:t>0.108</w:t>
            </w:r>
          </w:p>
        </w:tc>
        <w:tc>
          <w:tcPr>
            <w:tcW w:w="0" w:type="auto"/>
            <w:hideMark/>
          </w:tcPr>
          <w:p w14:paraId="2EA9EB23" w14:textId="77777777" w:rsidR="00080ABA" w:rsidRPr="009814C6" w:rsidRDefault="00080ABA" w:rsidP="004B5FAB">
            <w:pPr>
              <w:pStyle w:val="NormalWeb"/>
            </w:pPr>
            <w:r w:rsidRPr="009814C6">
              <w:t>-0.50</w:t>
            </w:r>
          </w:p>
        </w:tc>
        <w:tc>
          <w:tcPr>
            <w:tcW w:w="0" w:type="auto"/>
            <w:hideMark/>
          </w:tcPr>
          <w:p w14:paraId="47AE6DBD" w14:textId="77777777" w:rsidR="00080ABA" w:rsidRPr="009814C6" w:rsidRDefault="00080ABA" w:rsidP="004B5FAB">
            <w:pPr>
              <w:pStyle w:val="NormalWeb"/>
            </w:pPr>
            <w:r w:rsidRPr="009814C6">
              <w:t>0.614</w:t>
            </w:r>
          </w:p>
        </w:tc>
        <w:tc>
          <w:tcPr>
            <w:tcW w:w="0" w:type="auto"/>
            <w:hideMark/>
          </w:tcPr>
          <w:p w14:paraId="09B4C534" w14:textId="77777777" w:rsidR="00080ABA" w:rsidRPr="009814C6" w:rsidRDefault="00080ABA" w:rsidP="004B5FAB">
            <w:pPr>
              <w:pStyle w:val="NormalWeb"/>
            </w:pPr>
            <w:r w:rsidRPr="009814C6">
              <w:t>-0.267</w:t>
            </w:r>
          </w:p>
        </w:tc>
        <w:tc>
          <w:tcPr>
            <w:tcW w:w="0" w:type="auto"/>
            <w:hideMark/>
          </w:tcPr>
          <w:p w14:paraId="76FE11B0" w14:textId="77777777" w:rsidR="00080ABA" w:rsidRPr="009814C6" w:rsidRDefault="00080ABA" w:rsidP="004B5FAB">
            <w:pPr>
              <w:pStyle w:val="NormalWeb"/>
            </w:pPr>
            <w:r w:rsidRPr="009814C6">
              <w:t>0.158</w:t>
            </w:r>
          </w:p>
        </w:tc>
      </w:tr>
      <w:tr w:rsidR="00080ABA" w:rsidRPr="009814C6" w14:paraId="6183153C" w14:textId="77777777" w:rsidTr="004B5FAB">
        <w:tc>
          <w:tcPr>
            <w:tcW w:w="0" w:type="auto"/>
            <w:hideMark/>
          </w:tcPr>
          <w:p w14:paraId="7C4FD65C" w14:textId="77777777" w:rsidR="00080ABA" w:rsidRPr="009814C6" w:rsidRDefault="00080ABA" w:rsidP="004B5FAB">
            <w:pPr>
              <w:pStyle w:val="NormalWeb"/>
            </w:pPr>
            <w:r w:rsidRPr="009814C6">
              <w:t>45–54</w:t>
            </w:r>
          </w:p>
        </w:tc>
        <w:tc>
          <w:tcPr>
            <w:tcW w:w="0" w:type="auto"/>
            <w:hideMark/>
          </w:tcPr>
          <w:p w14:paraId="1DDF8E98" w14:textId="77777777" w:rsidR="00080ABA" w:rsidRPr="009814C6" w:rsidRDefault="00080ABA" w:rsidP="004B5FAB">
            <w:pPr>
              <w:pStyle w:val="NormalWeb"/>
            </w:pPr>
            <w:r w:rsidRPr="009814C6">
              <w:t>-0.041</w:t>
            </w:r>
          </w:p>
        </w:tc>
        <w:tc>
          <w:tcPr>
            <w:tcW w:w="0" w:type="auto"/>
            <w:hideMark/>
          </w:tcPr>
          <w:p w14:paraId="246E2AC6" w14:textId="77777777" w:rsidR="00080ABA" w:rsidRPr="009814C6" w:rsidRDefault="00080ABA" w:rsidP="004B5FAB">
            <w:pPr>
              <w:pStyle w:val="NormalWeb"/>
            </w:pPr>
            <w:r w:rsidRPr="009814C6">
              <w:t>0.096</w:t>
            </w:r>
          </w:p>
        </w:tc>
        <w:tc>
          <w:tcPr>
            <w:tcW w:w="0" w:type="auto"/>
            <w:hideMark/>
          </w:tcPr>
          <w:p w14:paraId="316BA155" w14:textId="77777777" w:rsidR="00080ABA" w:rsidRPr="009814C6" w:rsidRDefault="00080ABA" w:rsidP="004B5FAB">
            <w:pPr>
              <w:pStyle w:val="NormalWeb"/>
            </w:pPr>
            <w:r w:rsidRPr="009814C6">
              <w:t>-0.43</w:t>
            </w:r>
          </w:p>
        </w:tc>
        <w:tc>
          <w:tcPr>
            <w:tcW w:w="0" w:type="auto"/>
            <w:hideMark/>
          </w:tcPr>
          <w:p w14:paraId="09190496" w14:textId="77777777" w:rsidR="00080ABA" w:rsidRPr="009814C6" w:rsidRDefault="00080ABA" w:rsidP="004B5FAB">
            <w:pPr>
              <w:pStyle w:val="NormalWeb"/>
            </w:pPr>
            <w:r w:rsidRPr="009814C6">
              <w:t>0.667</w:t>
            </w:r>
          </w:p>
        </w:tc>
        <w:tc>
          <w:tcPr>
            <w:tcW w:w="0" w:type="auto"/>
            <w:hideMark/>
          </w:tcPr>
          <w:p w14:paraId="1FD1A5A4" w14:textId="77777777" w:rsidR="00080ABA" w:rsidRPr="009814C6" w:rsidRDefault="00080ABA" w:rsidP="004B5FAB">
            <w:pPr>
              <w:pStyle w:val="NormalWeb"/>
            </w:pPr>
            <w:r w:rsidRPr="009814C6">
              <w:t>-0.230</w:t>
            </w:r>
          </w:p>
        </w:tc>
        <w:tc>
          <w:tcPr>
            <w:tcW w:w="0" w:type="auto"/>
            <w:hideMark/>
          </w:tcPr>
          <w:p w14:paraId="48CC526E" w14:textId="77777777" w:rsidR="00080ABA" w:rsidRPr="009814C6" w:rsidRDefault="00080ABA" w:rsidP="004B5FAB">
            <w:pPr>
              <w:pStyle w:val="NormalWeb"/>
            </w:pPr>
            <w:r w:rsidRPr="009814C6">
              <w:t>0.147</w:t>
            </w:r>
          </w:p>
        </w:tc>
      </w:tr>
      <w:tr w:rsidR="00080ABA" w:rsidRPr="009814C6" w14:paraId="48B794BF" w14:textId="77777777" w:rsidTr="004B5FAB">
        <w:tc>
          <w:tcPr>
            <w:tcW w:w="0" w:type="auto"/>
            <w:hideMark/>
          </w:tcPr>
          <w:p w14:paraId="7CD27F60" w14:textId="77777777" w:rsidR="00080ABA" w:rsidRPr="009814C6" w:rsidRDefault="00080ABA" w:rsidP="004B5FAB">
            <w:pPr>
              <w:pStyle w:val="NormalWeb"/>
            </w:pPr>
            <w:r w:rsidRPr="009814C6">
              <w:t>55–64</w:t>
            </w:r>
          </w:p>
        </w:tc>
        <w:tc>
          <w:tcPr>
            <w:tcW w:w="0" w:type="auto"/>
            <w:hideMark/>
          </w:tcPr>
          <w:p w14:paraId="326D8B40" w14:textId="77777777" w:rsidR="00080ABA" w:rsidRPr="009814C6" w:rsidRDefault="00080ABA" w:rsidP="004B5FAB">
            <w:pPr>
              <w:pStyle w:val="NormalWeb"/>
            </w:pPr>
            <w:r w:rsidRPr="009814C6">
              <w:t>0.264</w:t>
            </w:r>
          </w:p>
        </w:tc>
        <w:tc>
          <w:tcPr>
            <w:tcW w:w="0" w:type="auto"/>
            <w:hideMark/>
          </w:tcPr>
          <w:p w14:paraId="2F83D604" w14:textId="77777777" w:rsidR="00080ABA" w:rsidRPr="009814C6" w:rsidRDefault="00080ABA" w:rsidP="004B5FAB">
            <w:pPr>
              <w:pStyle w:val="NormalWeb"/>
            </w:pPr>
            <w:r w:rsidRPr="009814C6">
              <w:t>0.156</w:t>
            </w:r>
          </w:p>
        </w:tc>
        <w:tc>
          <w:tcPr>
            <w:tcW w:w="0" w:type="auto"/>
            <w:hideMark/>
          </w:tcPr>
          <w:p w14:paraId="6FB62108" w14:textId="77777777" w:rsidR="00080ABA" w:rsidRPr="009814C6" w:rsidRDefault="00080ABA" w:rsidP="004B5FAB">
            <w:pPr>
              <w:pStyle w:val="NormalWeb"/>
            </w:pPr>
            <w:r w:rsidRPr="009814C6">
              <w:t>1.70</w:t>
            </w:r>
          </w:p>
        </w:tc>
        <w:tc>
          <w:tcPr>
            <w:tcW w:w="0" w:type="auto"/>
            <w:hideMark/>
          </w:tcPr>
          <w:p w14:paraId="391E17FB" w14:textId="77777777" w:rsidR="00080ABA" w:rsidRPr="009814C6" w:rsidRDefault="00080ABA" w:rsidP="004B5FAB">
            <w:pPr>
              <w:pStyle w:val="NormalWeb"/>
            </w:pPr>
            <w:r w:rsidRPr="009814C6">
              <w:t>0.091</w:t>
            </w:r>
          </w:p>
        </w:tc>
        <w:tc>
          <w:tcPr>
            <w:tcW w:w="0" w:type="auto"/>
            <w:hideMark/>
          </w:tcPr>
          <w:p w14:paraId="528ADD90" w14:textId="77777777" w:rsidR="00080ABA" w:rsidRPr="009814C6" w:rsidRDefault="00080ABA" w:rsidP="004B5FAB">
            <w:pPr>
              <w:pStyle w:val="NormalWeb"/>
            </w:pPr>
            <w:r w:rsidRPr="009814C6">
              <w:t>-0.042</w:t>
            </w:r>
          </w:p>
        </w:tc>
        <w:tc>
          <w:tcPr>
            <w:tcW w:w="0" w:type="auto"/>
            <w:hideMark/>
          </w:tcPr>
          <w:p w14:paraId="3462ADF0" w14:textId="77777777" w:rsidR="00080ABA" w:rsidRPr="009814C6" w:rsidRDefault="00080ABA" w:rsidP="004B5FAB">
            <w:pPr>
              <w:pStyle w:val="NormalWeb"/>
            </w:pPr>
            <w:r w:rsidRPr="009814C6">
              <w:t>0.571</w:t>
            </w:r>
          </w:p>
        </w:tc>
      </w:tr>
      <w:tr w:rsidR="00080ABA" w:rsidRPr="009814C6" w14:paraId="6BEF8006" w14:textId="77777777" w:rsidTr="004B5FAB">
        <w:tc>
          <w:tcPr>
            <w:tcW w:w="0" w:type="auto"/>
            <w:hideMark/>
          </w:tcPr>
          <w:p w14:paraId="45D244F1" w14:textId="77777777" w:rsidR="00080ABA" w:rsidRPr="009814C6" w:rsidRDefault="00080ABA" w:rsidP="004B5FAB">
            <w:pPr>
              <w:pStyle w:val="NormalWeb"/>
            </w:pPr>
            <w:r w:rsidRPr="009814C6">
              <w:t>65+</w:t>
            </w:r>
          </w:p>
        </w:tc>
        <w:tc>
          <w:tcPr>
            <w:tcW w:w="0" w:type="auto"/>
            <w:hideMark/>
          </w:tcPr>
          <w:p w14:paraId="2EABBE6C" w14:textId="77777777" w:rsidR="00080ABA" w:rsidRPr="009814C6" w:rsidRDefault="00080ABA" w:rsidP="004B5FAB">
            <w:pPr>
              <w:pStyle w:val="NormalWeb"/>
            </w:pPr>
            <w:r w:rsidRPr="009814C6">
              <w:t>0.943</w:t>
            </w:r>
          </w:p>
        </w:tc>
        <w:tc>
          <w:tcPr>
            <w:tcW w:w="0" w:type="auto"/>
            <w:hideMark/>
          </w:tcPr>
          <w:p w14:paraId="0DB50C28" w14:textId="77777777" w:rsidR="00080ABA" w:rsidRPr="009814C6" w:rsidRDefault="00080ABA" w:rsidP="004B5FAB">
            <w:pPr>
              <w:pStyle w:val="NormalWeb"/>
            </w:pPr>
            <w:r w:rsidRPr="009814C6">
              <w:t>0.288</w:t>
            </w:r>
          </w:p>
        </w:tc>
        <w:tc>
          <w:tcPr>
            <w:tcW w:w="0" w:type="auto"/>
            <w:hideMark/>
          </w:tcPr>
          <w:p w14:paraId="75A0029D" w14:textId="77777777" w:rsidR="00080ABA" w:rsidRPr="009814C6" w:rsidRDefault="00080ABA" w:rsidP="004B5FAB">
            <w:pPr>
              <w:pStyle w:val="NormalWeb"/>
            </w:pPr>
            <w:r w:rsidRPr="009814C6">
              <w:t>3.28</w:t>
            </w:r>
          </w:p>
        </w:tc>
        <w:tc>
          <w:tcPr>
            <w:tcW w:w="0" w:type="auto"/>
            <w:hideMark/>
          </w:tcPr>
          <w:p w14:paraId="1691480F" w14:textId="77777777" w:rsidR="00080ABA" w:rsidRPr="009814C6" w:rsidRDefault="00080ABA" w:rsidP="004B5FAB">
            <w:pPr>
              <w:pStyle w:val="NormalWeb"/>
            </w:pPr>
            <w:r w:rsidRPr="009814C6">
              <w:t>0.001</w:t>
            </w:r>
          </w:p>
        </w:tc>
        <w:tc>
          <w:tcPr>
            <w:tcW w:w="0" w:type="auto"/>
            <w:hideMark/>
          </w:tcPr>
          <w:p w14:paraId="5E862736" w14:textId="77777777" w:rsidR="00080ABA" w:rsidRPr="009814C6" w:rsidRDefault="00080ABA" w:rsidP="004B5FAB">
            <w:pPr>
              <w:pStyle w:val="NormalWeb"/>
            </w:pPr>
            <w:r w:rsidRPr="009814C6">
              <w:t>0.377</w:t>
            </w:r>
          </w:p>
        </w:tc>
        <w:tc>
          <w:tcPr>
            <w:tcW w:w="0" w:type="auto"/>
            <w:hideMark/>
          </w:tcPr>
          <w:p w14:paraId="5B9B328F" w14:textId="77777777" w:rsidR="00080ABA" w:rsidRPr="009814C6" w:rsidRDefault="00080ABA" w:rsidP="004B5FAB">
            <w:pPr>
              <w:pStyle w:val="NormalWeb"/>
            </w:pPr>
            <w:r w:rsidRPr="009814C6">
              <w:t>1.510</w:t>
            </w:r>
          </w:p>
        </w:tc>
      </w:tr>
      <w:tr w:rsidR="00080ABA" w:rsidRPr="009814C6" w14:paraId="71D331EB" w14:textId="77777777" w:rsidTr="004B5FAB">
        <w:tc>
          <w:tcPr>
            <w:tcW w:w="0" w:type="auto"/>
            <w:hideMark/>
          </w:tcPr>
          <w:p w14:paraId="5E0F4B7B" w14:textId="77777777" w:rsidR="00080ABA" w:rsidRPr="009814C6" w:rsidRDefault="00080ABA" w:rsidP="004B5FAB">
            <w:pPr>
              <w:pStyle w:val="NormalWeb"/>
            </w:pPr>
            <w:r w:rsidRPr="009814C6">
              <w:rPr>
                <w:b/>
                <w:bCs/>
              </w:rPr>
              <w:t>Gender</w:t>
            </w:r>
          </w:p>
        </w:tc>
        <w:tc>
          <w:tcPr>
            <w:tcW w:w="0" w:type="auto"/>
            <w:hideMark/>
          </w:tcPr>
          <w:p w14:paraId="0BCF9DB4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36E1CB12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0F3852B9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7ECA4D3C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3201E252" w14:textId="77777777" w:rsidR="00080ABA" w:rsidRPr="009814C6" w:rsidRDefault="00080ABA" w:rsidP="004B5FAB">
            <w:pPr>
              <w:pStyle w:val="NormalWeb"/>
            </w:pPr>
          </w:p>
        </w:tc>
        <w:tc>
          <w:tcPr>
            <w:tcW w:w="0" w:type="auto"/>
            <w:hideMark/>
          </w:tcPr>
          <w:p w14:paraId="0D543072" w14:textId="77777777" w:rsidR="00080ABA" w:rsidRPr="009814C6" w:rsidRDefault="00080ABA" w:rsidP="004B5FAB">
            <w:pPr>
              <w:pStyle w:val="NormalWeb"/>
            </w:pPr>
          </w:p>
        </w:tc>
      </w:tr>
      <w:tr w:rsidR="00080ABA" w:rsidRPr="009814C6" w14:paraId="320DEB04" w14:textId="77777777" w:rsidTr="004B5FAB">
        <w:tc>
          <w:tcPr>
            <w:tcW w:w="0" w:type="auto"/>
            <w:hideMark/>
          </w:tcPr>
          <w:p w14:paraId="4E2F0087" w14:textId="77777777" w:rsidR="00080ABA" w:rsidRPr="009814C6" w:rsidRDefault="00080ABA" w:rsidP="004B5FAB">
            <w:pPr>
              <w:pStyle w:val="NormalWeb"/>
            </w:pPr>
            <w:r w:rsidRPr="009814C6">
              <w:t>Male (ref)</w:t>
            </w:r>
          </w:p>
        </w:tc>
        <w:tc>
          <w:tcPr>
            <w:tcW w:w="0" w:type="auto"/>
            <w:hideMark/>
          </w:tcPr>
          <w:p w14:paraId="7C341421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74F53510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7E01A969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20CD1210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763ABF75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  <w:tc>
          <w:tcPr>
            <w:tcW w:w="0" w:type="auto"/>
            <w:hideMark/>
          </w:tcPr>
          <w:p w14:paraId="46CFEEEE" w14:textId="77777777" w:rsidR="00080ABA" w:rsidRPr="009814C6" w:rsidRDefault="00080ABA" w:rsidP="004B5FAB">
            <w:pPr>
              <w:pStyle w:val="NormalWeb"/>
            </w:pPr>
            <w:r w:rsidRPr="009814C6">
              <w:t>—</w:t>
            </w:r>
          </w:p>
        </w:tc>
      </w:tr>
      <w:tr w:rsidR="00080ABA" w:rsidRPr="009814C6" w14:paraId="7E53BBBE" w14:textId="77777777" w:rsidTr="004B5FAB">
        <w:tc>
          <w:tcPr>
            <w:tcW w:w="0" w:type="auto"/>
            <w:hideMark/>
          </w:tcPr>
          <w:p w14:paraId="5AFDC807" w14:textId="77777777" w:rsidR="00080ABA" w:rsidRPr="009814C6" w:rsidRDefault="00080ABA" w:rsidP="004B5FAB">
            <w:pPr>
              <w:pStyle w:val="NormalWeb"/>
            </w:pPr>
            <w:r w:rsidRPr="009814C6">
              <w:t>Female</w:t>
            </w:r>
          </w:p>
        </w:tc>
        <w:tc>
          <w:tcPr>
            <w:tcW w:w="0" w:type="auto"/>
            <w:hideMark/>
          </w:tcPr>
          <w:p w14:paraId="54EF8AA2" w14:textId="77777777" w:rsidR="00080ABA" w:rsidRPr="009814C6" w:rsidRDefault="00080ABA" w:rsidP="004B5FAB">
            <w:pPr>
              <w:pStyle w:val="NormalWeb"/>
            </w:pPr>
            <w:r w:rsidRPr="009814C6">
              <w:t>0.173</w:t>
            </w:r>
          </w:p>
        </w:tc>
        <w:tc>
          <w:tcPr>
            <w:tcW w:w="0" w:type="auto"/>
            <w:hideMark/>
          </w:tcPr>
          <w:p w14:paraId="04A65DBE" w14:textId="77777777" w:rsidR="00080ABA" w:rsidRPr="009814C6" w:rsidRDefault="00080ABA" w:rsidP="004B5FAB">
            <w:pPr>
              <w:pStyle w:val="NormalWeb"/>
            </w:pPr>
            <w:r w:rsidRPr="009814C6">
              <w:t>0.085</w:t>
            </w:r>
          </w:p>
        </w:tc>
        <w:tc>
          <w:tcPr>
            <w:tcW w:w="0" w:type="auto"/>
            <w:hideMark/>
          </w:tcPr>
          <w:p w14:paraId="7D670348" w14:textId="77777777" w:rsidR="00080ABA" w:rsidRPr="009814C6" w:rsidRDefault="00080ABA" w:rsidP="004B5FAB">
            <w:pPr>
              <w:pStyle w:val="NormalWeb"/>
            </w:pPr>
            <w:r w:rsidRPr="009814C6">
              <w:t>2.04</w:t>
            </w:r>
          </w:p>
        </w:tc>
        <w:tc>
          <w:tcPr>
            <w:tcW w:w="0" w:type="auto"/>
            <w:hideMark/>
          </w:tcPr>
          <w:p w14:paraId="73F5E960" w14:textId="77777777" w:rsidR="00080ABA" w:rsidRPr="009814C6" w:rsidRDefault="00080ABA" w:rsidP="004B5FAB">
            <w:pPr>
              <w:pStyle w:val="NormalWeb"/>
            </w:pPr>
            <w:r w:rsidRPr="009814C6">
              <w:t>0.042</w:t>
            </w:r>
          </w:p>
        </w:tc>
        <w:tc>
          <w:tcPr>
            <w:tcW w:w="0" w:type="auto"/>
            <w:hideMark/>
          </w:tcPr>
          <w:p w14:paraId="3C06EA68" w14:textId="77777777" w:rsidR="00080ABA" w:rsidRPr="009814C6" w:rsidRDefault="00080ABA" w:rsidP="004B5FAB">
            <w:pPr>
              <w:pStyle w:val="NormalWeb"/>
            </w:pPr>
            <w:r w:rsidRPr="009814C6">
              <w:t>0.006</w:t>
            </w:r>
          </w:p>
        </w:tc>
        <w:tc>
          <w:tcPr>
            <w:tcW w:w="0" w:type="auto"/>
            <w:hideMark/>
          </w:tcPr>
          <w:p w14:paraId="705B6C39" w14:textId="77777777" w:rsidR="00080ABA" w:rsidRPr="009814C6" w:rsidRDefault="00080ABA" w:rsidP="004B5FAB">
            <w:pPr>
              <w:pStyle w:val="NormalWeb"/>
            </w:pPr>
            <w:r w:rsidRPr="009814C6">
              <w:t>0.339</w:t>
            </w:r>
          </w:p>
        </w:tc>
      </w:tr>
      <w:tr w:rsidR="00080ABA" w:rsidRPr="009814C6" w14:paraId="1A1911FE" w14:textId="77777777" w:rsidTr="004B5FAB">
        <w:tc>
          <w:tcPr>
            <w:tcW w:w="0" w:type="auto"/>
            <w:hideMark/>
          </w:tcPr>
          <w:p w14:paraId="6D565DBC" w14:textId="77777777" w:rsidR="00080ABA" w:rsidRPr="009814C6" w:rsidRDefault="00080ABA" w:rsidP="004B5FAB">
            <w:pPr>
              <w:pStyle w:val="NormalWeb"/>
            </w:pPr>
            <w:r w:rsidRPr="009814C6">
              <w:t>Non-binary / Other</w:t>
            </w:r>
          </w:p>
        </w:tc>
        <w:tc>
          <w:tcPr>
            <w:tcW w:w="0" w:type="auto"/>
            <w:hideMark/>
          </w:tcPr>
          <w:p w14:paraId="2556DCED" w14:textId="77777777" w:rsidR="00080ABA" w:rsidRPr="009814C6" w:rsidRDefault="00080ABA" w:rsidP="004B5FAB">
            <w:pPr>
              <w:pStyle w:val="NormalWeb"/>
            </w:pPr>
            <w:r w:rsidRPr="009814C6">
              <w:t>-1.008</w:t>
            </w:r>
          </w:p>
        </w:tc>
        <w:tc>
          <w:tcPr>
            <w:tcW w:w="0" w:type="auto"/>
            <w:hideMark/>
          </w:tcPr>
          <w:p w14:paraId="10662BAB" w14:textId="77777777" w:rsidR="00080ABA" w:rsidRPr="009814C6" w:rsidRDefault="00080ABA" w:rsidP="004B5FAB">
            <w:pPr>
              <w:pStyle w:val="NormalWeb"/>
            </w:pPr>
            <w:r w:rsidRPr="009814C6">
              <w:t>0.312</w:t>
            </w:r>
          </w:p>
        </w:tc>
        <w:tc>
          <w:tcPr>
            <w:tcW w:w="0" w:type="auto"/>
            <w:hideMark/>
          </w:tcPr>
          <w:p w14:paraId="3AA6021C" w14:textId="77777777" w:rsidR="00080ABA" w:rsidRPr="009814C6" w:rsidRDefault="00080ABA" w:rsidP="004B5FAB">
            <w:pPr>
              <w:pStyle w:val="NormalWeb"/>
            </w:pPr>
            <w:r w:rsidRPr="009814C6">
              <w:t>-3.23</w:t>
            </w:r>
          </w:p>
        </w:tc>
        <w:tc>
          <w:tcPr>
            <w:tcW w:w="0" w:type="auto"/>
            <w:hideMark/>
          </w:tcPr>
          <w:p w14:paraId="0DABAE7D" w14:textId="77777777" w:rsidR="00080ABA" w:rsidRPr="009814C6" w:rsidRDefault="00080ABA" w:rsidP="004B5FAB">
            <w:pPr>
              <w:pStyle w:val="NormalWeb"/>
            </w:pPr>
            <w:r w:rsidRPr="009814C6">
              <w:t>0.001</w:t>
            </w:r>
          </w:p>
        </w:tc>
        <w:tc>
          <w:tcPr>
            <w:tcW w:w="0" w:type="auto"/>
            <w:hideMark/>
          </w:tcPr>
          <w:p w14:paraId="0E519B60" w14:textId="77777777" w:rsidR="00080ABA" w:rsidRPr="009814C6" w:rsidRDefault="00080ABA" w:rsidP="004B5FAB">
            <w:pPr>
              <w:pStyle w:val="NormalWeb"/>
            </w:pPr>
            <w:r w:rsidRPr="009814C6">
              <w:t>-1.623</w:t>
            </w:r>
          </w:p>
        </w:tc>
        <w:tc>
          <w:tcPr>
            <w:tcW w:w="0" w:type="auto"/>
            <w:hideMark/>
          </w:tcPr>
          <w:p w14:paraId="6BC25A8F" w14:textId="77777777" w:rsidR="00080ABA" w:rsidRPr="009814C6" w:rsidRDefault="00080ABA" w:rsidP="004B5FAB">
            <w:pPr>
              <w:pStyle w:val="NormalWeb"/>
            </w:pPr>
            <w:r w:rsidRPr="009814C6">
              <w:t>-0.393</w:t>
            </w:r>
          </w:p>
        </w:tc>
      </w:tr>
      <w:tr w:rsidR="00080ABA" w:rsidRPr="009814C6" w14:paraId="795800E5" w14:textId="77777777" w:rsidTr="004B5FAB">
        <w:tc>
          <w:tcPr>
            <w:tcW w:w="0" w:type="auto"/>
            <w:hideMark/>
          </w:tcPr>
          <w:p w14:paraId="4ED4026F" w14:textId="77777777" w:rsidR="00080ABA" w:rsidRPr="009814C6" w:rsidRDefault="00080ABA" w:rsidP="004B5FAB">
            <w:pPr>
              <w:pStyle w:val="NormalWeb"/>
            </w:pPr>
            <w:r w:rsidRPr="009814C6">
              <w:t>Prefer not to say</w:t>
            </w:r>
          </w:p>
        </w:tc>
        <w:tc>
          <w:tcPr>
            <w:tcW w:w="0" w:type="auto"/>
            <w:hideMark/>
          </w:tcPr>
          <w:p w14:paraId="366E28E7" w14:textId="77777777" w:rsidR="00080ABA" w:rsidRPr="009814C6" w:rsidRDefault="00080ABA" w:rsidP="004B5FAB">
            <w:pPr>
              <w:pStyle w:val="NormalWeb"/>
            </w:pPr>
            <w:r w:rsidRPr="009814C6">
              <w:t>1.021</w:t>
            </w:r>
          </w:p>
        </w:tc>
        <w:tc>
          <w:tcPr>
            <w:tcW w:w="0" w:type="auto"/>
            <w:hideMark/>
          </w:tcPr>
          <w:p w14:paraId="3B23F1D2" w14:textId="77777777" w:rsidR="00080ABA" w:rsidRPr="009814C6" w:rsidRDefault="00080ABA" w:rsidP="004B5FAB">
            <w:pPr>
              <w:pStyle w:val="NormalWeb"/>
            </w:pPr>
            <w:r w:rsidRPr="009814C6">
              <w:t>0.491</w:t>
            </w:r>
          </w:p>
        </w:tc>
        <w:tc>
          <w:tcPr>
            <w:tcW w:w="0" w:type="auto"/>
            <w:hideMark/>
          </w:tcPr>
          <w:p w14:paraId="6D00DF33" w14:textId="77777777" w:rsidR="00080ABA" w:rsidRPr="009814C6" w:rsidRDefault="00080ABA" w:rsidP="004B5FAB">
            <w:pPr>
              <w:pStyle w:val="NormalWeb"/>
            </w:pPr>
            <w:r w:rsidRPr="009814C6">
              <w:t>2.08</w:t>
            </w:r>
          </w:p>
        </w:tc>
        <w:tc>
          <w:tcPr>
            <w:tcW w:w="0" w:type="auto"/>
            <w:hideMark/>
          </w:tcPr>
          <w:p w14:paraId="557FA688" w14:textId="77777777" w:rsidR="00080ABA" w:rsidRPr="009814C6" w:rsidRDefault="00080ABA" w:rsidP="004B5FAB">
            <w:pPr>
              <w:pStyle w:val="NormalWeb"/>
            </w:pPr>
            <w:r w:rsidRPr="009814C6">
              <w:t>0.039</w:t>
            </w:r>
          </w:p>
        </w:tc>
        <w:tc>
          <w:tcPr>
            <w:tcW w:w="0" w:type="auto"/>
            <w:hideMark/>
          </w:tcPr>
          <w:p w14:paraId="1D2484C1" w14:textId="77777777" w:rsidR="00080ABA" w:rsidRPr="009814C6" w:rsidRDefault="00080ABA" w:rsidP="004B5FAB">
            <w:pPr>
              <w:pStyle w:val="NormalWeb"/>
            </w:pPr>
            <w:r w:rsidRPr="009814C6">
              <w:t>0.054</w:t>
            </w:r>
          </w:p>
        </w:tc>
        <w:tc>
          <w:tcPr>
            <w:tcW w:w="0" w:type="auto"/>
            <w:hideMark/>
          </w:tcPr>
          <w:p w14:paraId="1D058F52" w14:textId="77777777" w:rsidR="00080ABA" w:rsidRPr="009814C6" w:rsidRDefault="00080ABA" w:rsidP="004B5FAB">
            <w:pPr>
              <w:pStyle w:val="NormalWeb"/>
            </w:pPr>
            <w:r w:rsidRPr="009814C6">
              <w:t>1.988</w:t>
            </w:r>
          </w:p>
        </w:tc>
      </w:tr>
    </w:tbl>
    <w:p w14:paraId="402755AA" w14:textId="77777777" w:rsidR="00080ABA" w:rsidRPr="007771AB" w:rsidRDefault="00080ABA" w:rsidP="00080ABA">
      <w:pPr>
        <w:pStyle w:val="NormalWeb"/>
      </w:pPr>
    </w:p>
    <w:p w14:paraId="400E39FE" w14:textId="77777777" w:rsidR="00080ABA" w:rsidRPr="007771AB" w:rsidRDefault="00080ABA" w:rsidP="00080ABA">
      <w:pPr>
        <w:pStyle w:val="NormalWeb"/>
      </w:pPr>
      <w:proofErr w:type="gramStart"/>
      <w:r w:rsidRPr="007771AB">
        <w:rPr>
          <w:rStyle w:val="Strong"/>
          <w:rFonts w:eastAsiaTheme="majorEastAsia"/>
        </w:rPr>
        <w:t>supplementary</w:t>
      </w:r>
      <w:proofErr w:type="gramEnd"/>
      <w:r w:rsidRPr="007771AB">
        <w:rPr>
          <w:rStyle w:val="Strong"/>
          <w:rFonts w:eastAsiaTheme="majorEastAsia"/>
        </w:rPr>
        <w:t xml:space="preserve"> table s2</w:t>
      </w:r>
      <w:r w:rsidRPr="007771AB">
        <w:br/>
        <w:t>sensitivity analysis: excluding failed manipulation check participants</w:t>
      </w:r>
    </w:p>
    <w:tbl>
      <w:tblPr>
        <w:tblW w:w="8921" w:type="dxa"/>
        <w:tblLayout w:type="fixed"/>
        <w:tblLook w:val="04A0" w:firstRow="1" w:lastRow="0" w:firstColumn="1" w:lastColumn="0" w:noHBand="0" w:noVBand="1"/>
      </w:tblPr>
      <w:tblGrid>
        <w:gridCol w:w="3544"/>
        <w:gridCol w:w="1344"/>
        <w:gridCol w:w="1344"/>
        <w:gridCol w:w="1344"/>
        <w:gridCol w:w="1345"/>
      </w:tblGrid>
      <w:tr w:rsidR="00080ABA" w:rsidRPr="007771AB" w14:paraId="37F6410C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399F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C5962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Professional obligation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1D594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Shared responsibility</w:t>
            </w:r>
          </w:p>
        </w:tc>
      </w:tr>
      <w:tr w:rsidR="00080ABA" w:rsidRPr="007771AB" w14:paraId="105B2E1B" w14:textId="77777777" w:rsidTr="004B5FAB">
        <w:trPr>
          <w:trHeight w:val="23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2A3DCD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891D68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DF2EF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261894BE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EF1B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605C422D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15047FA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outcom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A0F15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579D1B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32CA0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C7C873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0ABA" w:rsidRPr="007771AB" w14:paraId="71700DF0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E639DC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9991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61E19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4, 0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25F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D25E1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 xml:space="preserve">-0.08, 0.25 </w:t>
            </w:r>
          </w:p>
        </w:tc>
      </w:tr>
      <w:tr w:rsidR="00080ABA" w:rsidRPr="007771AB" w14:paraId="0168D0AC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2D3A6D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y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3CB5AE6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4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20F1575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5, 0.2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65B0E3A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45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4E1B1E5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4, 0.21</w:t>
            </w:r>
          </w:p>
        </w:tc>
      </w:tr>
      <w:tr w:rsidR="00080ABA" w:rsidRPr="007771AB" w14:paraId="14027F0F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D1A05C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BFB4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C3DEA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4, 0.4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14E3D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633C0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8, 0.31</w:t>
            </w:r>
          </w:p>
        </w:tc>
      </w:tr>
    </w:tbl>
    <w:p w14:paraId="3ED123DD" w14:textId="77777777" w:rsidR="00080ABA" w:rsidRPr="007771AB" w:rsidRDefault="00080ABA" w:rsidP="00080ABA">
      <w:pPr>
        <w:rPr>
          <w:rFonts w:ascii="Times New Roman" w:hAnsi="Times New Roman" w:cs="Times New Roman"/>
          <w:sz w:val="16"/>
          <w:szCs w:val="16"/>
        </w:rPr>
      </w:pPr>
      <w:r w:rsidRPr="007771AB">
        <w:rPr>
          <w:rFonts w:ascii="Times New Roman" w:hAnsi="Times New Roman" w:cs="Times New Roman"/>
          <w:sz w:val="16"/>
          <w:szCs w:val="16"/>
        </w:rPr>
        <w:t>*p&lt;0.05</w:t>
      </w:r>
    </w:p>
    <w:p w14:paraId="78599EB6" w14:textId="77777777" w:rsidR="00080ABA" w:rsidRPr="007771AB" w:rsidRDefault="00080ABA" w:rsidP="00080ABA">
      <w:pPr>
        <w:pStyle w:val="NormalWeb"/>
      </w:pPr>
    </w:p>
    <w:p w14:paraId="212AAC9F" w14:textId="77777777" w:rsidR="00080ABA" w:rsidRPr="007771AB" w:rsidRDefault="00080ABA" w:rsidP="00080ABA">
      <w:pPr>
        <w:pStyle w:val="NormalWeb"/>
      </w:pPr>
    </w:p>
    <w:p w14:paraId="7D2D1704" w14:textId="77777777" w:rsidR="00080ABA" w:rsidRPr="007771AB" w:rsidRDefault="00080ABA" w:rsidP="00080ABA">
      <w:pPr>
        <w:pStyle w:val="NormalWeb"/>
      </w:pPr>
    </w:p>
    <w:p w14:paraId="45D8EAB1" w14:textId="77777777" w:rsidR="00080ABA" w:rsidRPr="007771AB" w:rsidRDefault="00080ABA" w:rsidP="00080ABA">
      <w:pPr>
        <w:pStyle w:val="NormalWeb"/>
      </w:pPr>
    </w:p>
    <w:p w14:paraId="2DB0540E" w14:textId="77777777" w:rsidR="00080ABA" w:rsidRPr="007771AB" w:rsidRDefault="00080ABA" w:rsidP="00080ABA">
      <w:pPr>
        <w:pStyle w:val="NormalWeb"/>
      </w:pPr>
      <w:proofErr w:type="gramStart"/>
      <w:r w:rsidRPr="007771AB">
        <w:rPr>
          <w:rStyle w:val="Strong"/>
          <w:rFonts w:eastAsiaTheme="majorEastAsia"/>
        </w:rPr>
        <w:t>supplementary</w:t>
      </w:r>
      <w:proofErr w:type="gramEnd"/>
      <w:r w:rsidRPr="007771AB">
        <w:rPr>
          <w:rStyle w:val="Strong"/>
          <w:rFonts w:eastAsiaTheme="majorEastAsia"/>
        </w:rPr>
        <w:t xml:space="preserve"> table s3</w:t>
      </w:r>
      <w:r w:rsidRPr="007771AB">
        <w:br/>
        <w:t>unadjusted multivariable linear regression results (no covariate adjustment)</w:t>
      </w:r>
    </w:p>
    <w:tbl>
      <w:tblPr>
        <w:tblW w:w="8921" w:type="dxa"/>
        <w:tblLayout w:type="fixed"/>
        <w:tblLook w:val="04A0" w:firstRow="1" w:lastRow="0" w:firstColumn="1" w:lastColumn="0" w:noHBand="0" w:noVBand="1"/>
      </w:tblPr>
      <w:tblGrid>
        <w:gridCol w:w="3544"/>
        <w:gridCol w:w="1344"/>
        <w:gridCol w:w="1344"/>
        <w:gridCol w:w="1344"/>
        <w:gridCol w:w="1345"/>
      </w:tblGrid>
      <w:tr w:rsidR="00080ABA" w:rsidRPr="007771AB" w14:paraId="3D32C0B8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5691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C6BB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Professional obligation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EC602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Shared responsibility</w:t>
            </w:r>
          </w:p>
        </w:tc>
      </w:tr>
      <w:tr w:rsidR="00080ABA" w:rsidRPr="007771AB" w14:paraId="3ECE5A73" w14:textId="77777777" w:rsidTr="004B5FAB">
        <w:trPr>
          <w:trHeight w:val="23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181DEC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B40C0B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E58D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13121B1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576E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5BAC8224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D70B6E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outcom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5C6E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C4CB05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4B47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5C3D6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0ABA" w:rsidRPr="007771AB" w14:paraId="1DF8F197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409843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AD83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6771E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6, 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7EC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759C4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 xml:space="preserve">-0.06, 0.28 </w:t>
            </w:r>
          </w:p>
        </w:tc>
      </w:tr>
      <w:tr w:rsidR="00080ABA" w:rsidRPr="007771AB" w14:paraId="26D095BD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7258DE4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y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565370D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4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5A1D442B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4, 0.2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2FCD11D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45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693163D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6, 0.20</w:t>
            </w:r>
          </w:p>
        </w:tc>
      </w:tr>
      <w:tr w:rsidR="00080ABA" w:rsidRPr="007771AB" w14:paraId="6070EA2D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2B0D2A96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77570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BD1255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3, 0.3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1C09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970A3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, 0.33</w:t>
            </w:r>
          </w:p>
        </w:tc>
      </w:tr>
    </w:tbl>
    <w:p w14:paraId="66D4B1B6" w14:textId="77777777" w:rsidR="00080ABA" w:rsidRPr="007771AB" w:rsidRDefault="00080ABA" w:rsidP="00080ABA">
      <w:pPr>
        <w:pStyle w:val="NormalWeb"/>
      </w:pPr>
    </w:p>
    <w:p w14:paraId="08B28C81" w14:textId="77777777" w:rsidR="00080ABA" w:rsidRPr="007771AB" w:rsidRDefault="00080ABA" w:rsidP="00080ABA">
      <w:pPr>
        <w:pStyle w:val="NormalWeb"/>
      </w:pPr>
      <w:proofErr w:type="gramStart"/>
      <w:r w:rsidRPr="007771AB">
        <w:rPr>
          <w:rStyle w:val="Strong"/>
          <w:rFonts w:eastAsiaTheme="majorEastAsia"/>
        </w:rPr>
        <w:t>supplementary</w:t>
      </w:r>
      <w:proofErr w:type="gramEnd"/>
      <w:r w:rsidRPr="007771AB">
        <w:rPr>
          <w:rStyle w:val="Strong"/>
          <w:rFonts w:eastAsiaTheme="majorEastAsia"/>
        </w:rPr>
        <w:t xml:space="preserve"> table s4</w:t>
      </w:r>
      <w:r w:rsidRPr="007771AB">
        <w:br/>
        <w:t>subgroup analysis: medical professional role status (adjusted for age and gender)</w:t>
      </w:r>
    </w:p>
    <w:tbl>
      <w:tblPr>
        <w:tblW w:w="8921" w:type="dxa"/>
        <w:tblLayout w:type="fixed"/>
        <w:tblLook w:val="04A0" w:firstRow="1" w:lastRow="0" w:firstColumn="1" w:lastColumn="0" w:noHBand="0" w:noVBand="1"/>
      </w:tblPr>
      <w:tblGrid>
        <w:gridCol w:w="3544"/>
        <w:gridCol w:w="1344"/>
        <w:gridCol w:w="1344"/>
        <w:gridCol w:w="1344"/>
        <w:gridCol w:w="1345"/>
      </w:tblGrid>
      <w:tr w:rsidR="00080ABA" w:rsidRPr="007771AB" w14:paraId="7B780410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4EE3B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41E35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Professional obligation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37A9C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Shared responsibility</w:t>
            </w:r>
          </w:p>
        </w:tc>
      </w:tr>
      <w:tr w:rsidR="00080ABA" w:rsidRPr="007771AB" w14:paraId="1DC8C148" w14:textId="77777777" w:rsidTr="004B5FAB">
        <w:trPr>
          <w:trHeight w:val="23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0C76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</w:rPr>
              <w:t> GP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E2FBD46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7CF90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7D69554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994A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48BEF441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9ABAF3D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outcom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E86F6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3C500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D5F88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4AC156E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0ABA" w:rsidRPr="007771AB" w14:paraId="074C00F3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0AD2C8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9C8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8C8EB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8, 0.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BACA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22BD9B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 xml:space="preserve">-0.14, 0.31 </w:t>
            </w:r>
          </w:p>
        </w:tc>
      </w:tr>
      <w:tr w:rsidR="00080ABA" w:rsidRPr="007771AB" w14:paraId="05861CE3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9CD17F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y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1C1DF0B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4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43A98CD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31, 0.16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5A8C78C1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45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5A0178D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6, 0.21</w:t>
            </w:r>
          </w:p>
        </w:tc>
      </w:tr>
      <w:tr w:rsidR="00080ABA" w:rsidRPr="007771AB" w14:paraId="7906ADD0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050EF43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B2A2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4D346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, 0.4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EF35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28EC8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1, 0.41</w:t>
            </w:r>
          </w:p>
        </w:tc>
      </w:tr>
    </w:tbl>
    <w:p w14:paraId="1046FC60" w14:textId="77777777" w:rsidR="00080ABA" w:rsidRPr="007771AB" w:rsidRDefault="00080ABA" w:rsidP="00080ABA">
      <w:pPr>
        <w:pStyle w:val="NormalWeb"/>
      </w:pPr>
    </w:p>
    <w:tbl>
      <w:tblPr>
        <w:tblW w:w="8921" w:type="dxa"/>
        <w:tblLayout w:type="fixed"/>
        <w:tblLook w:val="04A0" w:firstRow="1" w:lastRow="0" w:firstColumn="1" w:lastColumn="0" w:noHBand="0" w:noVBand="1"/>
      </w:tblPr>
      <w:tblGrid>
        <w:gridCol w:w="3544"/>
        <w:gridCol w:w="1344"/>
        <w:gridCol w:w="1344"/>
        <w:gridCol w:w="1344"/>
        <w:gridCol w:w="1345"/>
      </w:tblGrid>
      <w:tr w:rsidR="00080ABA" w:rsidRPr="007771AB" w14:paraId="74A82596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CB37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8C8AE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Professional obligation</w:t>
            </w:r>
          </w:p>
        </w:tc>
        <w:tc>
          <w:tcPr>
            <w:tcW w:w="2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B8C69C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Shared responsibility</w:t>
            </w:r>
          </w:p>
        </w:tc>
      </w:tr>
      <w:tr w:rsidR="00080ABA" w:rsidRPr="007771AB" w14:paraId="6AFC4E96" w14:textId="77777777" w:rsidTr="004B5FAB">
        <w:trPr>
          <w:trHeight w:val="23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B6E04D" w14:textId="77777777" w:rsidR="00080ABA" w:rsidRPr="007771AB" w:rsidRDefault="00080ABA" w:rsidP="004B5FAB">
            <w:pPr>
              <w:pStyle w:val="NormalWeb"/>
            </w:pPr>
            <w:r w:rsidRPr="007771AB">
              <w:rPr>
                <w:sz w:val="20"/>
              </w:rPr>
              <w:t>Medical Studen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FC7F11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8063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B929105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D2330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12DFFEE9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6C5FAF6D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outcom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D9C7D5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6D40B2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BB8EC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62804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80ABA" w:rsidRPr="007771AB" w14:paraId="0B512FB2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642DF5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E533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F4B133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8, 0.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DB3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E32D6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 xml:space="preserve">-0.09, 0.38 </w:t>
            </w:r>
          </w:p>
        </w:tc>
      </w:tr>
      <w:tr w:rsidR="00080ABA" w:rsidRPr="007771AB" w14:paraId="60019444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449F756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ty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346739D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44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7723F0DB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3, 0.4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38DC016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45" w:type="dxa"/>
            <w:tcBorders>
              <w:top w:val="nil"/>
              <w:left w:val="nil"/>
              <w:right w:val="single" w:sz="8" w:space="0" w:color="auto"/>
            </w:tcBorders>
            <w:shd w:val="clear" w:color="000000" w:fill="F2F2F2"/>
            <w:hideMark/>
          </w:tcPr>
          <w:p w14:paraId="6B2E084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8, 0.33</w:t>
            </w:r>
          </w:p>
        </w:tc>
      </w:tr>
      <w:tr w:rsidR="00080ABA" w:rsidRPr="007771AB" w14:paraId="38CACACF" w14:textId="77777777" w:rsidTr="004B5FAB">
        <w:trPr>
          <w:trHeight w:val="23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7F7F7F"/>
            </w:tcBorders>
            <w:shd w:val="clear" w:color="000000" w:fill="FFFFFF"/>
            <w:vAlign w:val="center"/>
            <w:hideMark/>
          </w:tcPr>
          <w:p w14:paraId="37A1DF5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15F3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7ADFE8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2, 0.5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A09B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244DD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1, 0.45</w:t>
            </w:r>
          </w:p>
        </w:tc>
      </w:tr>
    </w:tbl>
    <w:p w14:paraId="56D3264A" w14:textId="77777777" w:rsidR="00080ABA" w:rsidRPr="007771AB" w:rsidRDefault="00080ABA" w:rsidP="00080ABA">
      <w:pPr>
        <w:pStyle w:val="NormalWeb"/>
      </w:pPr>
    </w:p>
    <w:p w14:paraId="7D70BC78" w14:textId="77777777" w:rsidR="00080ABA" w:rsidRPr="007771AB" w:rsidRDefault="00080ABA" w:rsidP="00080ABA">
      <w:pPr>
        <w:pStyle w:val="NormalWeb"/>
      </w:pPr>
    </w:p>
    <w:p w14:paraId="68FB54C2" w14:textId="77777777" w:rsidR="00080ABA" w:rsidRPr="007771AB" w:rsidRDefault="00080ABA" w:rsidP="00080ABA">
      <w:pPr>
        <w:pStyle w:val="NormalWeb"/>
      </w:pPr>
    </w:p>
    <w:p w14:paraId="0CEF7869" w14:textId="77777777" w:rsidR="00080ABA" w:rsidRPr="007771AB" w:rsidRDefault="00080ABA" w:rsidP="00080ABA">
      <w:pPr>
        <w:pStyle w:val="NormalWeb"/>
      </w:pPr>
    </w:p>
    <w:p w14:paraId="59EB1721" w14:textId="77777777" w:rsidR="00080ABA" w:rsidRPr="007771AB" w:rsidRDefault="00080ABA" w:rsidP="00080ABA">
      <w:pPr>
        <w:pStyle w:val="NormalWeb"/>
      </w:pPr>
      <w:proofErr w:type="gramStart"/>
      <w:r w:rsidRPr="007771AB">
        <w:rPr>
          <w:rStyle w:val="Strong"/>
          <w:rFonts w:eastAsiaTheme="majorEastAsia"/>
        </w:rPr>
        <w:t>supplementary</w:t>
      </w:r>
      <w:proofErr w:type="gramEnd"/>
      <w:r w:rsidRPr="007771AB">
        <w:rPr>
          <w:rStyle w:val="Strong"/>
          <w:rFonts w:eastAsiaTheme="majorEastAsia"/>
        </w:rPr>
        <w:t xml:space="preserve"> table s5</w:t>
      </w:r>
      <w:r w:rsidRPr="007771AB">
        <w:br/>
        <w:t>mixed-effects models (adjusted for age and gender)</w:t>
      </w:r>
    </w:p>
    <w:p w14:paraId="2AE335AA" w14:textId="77777777" w:rsidR="00080ABA" w:rsidRPr="007771AB" w:rsidRDefault="00080ABA" w:rsidP="00080ABA">
      <w:pPr>
        <w:pStyle w:val="NormalWeb"/>
      </w:pPr>
      <w:r w:rsidRPr="007771AB">
        <w:t>Des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296"/>
        <w:gridCol w:w="1239"/>
        <w:gridCol w:w="1228"/>
        <w:gridCol w:w="1239"/>
        <w:gridCol w:w="1247"/>
        <w:gridCol w:w="1244"/>
      </w:tblGrid>
      <w:tr w:rsidR="00080ABA" w:rsidRPr="007771AB" w14:paraId="1336CBBA" w14:textId="77777777" w:rsidTr="004B5FAB">
        <w:tc>
          <w:tcPr>
            <w:tcW w:w="1288" w:type="dxa"/>
          </w:tcPr>
          <w:p w14:paraId="698E8B14" w14:textId="77777777" w:rsidR="00080ABA" w:rsidRPr="007771AB" w:rsidRDefault="00080ABA" w:rsidP="004B5FAB">
            <w:pPr>
              <w:pStyle w:val="NormalWeb"/>
            </w:pPr>
            <w:r w:rsidRPr="007771AB">
              <w:t>Predictor</w:t>
            </w:r>
          </w:p>
        </w:tc>
        <w:tc>
          <w:tcPr>
            <w:tcW w:w="1288" w:type="dxa"/>
          </w:tcPr>
          <w:p w14:paraId="1C7A73AE" w14:textId="77777777" w:rsidR="00080ABA" w:rsidRPr="007771AB" w:rsidRDefault="00080ABA" w:rsidP="004B5FAB">
            <w:pPr>
              <w:pStyle w:val="NormalWeb"/>
            </w:pPr>
            <w:r w:rsidRPr="007771AB">
              <w:t>Coefficient</w:t>
            </w:r>
          </w:p>
        </w:tc>
        <w:tc>
          <w:tcPr>
            <w:tcW w:w="1288" w:type="dxa"/>
          </w:tcPr>
          <w:p w14:paraId="20B4A5E4" w14:textId="77777777" w:rsidR="00080ABA" w:rsidRPr="007771AB" w:rsidRDefault="00080ABA" w:rsidP="004B5FAB">
            <w:pPr>
              <w:pStyle w:val="NormalWeb"/>
            </w:pPr>
            <w:r w:rsidRPr="007771AB">
              <w:t>Std. Error</w:t>
            </w:r>
          </w:p>
        </w:tc>
        <w:tc>
          <w:tcPr>
            <w:tcW w:w="1288" w:type="dxa"/>
          </w:tcPr>
          <w:p w14:paraId="4D4CE0D6" w14:textId="77777777" w:rsidR="00080ABA" w:rsidRPr="007771AB" w:rsidRDefault="00080ABA" w:rsidP="004B5FAB">
            <w:pPr>
              <w:pStyle w:val="NormalWeb"/>
            </w:pPr>
            <w:r w:rsidRPr="007771AB">
              <w:t>z</w:t>
            </w:r>
          </w:p>
        </w:tc>
        <w:tc>
          <w:tcPr>
            <w:tcW w:w="1288" w:type="dxa"/>
          </w:tcPr>
          <w:p w14:paraId="195A56C0" w14:textId="77777777" w:rsidR="00080ABA" w:rsidRPr="007771AB" w:rsidRDefault="00080ABA" w:rsidP="004B5FAB">
            <w:pPr>
              <w:pStyle w:val="NormalWeb"/>
            </w:pPr>
            <w:r w:rsidRPr="007771AB">
              <w:t>p-value</w:t>
            </w:r>
          </w:p>
        </w:tc>
        <w:tc>
          <w:tcPr>
            <w:tcW w:w="1288" w:type="dxa"/>
          </w:tcPr>
          <w:p w14:paraId="39BEB188" w14:textId="77777777" w:rsidR="00080ABA" w:rsidRPr="007771AB" w:rsidRDefault="00080ABA" w:rsidP="004B5FAB">
            <w:pPr>
              <w:pStyle w:val="NormalWeb"/>
            </w:pPr>
            <w:r w:rsidRPr="007771AB">
              <w:t>95% CI Lower</w:t>
            </w:r>
          </w:p>
        </w:tc>
        <w:tc>
          <w:tcPr>
            <w:tcW w:w="1288" w:type="dxa"/>
          </w:tcPr>
          <w:p w14:paraId="63AD8792" w14:textId="77777777" w:rsidR="00080ABA" w:rsidRPr="007771AB" w:rsidRDefault="00080ABA" w:rsidP="004B5FAB">
            <w:pPr>
              <w:pStyle w:val="NormalWeb"/>
            </w:pPr>
            <w:r w:rsidRPr="007771AB">
              <w:t>95% CI Upper</w:t>
            </w:r>
          </w:p>
        </w:tc>
      </w:tr>
      <w:tr w:rsidR="00080ABA" w:rsidRPr="007771AB" w14:paraId="3E3BC1E6" w14:textId="77777777" w:rsidTr="004B5FAB">
        <w:tc>
          <w:tcPr>
            <w:tcW w:w="1288" w:type="dxa"/>
          </w:tcPr>
          <w:p w14:paraId="38325053" w14:textId="77777777" w:rsidR="00080ABA" w:rsidRPr="007771AB" w:rsidRDefault="00080ABA" w:rsidP="004B5FAB">
            <w:pPr>
              <w:pStyle w:val="NormalWeb"/>
            </w:pPr>
            <w:r w:rsidRPr="007771AB">
              <w:t>Frame</w:t>
            </w:r>
          </w:p>
        </w:tc>
        <w:tc>
          <w:tcPr>
            <w:tcW w:w="1288" w:type="dxa"/>
          </w:tcPr>
          <w:p w14:paraId="7D404B01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268A50D0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234B015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F7E84C1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3B78B0D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335E2846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41D18612" w14:textId="77777777" w:rsidTr="004B5FAB">
        <w:tc>
          <w:tcPr>
            <w:tcW w:w="1288" w:type="dxa"/>
          </w:tcPr>
          <w:p w14:paraId="158A5E70" w14:textId="77777777" w:rsidR="00080ABA" w:rsidRPr="007771AB" w:rsidRDefault="00080ABA" w:rsidP="004B5FAB">
            <w:pPr>
              <w:pStyle w:val="NormalWeb"/>
            </w:pPr>
            <w:r w:rsidRPr="007771AB">
              <w:t>Professional obligation</w:t>
            </w:r>
          </w:p>
        </w:tc>
        <w:tc>
          <w:tcPr>
            <w:tcW w:w="1288" w:type="dxa"/>
          </w:tcPr>
          <w:p w14:paraId="7855A5E8" w14:textId="77777777" w:rsidR="00080ABA" w:rsidRPr="007771AB" w:rsidRDefault="00080ABA" w:rsidP="004B5FAB">
            <w:pPr>
              <w:pStyle w:val="NormalWeb"/>
            </w:pPr>
            <w:r w:rsidRPr="007771AB">
              <w:t>0.107</w:t>
            </w:r>
          </w:p>
        </w:tc>
        <w:tc>
          <w:tcPr>
            <w:tcW w:w="1288" w:type="dxa"/>
          </w:tcPr>
          <w:p w14:paraId="08CAB078" w14:textId="77777777" w:rsidR="00080ABA" w:rsidRPr="007771AB" w:rsidRDefault="00080ABA" w:rsidP="004B5FAB">
            <w:pPr>
              <w:pStyle w:val="NormalWeb"/>
            </w:pPr>
            <w:r w:rsidRPr="007771AB">
              <w:t>0.083</w:t>
            </w:r>
          </w:p>
        </w:tc>
        <w:tc>
          <w:tcPr>
            <w:tcW w:w="1288" w:type="dxa"/>
          </w:tcPr>
          <w:p w14:paraId="62E09062" w14:textId="77777777" w:rsidR="00080ABA" w:rsidRPr="007771AB" w:rsidRDefault="00080ABA" w:rsidP="004B5FAB">
            <w:pPr>
              <w:pStyle w:val="NormalWeb"/>
            </w:pPr>
            <w:r w:rsidRPr="007771AB">
              <w:t>1.30</w:t>
            </w:r>
          </w:p>
        </w:tc>
        <w:tc>
          <w:tcPr>
            <w:tcW w:w="1288" w:type="dxa"/>
          </w:tcPr>
          <w:p w14:paraId="5C0FE08F" w14:textId="77777777" w:rsidR="00080ABA" w:rsidRPr="007771AB" w:rsidRDefault="00080ABA" w:rsidP="004B5FAB">
            <w:pPr>
              <w:pStyle w:val="NormalWeb"/>
            </w:pPr>
            <w:r w:rsidRPr="007771AB">
              <w:t>0.194</w:t>
            </w:r>
          </w:p>
        </w:tc>
        <w:tc>
          <w:tcPr>
            <w:tcW w:w="1288" w:type="dxa"/>
          </w:tcPr>
          <w:p w14:paraId="6826A96F" w14:textId="77777777" w:rsidR="00080ABA" w:rsidRPr="007771AB" w:rsidRDefault="00080ABA" w:rsidP="004B5FAB">
            <w:pPr>
              <w:pStyle w:val="NormalWeb"/>
            </w:pPr>
            <w:r w:rsidRPr="007771AB">
              <w:t>-0.055</w:t>
            </w:r>
          </w:p>
        </w:tc>
        <w:tc>
          <w:tcPr>
            <w:tcW w:w="1288" w:type="dxa"/>
          </w:tcPr>
          <w:p w14:paraId="2E3EFF36" w14:textId="77777777" w:rsidR="00080ABA" w:rsidRPr="007771AB" w:rsidRDefault="00080ABA" w:rsidP="004B5FAB">
            <w:pPr>
              <w:pStyle w:val="NormalWeb"/>
            </w:pPr>
            <w:r w:rsidRPr="007771AB">
              <w:t>0.269</w:t>
            </w:r>
          </w:p>
        </w:tc>
      </w:tr>
      <w:tr w:rsidR="00080ABA" w:rsidRPr="007771AB" w14:paraId="06A954C2" w14:textId="77777777" w:rsidTr="004B5FAB">
        <w:tc>
          <w:tcPr>
            <w:tcW w:w="1288" w:type="dxa"/>
          </w:tcPr>
          <w:p w14:paraId="1E113702" w14:textId="77777777" w:rsidR="00080ABA" w:rsidRPr="007771AB" w:rsidRDefault="00080ABA" w:rsidP="004B5FAB">
            <w:pPr>
              <w:pStyle w:val="NormalWeb"/>
            </w:pPr>
            <w:r w:rsidRPr="007771AB">
              <w:t>Shared responsibility</w:t>
            </w:r>
          </w:p>
        </w:tc>
        <w:tc>
          <w:tcPr>
            <w:tcW w:w="1288" w:type="dxa"/>
          </w:tcPr>
          <w:p w14:paraId="157812BC" w14:textId="77777777" w:rsidR="00080ABA" w:rsidRPr="007771AB" w:rsidRDefault="00080ABA" w:rsidP="004B5FAB">
            <w:pPr>
              <w:pStyle w:val="NormalWeb"/>
            </w:pPr>
            <w:r w:rsidRPr="007771AB">
              <w:t>0.112</w:t>
            </w:r>
          </w:p>
        </w:tc>
        <w:tc>
          <w:tcPr>
            <w:tcW w:w="1288" w:type="dxa"/>
          </w:tcPr>
          <w:p w14:paraId="3A7362F4" w14:textId="77777777" w:rsidR="00080ABA" w:rsidRPr="007771AB" w:rsidRDefault="00080ABA" w:rsidP="004B5FAB">
            <w:pPr>
              <w:pStyle w:val="NormalWeb"/>
            </w:pPr>
            <w:r w:rsidRPr="007771AB">
              <w:t>0.085</w:t>
            </w:r>
          </w:p>
        </w:tc>
        <w:tc>
          <w:tcPr>
            <w:tcW w:w="1288" w:type="dxa"/>
          </w:tcPr>
          <w:p w14:paraId="77A80E5E" w14:textId="77777777" w:rsidR="00080ABA" w:rsidRPr="007771AB" w:rsidRDefault="00080ABA" w:rsidP="004B5FAB">
            <w:pPr>
              <w:pStyle w:val="NormalWeb"/>
            </w:pPr>
            <w:r w:rsidRPr="007771AB">
              <w:t>1.32</w:t>
            </w:r>
          </w:p>
        </w:tc>
        <w:tc>
          <w:tcPr>
            <w:tcW w:w="1288" w:type="dxa"/>
          </w:tcPr>
          <w:p w14:paraId="053C234A" w14:textId="77777777" w:rsidR="00080ABA" w:rsidRPr="007771AB" w:rsidRDefault="00080ABA" w:rsidP="004B5FAB">
            <w:pPr>
              <w:pStyle w:val="NormalWeb"/>
            </w:pPr>
            <w:r w:rsidRPr="007771AB">
              <w:t>0.185</w:t>
            </w:r>
          </w:p>
        </w:tc>
        <w:tc>
          <w:tcPr>
            <w:tcW w:w="1288" w:type="dxa"/>
          </w:tcPr>
          <w:p w14:paraId="6F227A2A" w14:textId="77777777" w:rsidR="00080ABA" w:rsidRPr="007771AB" w:rsidRDefault="00080ABA" w:rsidP="004B5FAB">
            <w:pPr>
              <w:pStyle w:val="NormalWeb"/>
            </w:pPr>
            <w:r w:rsidRPr="007771AB">
              <w:t>-0.054</w:t>
            </w:r>
          </w:p>
        </w:tc>
        <w:tc>
          <w:tcPr>
            <w:tcW w:w="1288" w:type="dxa"/>
          </w:tcPr>
          <w:p w14:paraId="18B58483" w14:textId="77777777" w:rsidR="00080ABA" w:rsidRPr="007771AB" w:rsidRDefault="00080ABA" w:rsidP="004B5FAB">
            <w:pPr>
              <w:pStyle w:val="NormalWeb"/>
            </w:pPr>
            <w:r w:rsidRPr="007771AB">
              <w:t>0.278</w:t>
            </w:r>
          </w:p>
        </w:tc>
      </w:tr>
      <w:tr w:rsidR="00080ABA" w:rsidRPr="007771AB" w14:paraId="1F3CCC3B" w14:textId="77777777" w:rsidTr="004B5FAB">
        <w:tc>
          <w:tcPr>
            <w:tcW w:w="1288" w:type="dxa"/>
          </w:tcPr>
          <w:p w14:paraId="29254EAD" w14:textId="77777777" w:rsidR="00080ABA" w:rsidRPr="007771AB" w:rsidRDefault="00080ABA" w:rsidP="004B5FAB">
            <w:pPr>
              <w:pStyle w:val="NormalWeb"/>
            </w:pPr>
            <w:r w:rsidRPr="007771AB">
              <w:t>Context of illness</w:t>
            </w:r>
          </w:p>
        </w:tc>
        <w:tc>
          <w:tcPr>
            <w:tcW w:w="1288" w:type="dxa"/>
          </w:tcPr>
          <w:p w14:paraId="1747FF2B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014D090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9920A2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29BDB25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6033132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22728A9F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6CA8DF5F" w14:textId="77777777" w:rsidTr="004B5FAB">
        <w:tc>
          <w:tcPr>
            <w:tcW w:w="1288" w:type="dxa"/>
          </w:tcPr>
          <w:p w14:paraId="7A73BE6F" w14:textId="77777777" w:rsidR="00080ABA" w:rsidRPr="007771AB" w:rsidRDefault="00080ABA" w:rsidP="004B5FAB">
            <w:pPr>
              <w:pStyle w:val="NormalWeb"/>
            </w:pPr>
            <w:r w:rsidRPr="007771AB">
              <w:t>Bi-polar</w:t>
            </w:r>
          </w:p>
        </w:tc>
        <w:tc>
          <w:tcPr>
            <w:tcW w:w="1288" w:type="dxa"/>
          </w:tcPr>
          <w:p w14:paraId="455DA1B5" w14:textId="77777777" w:rsidR="00080ABA" w:rsidRPr="007771AB" w:rsidRDefault="00080ABA" w:rsidP="004B5FAB">
            <w:pPr>
              <w:pStyle w:val="NormalWeb"/>
            </w:pPr>
            <w:r w:rsidRPr="007771AB">
              <w:t>0.197</w:t>
            </w:r>
          </w:p>
        </w:tc>
        <w:tc>
          <w:tcPr>
            <w:tcW w:w="1288" w:type="dxa"/>
          </w:tcPr>
          <w:p w14:paraId="3411807C" w14:textId="77777777" w:rsidR="00080ABA" w:rsidRPr="007771AB" w:rsidRDefault="00080ABA" w:rsidP="004B5FAB">
            <w:pPr>
              <w:pStyle w:val="NormalWeb"/>
            </w:pPr>
            <w:r w:rsidRPr="007771AB">
              <w:t>0.058</w:t>
            </w:r>
          </w:p>
        </w:tc>
        <w:tc>
          <w:tcPr>
            <w:tcW w:w="1288" w:type="dxa"/>
          </w:tcPr>
          <w:p w14:paraId="1E7AE5D2" w14:textId="77777777" w:rsidR="00080ABA" w:rsidRPr="007771AB" w:rsidRDefault="00080ABA" w:rsidP="004B5FAB">
            <w:pPr>
              <w:pStyle w:val="NormalWeb"/>
            </w:pPr>
            <w:r w:rsidRPr="007771AB">
              <w:t>3.40</w:t>
            </w:r>
          </w:p>
        </w:tc>
        <w:tc>
          <w:tcPr>
            <w:tcW w:w="1288" w:type="dxa"/>
          </w:tcPr>
          <w:p w14:paraId="6BCF7BC8" w14:textId="77777777" w:rsidR="00080ABA" w:rsidRPr="007771AB" w:rsidRDefault="00080ABA" w:rsidP="004B5FAB">
            <w:pPr>
              <w:pStyle w:val="NormalWeb"/>
            </w:pPr>
            <w:r w:rsidRPr="007771AB">
              <w:t>0.001</w:t>
            </w:r>
          </w:p>
        </w:tc>
        <w:tc>
          <w:tcPr>
            <w:tcW w:w="1288" w:type="dxa"/>
          </w:tcPr>
          <w:p w14:paraId="11CCA756" w14:textId="77777777" w:rsidR="00080ABA" w:rsidRPr="007771AB" w:rsidRDefault="00080ABA" w:rsidP="004B5FAB">
            <w:pPr>
              <w:pStyle w:val="NormalWeb"/>
            </w:pPr>
            <w:r w:rsidRPr="007771AB">
              <w:t>0.083</w:t>
            </w:r>
          </w:p>
        </w:tc>
        <w:tc>
          <w:tcPr>
            <w:tcW w:w="1288" w:type="dxa"/>
          </w:tcPr>
          <w:p w14:paraId="733C557F" w14:textId="77777777" w:rsidR="00080ABA" w:rsidRPr="007771AB" w:rsidRDefault="00080ABA" w:rsidP="004B5FAB">
            <w:pPr>
              <w:pStyle w:val="NormalWeb"/>
            </w:pPr>
            <w:r w:rsidRPr="007771AB">
              <w:t>0.310</w:t>
            </w:r>
          </w:p>
        </w:tc>
      </w:tr>
      <w:tr w:rsidR="00080ABA" w:rsidRPr="007771AB" w14:paraId="5DA2F33B" w14:textId="77777777" w:rsidTr="004B5FAB">
        <w:tc>
          <w:tcPr>
            <w:tcW w:w="1288" w:type="dxa"/>
          </w:tcPr>
          <w:p w14:paraId="258E31A1" w14:textId="77777777" w:rsidR="00080ABA" w:rsidRPr="007771AB" w:rsidRDefault="00080ABA" w:rsidP="004B5FAB">
            <w:pPr>
              <w:pStyle w:val="NormalWeb"/>
            </w:pPr>
            <w:r w:rsidRPr="007771AB">
              <w:t>Heart disease</w:t>
            </w:r>
          </w:p>
        </w:tc>
        <w:tc>
          <w:tcPr>
            <w:tcW w:w="1288" w:type="dxa"/>
          </w:tcPr>
          <w:p w14:paraId="5B12B98A" w14:textId="77777777" w:rsidR="00080ABA" w:rsidRPr="007771AB" w:rsidRDefault="00080ABA" w:rsidP="004B5FAB">
            <w:pPr>
              <w:pStyle w:val="NormalWeb"/>
            </w:pPr>
            <w:r w:rsidRPr="007771AB">
              <w:t>0.557</w:t>
            </w:r>
          </w:p>
        </w:tc>
        <w:tc>
          <w:tcPr>
            <w:tcW w:w="1288" w:type="dxa"/>
          </w:tcPr>
          <w:p w14:paraId="7864CAFB" w14:textId="77777777" w:rsidR="00080ABA" w:rsidRPr="007771AB" w:rsidRDefault="00080ABA" w:rsidP="004B5FAB">
            <w:pPr>
              <w:pStyle w:val="NormalWeb"/>
            </w:pPr>
            <w:r w:rsidRPr="007771AB">
              <w:t>0.058</w:t>
            </w:r>
          </w:p>
        </w:tc>
        <w:tc>
          <w:tcPr>
            <w:tcW w:w="1288" w:type="dxa"/>
          </w:tcPr>
          <w:p w14:paraId="4DCBF5F2" w14:textId="77777777" w:rsidR="00080ABA" w:rsidRPr="007771AB" w:rsidRDefault="00080ABA" w:rsidP="004B5FAB">
            <w:pPr>
              <w:pStyle w:val="NormalWeb"/>
            </w:pPr>
            <w:r w:rsidRPr="007771AB">
              <w:t>9.63</w:t>
            </w:r>
          </w:p>
        </w:tc>
        <w:tc>
          <w:tcPr>
            <w:tcW w:w="1288" w:type="dxa"/>
          </w:tcPr>
          <w:p w14:paraId="24A71B02" w14:textId="77777777" w:rsidR="00080ABA" w:rsidRPr="007771AB" w:rsidRDefault="00080ABA" w:rsidP="004B5FAB">
            <w:pPr>
              <w:pStyle w:val="NormalWeb"/>
            </w:pPr>
            <w:r w:rsidRPr="007771AB">
              <w:t>0.000</w:t>
            </w:r>
          </w:p>
        </w:tc>
        <w:tc>
          <w:tcPr>
            <w:tcW w:w="1288" w:type="dxa"/>
          </w:tcPr>
          <w:p w14:paraId="39C3EA41" w14:textId="77777777" w:rsidR="00080ABA" w:rsidRPr="007771AB" w:rsidRDefault="00080ABA" w:rsidP="004B5FAB">
            <w:pPr>
              <w:pStyle w:val="NormalWeb"/>
            </w:pPr>
            <w:r w:rsidRPr="007771AB">
              <w:t>0.444</w:t>
            </w:r>
          </w:p>
        </w:tc>
        <w:tc>
          <w:tcPr>
            <w:tcW w:w="1288" w:type="dxa"/>
          </w:tcPr>
          <w:p w14:paraId="2BFE80E1" w14:textId="77777777" w:rsidR="00080ABA" w:rsidRPr="007771AB" w:rsidRDefault="00080ABA" w:rsidP="004B5FAB">
            <w:pPr>
              <w:pStyle w:val="NormalWeb"/>
            </w:pPr>
            <w:r w:rsidRPr="007771AB">
              <w:t>0.671</w:t>
            </w:r>
          </w:p>
        </w:tc>
      </w:tr>
      <w:tr w:rsidR="00080ABA" w:rsidRPr="007771AB" w14:paraId="65EA2661" w14:textId="77777777" w:rsidTr="004B5FAB">
        <w:tc>
          <w:tcPr>
            <w:tcW w:w="1288" w:type="dxa"/>
          </w:tcPr>
          <w:p w14:paraId="4F5A00D0" w14:textId="77777777" w:rsidR="00080ABA" w:rsidRPr="007771AB" w:rsidRDefault="00080ABA" w:rsidP="004B5FAB">
            <w:pPr>
              <w:pStyle w:val="NormalWeb"/>
            </w:pPr>
            <w:r w:rsidRPr="007771AB">
              <w:t>Context of scenario</w:t>
            </w:r>
          </w:p>
        </w:tc>
        <w:tc>
          <w:tcPr>
            <w:tcW w:w="1288" w:type="dxa"/>
          </w:tcPr>
          <w:p w14:paraId="4ADE185C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559515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E937C1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B0C11E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29180125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8F0B8B1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7839B4FA" w14:textId="77777777" w:rsidTr="004B5FAB">
        <w:tc>
          <w:tcPr>
            <w:tcW w:w="1288" w:type="dxa"/>
          </w:tcPr>
          <w:p w14:paraId="62CF4D66" w14:textId="77777777" w:rsidR="00080ABA" w:rsidRPr="007771AB" w:rsidRDefault="00080ABA" w:rsidP="004B5FAB">
            <w:pPr>
              <w:pStyle w:val="NormalWeb"/>
            </w:pPr>
            <w:r w:rsidRPr="007771AB">
              <w:t>Last record stated no intention to quit</w:t>
            </w:r>
          </w:p>
        </w:tc>
        <w:tc>
          <w:tcPr>
            <w:tcW w:w="1288" w:type="dxa"/>
          </w:tcPr>
          <w:p w14:paraId="45D92D0D" w14:textId="77777777" w:rsidR="00080ABA" w:rsidRPr="007771AB" w:rsidRDefault="00080ABA" w:rsidP="004B5FAB">
            <w:pPr>
              <w:pStyle w:val="NormalWeb"/>
            </w:pPr>
            <w:r w:rsidRPr="007771AB">
              <w:t>-0.071</w:t>
            </w:r>
          </w:p>
        </w:tc>
        <w:tc>
          <w:tcPr>
            <w:tcW w:w="1288" w:type="dxa"/>
          </w:tcPr>
          <w:p w14:paraId="37A23440" w14:textId="77777777" w:rsidR="00080ABA" w:rsidRPr="007771AB" w:rsidRDefault="00080ABA" w:rsidP="004B5FAB">
            <w:pPr>
              <w:pStyle w:val="NormalWeb"/>
            </w:pPr>
            <w:r w:rsidRPr="007771AB">
              <w:t>0.058</w:t>
            </w:r>
          </w:p>
        </w:tc>
        <w:tc>
          <w:tcPr>
            <w:tcW w:w="1288" w:type="dxa"/>
          </w:tcPr>
          <w:p w14:paraId="64BB3DA2" w14:textId="77777777" w:rsidR="00080ABA" w:rsidRPr="007771AB" w:rsidRDefault="00080ABA" w:rsidP="004B5FAB">
            <w:pPr>
              <w:pStyle w:val="NormalWeb"/>
            </w:pPr>
            <w:r w:rsidRPr="007771AB">
              <w:t>-1.22</w:t>
            </w:r>
          </w:p>
        </w:tc>
        <w:tc>
          <w:tcPr>
            <w:tcW w:w="1288" w:type="dxa"/>
          </w:tcPr>
          <w:p w14:paraId="7E386D81" w14:textId="77777777" w:rsidR="00080ABA" w:rsidRPr="007771AB" w:rsidRDefault="00080ABA" w:rsidP="004B5FAB">
            <w:pPr>
              <w:pStyle w:val="NormalWeb"/>
            </w:pPr>
            <w:r w:rsidRPr="007771AB">
              <w:t>0.223</w:t>
            </w:r>
          </w:p>
        </w:tc>
        <w:tc>
          <w:tcPr>
            <w:tcW w:w="1288" w:type="dxa"/>
          </w:tcPr>
          <w:p w14:paraId="55CDDF27" w14:textId="77777777" w:rsidR="00080ABA" w:rsidRPr="007771AB" w:rsidRDefault="00080ABA" w:rsidP="004B5FAB">
            <w:pPr>
              <w:pStyle w:val="NormalWeb"/>
            </w:pPr>
            <w:r w:rsidRPr="007771AB">
              <w:t>-0.184</w:t>
            </w:r>
          </w:p>
        </w:tc>
        <w:tc>
          <w:tcPr>
            <w:tcW w:w="1288" w:type="dxa"/>
          </w:tcPr>
          <w:p w14:paraId="55F6CD95" w14:textId="77777777" w:rsidR="00080ABA" w:rsidRPr="007771AB" w:rsidRDefault="00080ABA" w:rsidP="004B5FAB">
            <w:pPr>
              <w:pStyle w:val="NormalWeb"/>
            </w:pPr>
            <w:r w:rsidRPr="007771AB">
              <w:t>0.043</w:t>
            </w:r>
          </w:p>
        </w:tc>
      </w:tr>
      <w:tr w:rsidR="00080ABA" w:rsidRPr="007771AB" w14:paraId="0A56A2BF" w14:textId="77777777" w:rsidTr="004B5FAB">
        <w:tc>
          <w:tcPr>
            <w:tcW w:w="1288" w:type="dxa"/>
          </w:tcPr>
          <w:p w14:paraId="58E0D195" w14:textId="77777777" w:rsidR="00080ABA" w:rsidRPr="007771AB" w:rsidRDefault="00080ABA" w:rsidP="004B5FAB">
            <w:pPr>
              <w:pStyle w:val="NormalWeb"/>
            </w:pPr>
            <w:r w:rsidRPr="007771AB">
              <w:t>Running behind schedule</w:t>
            </w:r>
          </w:p>
        </w:tc>
        <w:tc>
          <w:tcPr>
            <w:tcW w:w="1288" w:type="dxa"/>
          </w:tcPr>
          <w:p w14:paraId="43D51739" w14:textId="77777777" w:rsidR="00080ABA" w:rsidRPr="007771AB" w:rsidRDefault="00080ABA" w:rsidP="004B5FAB">
            <w:pPr>
              <w:pStyle w:val="NormalWeb"/>
            </w:pPr>
            <w:r w:rsidRPr="007771AB">
              <w:t>0.056</w:t>
            </w:r>
          </w:p>
        </w:tc>
        <w:tc>
          <w:tcPr>
            <w:tcW w:w="1288" w:type="dxa"/>
          </w:tcPr>
          <w:p w14:paraId="60E8B43B" w14:textId="77777777" w:rsidR="00080ABA" w:rsidRPr="007771AB" w:rsidRDefault="00080ABA" w:rsidP="004B5FAB">
            <w:pPr>
              <w:pStyle w:val="NormalWeb"/>
            </w:pPr>
            <w:r w:rsidRPr="007771AB">
              <w:t>0.058</w:t>
            </w:r>
          </w:p>
        </w:tc>
        <w:tc>
          <w:tcPr>
            <w:tcW w:w="1288" w:type="dxa"/>
          </w:tcPr>
          <w:p w14:paraId="5A57230F" w14:textId="77777777" w:rsidR="00080ABA" w:rsidRPr="007771AB" w:rsidRDefault="00080ABA" w:rsidP="004B5FAB">
            <w:pPr>
              <w:pStyle w:val="NormalWeb"/>
            </w:pPr>
            <w:r w:rsidRPr="007771AB">
              <w:t>0.97</w:t>
            </w:r>
          </w:p>
        </w:tc>
        <w:tc>
          <w:tcPr>
            <w:tcW w:w="1288" w:type="dxa"/>
          </w:tcPr>
          <w:p w14:paraId="5BE8D84E" w14:textId="77777777" w:rsidR="00080ABA" w:rsidRPr="007771AB" w:rsidRDefault="00080ABA" w:rsidP="004B5FAB">
            <w:pPr>
              <w:pStyle w:val="NormalWeb"/>
            </w:pPr>
            <w:r w:rsidRPr="007771AB">
              <w:t>0.334</w:t>
            </w:r>
          </w:p>
        </w:tc>
        <w:tc>
          <w:tcPr>
            <w:tcW w:w="1288" w:type="dxa"/>
          </w:tcPr>
          <w:p w14:paraId="0EBF0AB8" w14:textId="77777777" w:rsidR="00080ABA" w:rsidRPr="007771AB" w:rsidRDefault="00080ABA" w:rsidP="004B5FAB">
            <w:pPr>
              <w:pStyle w:val="NormalWeb"/>
            </w:pPr>
            <w:r w:rsidRPr="007771AB">
              <w:t>-0.058</w:t>
            </w:r>
          </w:p>
        </w:tc>
        <w:tc>
          <w:tcPr>
            <w:tcW w:w="1288" w:type="dxa"/>
          </w:tcPr>
          <w:p w14:paraId="520AFB47" w14:textId="77777777" w:rsidR="00080ABA" w:rsidRPr="007771AB" w:rsidRDefault="00080ABA" w:rsidP="004B5FAB">
            <w:pPr>
              <w:pStyle w:val="NormalWeb"/>
            </w:pPr>
            <w:r w:rsidRPr="007771AB">
              <w:t>0.169</w:t>
            </w:r>
          </w:p>
        </w:tc>
      </w:tr>
      <w:tr w:rsidR="00080ABA" w:rsidRPr="007771AB" w14:paraId="25EDD946" w14:textId="77777777" w:rsidTr="004B5FAB">
        <w:tc>
          <w:tcPr>
            <w:tcW w:w="1288" w:type="dxa"/>
          </w:tcPr>
          <w:p w14:paraId="38AE2598" w14:textId="77777777" w:rsidR="00080ABA" w:rsidRPr="007771AB" w:rsidRDefault="00080ABA" w:rsidP="004B5FAB">
            <w:pPr>
              <w:pStyle w:val="NormalWeb"/>
            </w:pPr>
            <w:r w:rsidRPr="007771AB">
              <w:t>Age</w:t>
            </w:r>
          </w:p>
        </w:tc>
        <w:tc>
          <w:tcPr>
            <w:tcW w:w="1288" w:type="dxa"/>
          </w:tcPr>
          <w:p w14:paraId="0BE51881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6EE9CFF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ADD6040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39C23F68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6C074F8C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6F8394BC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72AC6C85" w14:textId="77777777" w:rsidTr="004B5FAB">
        <w:tc>
          <w:tcPr>
            <w:tcW w:w="1288" w:type="dxa"/>
          </w:tcPr>
          <w:p w14:paraId="30B51857" w14:textId="77777777" w:rsidR="00080ABA" w:rsidRPr="007771AB" w:rsidRDefault="00080ABA" w:rsidP="004B5FAB">
            <w:pPr>
              <w:pStyle w:val="NormalWeb"/>
            </w:pPr>
            <w:r w:rsidRPr="007771AB">
              <w:t>25–34 (ref)</w:t>
            </w:r>
          </w:p>
        </w:tc>
        <w:tc>
          <w:tcPr>
            <w:tcW w:w="1288" w:type="dxa"/>
          </w:tcPr>
          <w:p w14:paraId="2E738724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21143923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1FE0AB04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090D6DE1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633D17C5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39C5C1E6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</w:tr>
      <w:tr w:rsidR="00080ABA" w:rsidRPr="007771AB" w14:paraId="3FC0B927" w14:textId="77777777" w:rsidTr="004B5FAB">
        <w:tc>
          <w:tcPr>
            <w:tcW w:w="1288" w:type="dxa"/>
          </w:tcPr>
          <w:p w14:paraId="5BCC0D98" w14:textId="77777777" w:rsidR="00080ABA" w:rsidRPr="007771AB" w:rsidRDefault="00080ABA" w:rsidP="004B5FAB">
            <w:pPr>
              <w:pStyle w:val="NormalWeb"/>
            </w:pPr>
            <w:r w:rsidRPr="007771AB">
              <w:t>25–44</w:t>
            </w:r>
          </w:p>
        </w:tc>
        <w:tc>
          <w:tcPr>
            <w:tcW w:w="1288" w:type="dxa"/>
          </w:tcPr>
          <w:p w14:paraId="3E3273FC" w14:textId="77777777" w:rsidR="00080ABA" w:rsidRPr="007771AB" w:rsidRDefault="00080ABA" w:rsidP="004B5FAB">
            <w:pPr>
              <w:pStyle w:val="NormalWeb"/>
            </w:pPr>
            <w:r w:rsidRPr="007771AB">
              <w:t>-0.080</w:t>
            </w:r>
          </w:p>
        </w:tc>
        <w:tc>
          <w:tcPr>
            <w:tcW w:w="1288" w:type="dxa"/>
          </w:tcPr>
          <w:p w14:paraId="30985660" w14:textId="77777777" w:rsidR="00080ABA" w:rsidRPr="007771AB" w:rsidRDefault="00080ABA" w:rsidP="004B5FAB">
            <w:pPr>
              <w:pStyle w:val="NormalWeb"/>
            </w:pPr>
            <w:r w:rsidRPr="007771AB">
              <w:t>0.093</w:t>
            </w:r>
          </w:p>
        </w:tc>
        <w:tc>
          <w:tcPr>
            <w:tcW w:w="1288" w:type="dxa"/>
          </w:tcPr>
          <w:p w14:paraId="5F3673D2" w14:textId="77777777" w:rsidR="00080ABA" w:rsidRPr="007771AB" w:rsidRDefault="00080ABA" w:rsidP="004B5FAB">
            <w:pPr>
              <w:pStyle w:val="NormalWeb"/>
            </w:pPr>
            <w:r w:rsidRPr="007771AB">
              <w:t>-0.86</w:t>
            </w:r>
          </w:p>
        </w:tc>
        <w:tc>
          <w:tcPr>
            <w:tcW w:w="1288" w:type="dxa"/>
          </w:tcPr>
          <w:p w14:paraId="47061C0D" w14:textId="77777777" w:rsidR="00080ABA" w:rsidRPr="007771AB" w:rsidRDefault="00080ABA" w:rsidP="004B5FAB">
            <w:pPr>
              <w:pStyle w:val="NormalWeb"/>
            </w:pPr>
            <w:r w:rsidRPr="007771AB">
              <w:t>0.390</w:t>
            </w:r>
          </w:p>
        </w:tc>
        <w:tc>
          <w:tcPr>
            <w:tcW w:w="1288" w:type="dxa"/>
          </w:tcPr>
          <w:p w14:paraId="506EF39E" w14:textId="77777777" w:rsidR="00080ABA" w:rsidRPr="007771AB" w:rsidRDefault="00080ABA" w:rsidP="004B5FAB">
            <w:pPr>
              <w:pStyle w:val="NormalWeb"/>
            </w:pPr>
            <w:r w:rsidRPr="007771AB">
              <w:t>-0.261</w:t>
            </w:r>
          </w:p>
        </w:tc>
        <w:tc>
          <w:tcPr>
            <w:tcW w:w="1288" w:type="dxa"/>
          </w:tcPr>
          <w:p w14:paraId="4B84C685" w14:textId="77777777" w:rsidR="00080ABA" w:rsidRPr="007771AB" w:rsidRDefault="00080ABA" w:rsidP="004B5FAB">
            <w:pPr>
              <w:pStyle w:val="NormalWeb"/>
            </w:pPr>
            <w:r w:rsidRPr="007771AB">
              <w:t>0.102</w:t>
            </w:r>
          </w:p>
        </w:tc>
      </w:tr>
      <w:tr w:rsidR="00080ABA" w:rsidRPr="007771AB" w14:paraId="1A5AFB7F" w14:textId="77777777" w:rsidTr="004B5FAB">
        <w:tc>
          <w:tcPr>
            <w:tcW w:w="1288" w:type="dxa"/>
          </w:tcPr>
          <w:p w14:paraId="5F8BE907" w14:textId="77777777" w:rsidR="00080ABA" w:rsidRPr="007771AB" w:rsidRDefault="00080ABA" w:rsidP="004B5FAB">
            <w:pPr>
              <w:pStyle w:val="NormalWeb"/>
            </w:pPr>
            <w:r w:rsidRPr="007771AB">
              <w:t>35–44</w:t>
            </w:r>
          </w:p>
        </w:tc>
        <w:tc>
          <w:tcPr>
            <w:tcW w:w="1288" w:type="dxa"/>
          </w:tcPr>
          <w:p w14:paraId="1577A5E9" w14:textId="77777777" w:rsidR="00080ABA" w:rsidRPr="007771AB" w:rsidRDefault="00080ABA" w:rsidP="004B5FAB">
            <w:pPr>
              <w:pStyle w:val="NormalWeb"/>
            </w:pPr>
            <w:r w:rsidRPr="007771AB">
              <w:t>-0.032</w:t>
            </w:r>
          </w:p>
        </w:tc>
        <w:tc>
          <w:tcPr>
            <w:tcW w:w="1288" w:type="dxa"/>
          </w:tcPr>
          <w:p w14:paraId="2A24927E" w14:textId="77777777" w:rsidR="00080ABA" w:rsidRPr="007771AB" w:rsidRDefault="00080ABA" w:rsidP="004B5FAB">
            <w:pPr>
              <w:pStyle w:val="NormalWeb"/>
            </w:pPr>
            <w:r w:rsidRPr="007771AB">
              <w:t>0.082</w:t>
            </w:r>
          </w:p>
        </w:tc>
        <w:tc>
          <w:tcPr>
            <w:tcW w:w="1288" w:type="dxa"/>
          </w:tcPr>
          <w:p w14:paraId="5814C41D" w14:textId="77777777" w:rsidR="00080ABA" w:rsidRPr="007771AB" w:rsidRDefault="00080ABA" w:rsidP="004B5FAB">
            <w:pPr>
              <w:pStyle w:val="NormalWeb"/>
            </w:pPr>
            <w:r w:rsidRPr="007771AB">
              <w:t>-0.38</w:t>
            </w:r>
          </w:p>
        </w:tc>
        <w:tc>
          <w:tcPr>
            <w:tcW w:w="1288" w:type="dxa"/>
          </w:tcPr>
          <w:p w14:paraId="2FB46C4B" w14:textId="77777777" w:rsidR="00080ABA" w:rsidRPr="007771AB" w:rsidRDefault="00080ABA" w:rsidP="004B5FAB">
            <w:pPr>
              <w:pStyle w:val="NormalWeb"/>
            </w:pPr>
            <w:r w:rsidRPr="007771AB">
              <w:t>0.701</w:t>
            </w:r>
          </w:p>
        </w:tc>
        <w:tc>
          <w:tcPr>
            <w:tcW w:w="1288" w:type="dxa"/>
          </w:tcPr>
          <w:p w14:paraId="37AB5855" w14:textId="77777777" w:rsidR="00080ABA" w:rsidRPr="007771AB" w:rsidRDefault="00080ABA" w:rsidP="004B5FAB">
            <w:pPr>
              <w:pStyle w:val="NormalWeb"/>
            </w:pPr>
            <w:r w:rsidRPr="007771AB">
              <w:t>-0.193</w:t>
            </w:r>
          </w:p>
        </w:tc>
        <w:tc>
          <w:tcPr>
            <w:tcW w:w="1288" w:type="dxa"/>
          </w:tcPr>
          <w:p w14:paraId="43687B9D" w14:textId="77777777" w:rsidR="00080ABA" w:rsidRPr="007771AB" w:rsidRDefault="00080ABA" w:rsidP="004B5FAB">
            <w:pPr>
              <w:pStyle w:val="NormalWeb"/>
            </w:pPr>
            <w:r w:rsidRPr="007771AB">
              <w:t>0.130</w:t>
            </w:r>
          </w:p>
        </w:tc>
      </w:tr>
      <w:tr w:rsidR="00080ABA" w:rsidRPr="007771AB" w14:paraId="18E0974B" w14:textId="77777777" w:rsidTr="004B5FAB">
        <w:tc>
          <w:tcPr>
            <w:tcW w:w="1288" w:type="dxa"/>
          </w:tcPr>
          <w:p w14:paraId="2F6EF93A" w14:textId="77777777" w:rsidR="00080ABA" w:rsidRPr="007771AB" w:rsidRDefault="00080ABA" w:rsidP="004B5FAB">
            <w:pPr>
              <w:pStyle w:val="NormalWeb"/>
            </w:pPr>
            <w:r w:rsidRPr="007771AB">
              <w:t>45–54</w:t>
            </w:r>
          </w:p>
        </w:tc>
        <w:tc>
          <w:tcPr>
            <w:tcW w:w="1288" w:type="dxa"/>
          </w:tcPr>
          <w:p w14:paraId="4F5BE17D" w14:textId="77777777" w:rsidR="00080ABA" w:rsidRPr="007771AB" w:rsidRDefault="00080ABA" w:rsidP="004B5FAB">
            <w:pPr>
              <w:pStyle w:val="NormalWeb"/>
            </w:pPr>
            <w:r w:rsidRPr="007771AB">
              <w:t>0.248</w:t>
            </w:r>
          </w:p>
        </w:tc>
        <w:tc>
          <w:tcPr>
            <w:tcW w:w="1288" w:type="dxa"/>
          </w:tcPr>
          <w:p w14:paraId="12E653D3" w14:textId="77777777" w:rsidR="00080ABA" w:rsidRPr="007771AB" w:rsidRDefault="00080ABA" w:rsidP="004B5FAB">
            <w:pPr>
              <w:pStyle w:val="NormalWeb"/>
            </w:pPr>
            <w:r w:rsidRPr="007771AB">
              <w:t>0.134</w:t>
            </w:r>
          </w:p>
        </w:tc>
        <w:tc>
          <w:tcPr>
            <w:tcW w:w="1288" w:type="dxa"/>
          </w:tcPr>
          <w:p w14:paraId="292A9035" w14:textId="77777777" w:rsidR="00080ABA" w:rsidRPr="007771AB" w:rsidRDefault="00080ABA" w:rsidP="004B5FAB">
            <w:pPr>
              <w:pStyle w:val="NormalWeb"/>
            </w:pPr>
            <w:r w:rsidRPr="007771AB">
              <w:t>1.86</w:t>
            </w:r>
          </w:p>
        </w:tc>
        <w:tc>
          <w:tcPr>
            <w:tcW w:w="1288" w:type="dxa"/>
          </w:tcPr>
          <w:p w14:paraId="60EB10D3" w14:textId="77777777" w:rsidR="00080ABA" w:rsidRPr="007771AB" w:rsidRDefault="00080ABA" w:rsidP="004B5FAB">
            <w:pPr>
              <w:pStyle w:val="NormalWeb"/>
            </w:pPr>
            <w:r w:rsidRPr="007771AB">
              <w:t>0.063</w:t>
            </w:r>
          </w:p>
        </w:tc>
        <w:tc>
          <w:tcPr>
            <w:tcW w:w="1288" w:type="dxa"/>
          </w:tcPr>
          <w:p w14:paraId="34F16B1C" w14:textId="77777777" w:rsidR="00080ABA" w:rsidRPr="007771AB" w:rsidRDefault="00080ABA" w:rsidP="004B5FAB">
            <w:pPr>
              <w:pStyle w:val="NormalWeb"/>
            </w:pPr>
            <w:r w:rsidRPr="007771AB">
              <w:t>-0.013</w:t>
            </w:r>
          </w:p>
        </w:tc>
        <w:tc>
          <w:tcPr>
            <w:tcW w:w="1288" w:type="dxa"/>
          </w:tcPr>
          <w:p w14:paraId="2CA6DFB3" w14:textId="77777777" w:rsidR="00080ABA" w:rsidRPr="007771AB" w:rsidRDefault="00080ABA" w:rsidP="004B5FAB">
            <w:pPr>
              <w:pStyle w:val="NormalWeb"/>
            </w:pPr>
            <w:r w:rsidRPr="007771AB">
              <w:t>0.510</w:t>
            </w:r>
          </w:p>
        </w:tc>
      </w:tr>
      <w:tr w:rsidR="00080ABA" w:rsidRPr="007771AB" w14:paraId="3720C274" w14:textId="77777777" w:rsidTr="004B5FAB">
        <w:tc>
          <w:tcPr>
            <w:tcW w:w="1288" w:type="dxa"/>
          </w:tcPr>
          <w:p w14:paraId="7B18D3BC" w14:textId="77777777" w:rsidR="00080ABA" w:rsidRPr="007771AB" w:rsidRDefault="00080ABA" w:rsidP="004B5FAB">
            <w:pPr>
              <w:pStyle w:val="NormalWeb"/>
            </w:pPr>
            <w:r w:rsidRPr="007771AB">
              <w:t>55–64</w:t>
            </w:r>
          </w:p>
        </w:tc>
        <w:tc>
          <w:tcPr>
            <w:tcW w:w="1288" w:type="dxa"/>
          </w:tcPr>
          <w:p w14:paraId="027FDC0C" w14:textId="77777777" w:rsidR="00080ABA" w:rsidRPr="007771AB" w:rsidRDefault="00080ABA" w:rsidP="004B5FAB">
            <w:pPr>
              <w:pStyle w:val="NormalWeb"/>
            </w:pPr>
            <w:r w:rsidRPr="007771AB">
              <w:t>0.548</w:t>
            </w:r>
          </w:p>
        </w:tc>
        <w:tc>
          <w:tcPr>
            <w:tcW w:w="1288" w:type="dxa"/>
          </w:tcPr>
          <w:p w14:paraId="7E295880" w14:textId="77777777" w:rsidR="00080ABA" w:rsidRPr="007771AB" w:rsidRDefault="00080ABA" w:rsidP="004B5FAB">
            <w:pPr>
              <w:pStyle w:val="NormalWeb"/>
            </w:pPr>
            <w:r w:rsidRPr="007771AB">
              <w:t>0.247</w:t>
            </w:r>
          </w:p>
        </w:tc>
        <w:tc>
          <w:tcPr>
            <w:tcW w:w="1288" w:type="dxa"/>
          </w:tcPr>
          <w:p w14:paraId="133523C9" w14:textId="77777777" w:rsidR="00080ABA" w:rsidRPr="007771AB" w:rsidRDefault="00080ABA" w:rsidP="004B5FAB">
            <w:pPr>
              <w:pStyle w:val="NormalWeb"/>
            </w:pPr>
            <w:r w:rsidRPr="007771AB">
              <w:t>2.22</w:t>
            </w:r>
          </w:p>
        </w:tc>
        <w:tc>
          <w:tcPr>
            <w:tcW w:w="1288" w:type="dxa"/>
          </w:tcPr>
          <w:p w14:paraId="78AA952E" w14:textId="77777777" w:rsidR="00080ABA" w:rsidRPr="007771AB" w:rsidRDefault="00080ABA" w:rsidP="004B5FAB">
            <w:pPr>
              <w:pStyle w:val="NormalWeb"/>
            </w:pPr>
            <w:r w:rsidRPr="007771AB">
              <w:t>0.026</w:t>
            </w:r>
          </w:p>
        </w:tc>
        <w:tc>
          <w:tcPr>
            <w:tcW w:w="1288" w:type="dxa"/>
          </w:tcPr>
          <w:p w14:paraId="432A0AA2" w14:textId="77777777" w:rsidR="00080ABA" w:rsidRPr="007771AB" w:rsidRDefault="00080ABA" w:rsidP="004B5FAB">
            <w:pPr>
              <w:pStyle w:val="NormalWeb"/>
            </w:pPr>
            <w:r w:rsidRPr="007771AB">
              <w:t>0.065</w:t>
            </w:r>
          </w:p>
        </w:tc>
        <w:tc>
          <w:tcPr>
            <w:tcW w:w="1288" w:type="dxa"/>
          </w:tcPr>
          <w:p w14:paraId="3EE6CBAF" w14:textId="77777777" w:rsidR="00080ABA" w:rsidRPr="007771AB" w:rsidRDefault="00080ABA" w:rsidP="004B5FAB">
            <w:pPr>
              <w:pStyle w:val="NormalWeb"/>
            </w:pPr>
            <w:r w:rsidRPr="007771AB">
              <w:t>1.032</w:t>
            </w:r>
          </w:p>
        </w:tc>
      </w:tr>
      <w:tr w:rsidR="00080ABA" w:rsidRPr="007771AB" w14:paraId="02C75628" w14:textId="77777777" w:rsidTr="004B5FAB">
        <w:tc>
          <w:tcPr>
            <w:tcW w:w="1288" w:type="dxa"/>
          </w:tcPr>
          <w:p w14:paraId="7ED0B9B9" w14:textId="77777777" w:rsidR="00080ABA" w:rsidRPr="007771AB" w:rsidRDefault="00080ABA" w:rsidP="004B5FAB">
            <w:pPr>
              <w:pStyle w:val="NormalWeb"/>
            </w:pPr>
            <w:r w:rsidRPr="007771AB">
              <w:t>Over 65</w:t>
            </w:r>
          </w:p>
        </w:tc>
        <w:tc>
          <w:tcPr>
            <w:tcW w:w="1288" w:type="dxa"/>
          </w:tcPr>
          <w:p w14:paraId="2871E964" w14:textId="77777777" w:rsidR="00080ABA" w:rsidRPr="007771AB" w:rsidRDefault="00080ABA" w:rsidP="004B5FAB">
            <w:pPr>
              <w:pStyle w:val="NormalWeb"/>
            </w:pPr>
            <w:r w:rsidRPr="007771AB">
              <w:t>0.632</w:t>
            </w:r>
          </w:p>
        </w:tc>
        <w:tc>
          <w:tcPr>
            <w:tcW w:w="1288" w:type="dxa"/>
          </w:tcPr>
          <w:p w14:paraId="35136C7B" w14:textId="77777777" w:rsidR="00080ABA" w:rsidRPr="007771AB" w:rsidRDefault="00080ABA" w:rsidP="004B5FAB">
            <w:pPr>
              <w:pStyle w:val="NormalWeb"/>
            </w:pPr>
            <w:r w:rsidRPr="007771AB">
              <w:t>0.416</w:t>
            </w:r>
          </w:p>
        </w:tc>
        <w:tc>
          <w:tcPr>
            <w:tcW w:w="1288" w:type="dxa"/>
          </w:tcPr>
          <w:p w14:paraId="45358BA4" w14:textId="77777777" w:rsidR="00080ABA" w:rsidRPr="007771AB" w:rsidRDefault="00080ABA" w:rsidP="004B5FAB">
            <w:pPr>
              <w:pStyle w:val="NormalWeb"/>
            </w:pPr>
            <w:r w:rsidRPr="007771AB">
              <w:t>1.52</w:t>
            </w:r>
          </w:p>
        </w:tc>
        <w:tc>
          <w:tcPr>
            <w:tcW w:w="1288" w:type="dxa"/>
          </w:tcPr>
          <w:p w14:paraId="323AEE11" w14:textId="77777777" w:rsidR="00080ABA" w:rsidRPr="007771AB" w:rsidRDefault="00080ABA" w:rsidP="004B5FAB">
            <w:pPr>
              <w:pStyle w:val="NormalWeb"/>
            </w:pPr>
            <w:r w:rsidRPr="007771AB">
              <w:t>0.128</w:t>
            </w:r>
          </w:p>
        </w:tc>
        <w:tc>
          <w:tcPr>
            <w:tcW w:w="1288" w:type="dxa"/>
          </w:tcPr>
          <w:p w14:paraId="19CBD3B3" w14:textId="77777777" w:rsidR="00080ABA" w:rsidRPr="007771AB" w:rsidRDefault="00080ABA" w:rsidP="004B5FAB">
            <w:pPr>
              <w:pStyle w:val="NormalWeb"/>
            </w:pPr>
            <w:r w:rsidRPr="007771AB">
              <w:t>-0.183</w:t>
            </w:r>
          </w:p>
        </w:tc>
        <w:tc>
          <w:tcPr>
            <w:tcW w:w="1288" w:type="dxa"/>
          </w:tcPr>
          <w:p w14:paraId="3B85457B" w14:textId="77777777" w:rsidR="00080ABA" w:rsidRPr="007771AB" w:rsidRDefault="00080ABA" w:rsidP="004B5FAB">
            <w:pPr>
              <w:pStyle w:val="NormalWeb"/>
            </w:pPr>
            <w:r w:rsidRPr="007771AB">
              <w:t>1.446</w:t>
            </w:r>
          </w:p>
        </w:tc>
      </w:tr>
      <w:tr w:rsidR="00080ABA" w:rsidRPr="007771AB" w14:paraId="44D6F913" w14:textId="77777777" w:rsidTr="004B5FAB">
        <w:tc>
          <w:tcPr>
            <w:tcW w:w="1288" w:type="dxa"/>
          </w:tcPr>
          <w:p w14:paraId="3440E12C" w14:textId="77777777" w:rsidR="00080ABA" w:rsidRPr="007771AB" w:rsidRDefault="00080ABA" w:rsidP="004B5FAB">
            <w:pPr>
              <w:pStyle w:val="NormalWeb"/>
            </w:pPr>
            <w:r w:rsidRPr="007771AB">
              <w:t>Gender</w:t>
            </w:r>
          </w:p>
        </w:tc>
        <w:tc>
          <w:tcPr>
            <w:tcW w:w="1288" w:type="dxa"/>
          </w:tcPr>
          <w:p w14:paraId="380B2802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F0AA91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705EBC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393377B4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6840DA2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30BC025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48BC59FD" w14:textId="77777777" w:rsidTr="004B5FAB">
        <w:tc>
          <w:tcPr>
            <w:tcW w:w="1288" w:type="dxa"/>
          </w:tcPr>
          <w:p w14:paraId="061E1922" w14:textId="77777777" w:rsidR="00080ABA" w:rsidRPr="007771AB" w:rsidRDefault="00080ABA" w:rsidP="004B5FAB">
            <w:pPr>
              <w:pStyle w:val="NormalWeb"/>
            </w:pPr>
            <w:r w:rsidRPr="007771AB">
              <w:t>Male (ref)</w:t>
            </w:r>
          </w:p>
        </w:tc>
        <w:tc>
          <w:tcPr>
            <w:tcW w:w="1288" w:type="dxa"/>
          </w:tcPr>
          <w:p w14:paraId="4BB6EEEA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43F85E60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2A495AC6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5B2C25DC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47B55126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11F6EBAF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</w:tr>
      <w:tr w:rsidR="00080ABA" w:rsidRPr="007771AB" w14:paraId="0C0BE0E9" w14:textId="77777777" w:rsidTr="004B5FAB">
        <w:tc>
          <w:tcPr>
            <w:tcW w:w="1288" w:type="dxa"/>
          </w:tcPr>
          <w:p w14:paraId="7CD50856" w14:textId="77777777" w:rsidR="00080ABA" w:rsidRPr="007771AB" w:rsidRDefault="00080ABA" w:rsidP="004B5FAB">
            <w:pPr>
              <w:pStyle w:val="NormalWeb"/>
            </w:pPr>
            <w:r w:rsidRPr="007771AB">
              <w:t>Female</w:t>
            </w:r>
          </w:p>
        </w:tc>
        <w:tc>
          <w:tcPr>
            <w:tcW w:w="1288" w:type="dxa"/>
          </w:tcPr>
          <w:p w14:paraId="13ADCBBF" w14:textId="77777777" w:rsidR="00080ABA" w:rsidRPr="007771AB" w:rsidRDefault="00080ABA" w:rsidP="004B5FAB">
            <w:pPr>
              <w:pStyle w:val="NormalWeb"/>
            </w:pPr>
            <w:r w:rsidRPr="007771AB">
              <w:t>0.282</w:t>
            </w:r>
          </w:p>
        </w:tc>
        <w:tc>
          <w:tcPr>
            <w:tcW w:w="1288" w:type="dxa"/>
          </w:tcPr>
          <w:p w14:paraId="0D6E25A6" w14:textId="77777777" w:rsidR="00080ABA" w:rsidRPr="007771AB" w:rsidRDefault="00080ABA" w:rsidP="004B5FAB">
            <w:pPr>
              <w:pStyle w:val="NormalWeb"/>
            </w:pPr>
            <w:r w:rsidRPr="007771AB">
              <w:t>0.073</w:t>
            </w:r>
          </w:p>
        </w:tc>
        <w:tc>
          <w:tcPr>
            <w:tcW w:w="1288" w:type="dxa"/>
          </w:tcPr>
          <w:p w14:paraId="55A6FAD0" w14:textId="77777777" w:rsidR="00080ABA" w:rsidRPr="007771AB" w:rsidRDefault="00080ABA" w:rsidP="004B5FAB">
            <w:pPr>
              <w:pStyle w:val="NormalWeb"/>
            </w:pPr>
            <w:r w:rsidRPr="007771AB">
              <w:t>3.89</w:t>
            </w:r>
          </w:p>
        </w:tc>
        <w:tc>
          <w:tcPr>
            <w:tcW w:w="1288" w:type="dxa"/>
          </w:tcPr>
          <w:p w14:paraId="01F0EF88" w14:textId="77777777" w:rsidR="00080ABA" w:rsidRPr="007771AB" w:rsidRDefault="00080ABA" w:rsidP="004B5FAB">
            <w:pPr>
              <w:pStyle w:val="NormalWeb"/>
            </w:pPr>
            <w:r w:rsidRPr="007771AB">
              <w:t>0.000</w:t>
            </w:r>
          </w:p>
        </w:tc>
        <w:tc>
          <w:tcPr>
            <w:tcW w:w="1288" w:type="dxa"/>
          </w:tcPr>
          <w:p w14:paraId="1321F273" w14:textId="77777777" w:rsidR="00080ABA" w:rsidRPr="007771AB" w:rsidRDefault="00080ABA" w:rsidP="004B5FAB">
            <w:pPr>
              <w:pStyle w:val="NormalWeb"/>
            </w:pPr>
            <w:r w:rsidRPr="007771AB">
              <w:t>0.140</w:t>
            </w:r>
          </w:p>
        </w:tc>
        <w:tc>
          <w:tcPr>
            <w:tcW w:w="1288" w:type="dxa"/>
          </w:tcPr>
          <w:p w14:paraId="185EE88B" w14:textId="77777777" w:rsidR="00080ABA" w:rsidRPr="007771AB" w:rsidRDefault="00080ABA" w:rsidP="004B5FAB">
            <w:pPr>
              <w:pStyle w:val="NormalWeb"/>
            </w:pPr>
            <w:r w:rsidRPr="007771AB">
              <w:t>0.424</w:t>
            </w:r>
          </w:p>
        </w:tc>
      </w:tr>
      <w:tr w:rsidR="00080ABA" w:rsidRPr="007771AB" w14:paraId="6F868654" w14:textId="77777777" w:rsidTr="004B5FAB">
        <w:tc>
          <w:tcPr>
            <w:tcW w:w="1288" w:type="dxa"/>
          </w:tcPr>
          <w:p w14:paraId="3EBFF7E7" w14:textId="77777777" w:rsidR="00080ABA" w:rsidRPr="007771AB" w:rsidRDefault="00080ABA" w:rsidP="004B5FAB">
            <w:pPr>
              <w:pStyle w:val="NormalWeb"/>
            </w:pPr>
            <w:r w:rsidRPr="007771AB">
              <w:t>Non-binary / Other</w:t>
            </w:r>
          </w:p>
        </w:tc>
        <w:tc>
          <w:tcPr>
            <w:tcW w:w="1288" w:type="dxa"/>
          </w:tcPr>
          <w:p w14:paraId="659627AA" w14:textId="77777777" w:rsidR="00080ABA" w:rsidRPr="007771AB" w:rsidRDefault="00080ABA" w:rsidP="004B5FAB">
            <w:pPr>
              <w:pStyle w:val="NormalWeb"/>
            </w:pPr>
            <w:r w:rsidRPr="007771AB">
              <w:t>-0.350</w:t>
            </w:r>
          </w:p>
        </w:tc>
        <w:tc>
          <w:tcPr>
            <w:tcW w:w="1288" w:type="dxa"/>
          </w:tcPr>
          <w:p w14:paraId="4C7CA14A" w14:textId="77777777" w:rsidR="00080ABA" w:rsidRPr="007771AB" w:rsidRDefault="00080ABA" w:rsidP="004B5FAB">
            <w:pPr>
              <w:pStyle w:val="NormalWeb"/>
            </w:pPr>
            <w:r w:rsidRPr="007771AB">
              <w:t>0.268</w:t>
            </w:r>
          </w:p>
        </w:tc>
        <w:tc>
          <w:tcPr>
            <w:tcW w:w="1288" w:type="dxa"/>
          </w:tcPr>
          <w:p w14:paraId="64446960" w14:textId="77777777" w:rsidR="00080ABA" w:rsidRPr="007771AB" w:rsidRDefault="00080ABA" w:rsidP="004B5FAB">
            <w:pPr>
              <w:pStyle w:val="NormalWeb"/>
            </w:pPr>
            <w:r w:rsidRPr="007771AB">
              <w:t>-1.31</w:t>
            </w:r>
          </w:p>
        </w:tc>
        <w:tc>
          <w:tcPr>
            <w:tcW w:w="1288" w:type="dxa"/>
          </w:tcPr>
          <w:p w14:paraId="2F8B6B62" w14:textId="77777777" w:rsidR="00080ABA" w:rsidRPr="007771AB" w:rsidRDefault="00080ABA" w:rsidP="004B5FAB">
            <w:pPr>
              <w:pStyle w:val="NormalWeb"/>
            </w:pPr>
            <w:r w:rsidRPr="007771AB">
              <w:t>0.191</w:t>
            </w:r>
          </w:p>
        </w:tc>
        <w:tc>
          <w:tcPr>
            <w:tcW w:w="1288" w:type="dxa"/>
          </w:tcPr>
          <w:p w14:paraId="12A34A79" w14:textId="77777777" w:rsidR="00080ABA" w:rsidRPr="007771AB" w:rsidRDefault="00080ABA" w:rsidP="004B5FAB">
            <w:pPr>
              <w:pStyle w:val="NormalWeb"/>
            </w:pPr>
            <w:r w:rsidRPr="007771AB">
              <w:t>-0.875</w:t>
            </w:r>
          </w:p>
        </w:tc>
        <w:tc>
          <w:tcPr>
            <w:tcW w:w="1288" w:type="dxa"/>
          </w:tcPr>
          <w:p w14:paraId="1D6CBC75" w14:textId="77777777" w:rsidR="00080ABA" w:rsidRPr="007771AB" w:rsidRDefault="00080ABA" w:rsidP="004B5FAB">
            <w:pPr>
              <w:pStyle w:val="NormalWeb"/>
            </w:pPr>
            <w:r w:rsidRPr="007771AB">
              <w:t>0.175</w:t>
            </w:r>
          </w:p>
        </w:tc>
      </w:tr>
      <w:tr w:rsidR="00080ABA" w:rsidRPr="007771AB" w14:paraId="27A951E1" w14:textId="77777777" w:rsidTr="004B5FAB">
        <w:tc>
          <w:tcPr>
            <w:tcW w:w="1288" w:type="dxa"/>
          </w:tcPr>
          <w:p w14:paraId="16DC3CB4" w14:textId="77777777" w:rsidR="00080ABA" w:rsidRPr="007771AB" w:rsidRDefault="00080ABA" w:rsidP="004B5FAB">
            <w:pPr>
              <w:pStyle w:val="NormalWeb"/>
            </w:pPr>
            <w:r w:rsidRPr="007771AB">
              <w:t>Prefer not to say</w:t>
            </w:r>
          </w:p>
        </w:tc>
        <w:tc>
          <w:tcPr>
            <w:tcW w:w="1288" w:type="dxa"/>
          </w:tcPr>
          <w:p w14:paraId="1A11865B" w14:textId="77777777" w:rsidR="00080ABA" w:rsidRPr="007771AB" w:rsidRDefault="00080ABA" w:rsidP="004B5FAB">
            <w:pPr>
              <w:pStyle w:val="NormalWeb"/>
            </w:pPr>
            <w:r w:rsidRPr="007771AB">
              <w:t>0.748</w:t>
            </w:r>
          </w:p>
        </w:tc>
        <w:tc>
          <w:tcPr>
            <w:tcW w:w="1288" w:type="dxa"/>
          </w:tcPr>
          <w:p w14:paraId="2D5C170B" w14:textId="77777777" w:rsidR="00080ABA" w:rsidRPr="007771AB" w:rsidRDefault="00080ABA" w:rsidP="004B5FAB">
            <w:pPr>
              <w:pStyle w:val="NormalWeb"/>
            </w:pPr>
            <w:r w:rsidRPr="007771AB">
              <w:t>0.421</w:t>
            </w:r>
          </w:p>
        </w:tc>
        <w:tc>
          <w:tcPr>
            <w:tcW w:w="1288" w:type="dxa"/>
          </w:tcPr>
          <w:p w14:paraId="40ECCD80" w14:textId="77777777" w:rsidR="00080ABA" w:rsidRPr="007771AB" w:rsidRDefault="00080ABA" w:rsidP="004B5FAB">
            <w:pPr>
              <w:pStyle w:val="NormalWeb"/>
            </w:pPr>
            <w:r w:rsidRPr="007771AB">
              <w:t>1.77</w:t>
            </w:r>
          </w:p>
        </w:tc>
        <w:tc>
          <w:tcPr>
            <w:tcW w:w="1288" w:type="dxa"/>
          </w:tcPr>
          <w:p w14:paraId="57946C6F" w14:textId="77777777" w:rsidR="00080ABA" w:rsidRPr="007771AB" w:rsidRDefault="00080ABA" w:rsidP="004B5FAB">
            <w:pPr>
              <w:pStyle w:val="NormalWeb"/>
            </w:pPr>
            <w:r w:rsidRPr="007771AB">
              <w:t>0.076</w:t>
            </w:r>
          </w:p>
        </w:tc>
        <w:tc>
          <w:tcPr>
            <w:tcW w:w="1288" w:type="dxa"/>
          </w:tcPr>
          <w:p w14:paraId="7410BC5B" w14:textId="77777777" w:rsidR="00080ABA" w:rsidRPr="007771AB" w:rsidRDefault="00080ABA" w:rsidP="004B5FAB">
            <w:pPr>
              <w:pStyle w:val="NormalWeb"/>
            </w:pPr>
            <w:r w:rsidRPr="007771AB">
              <w:t>-0.078</w:t>
            </w:r>
          </w:p>
        </w:tc>
        <w:tc>
          <w:tcPr>
            <w:tcW w:w="1288" w:type="dxa"/>
          </w:tcPr>
          <w:p w14:paraId="4116EDB0" w14:textId="77777777" w:rsidR="00080ABA" w:rsidRPr="007771AB" w:rsidRDefault="00080ABA" w:rsidP="004B5FAB">
            <w:pPr>
              <w:pStyle w:val="NormalWeb"/>
            </w:pPr>
            <w:r w:rsidRPr="007771AB">
              <w:t>1.573</w:t>
            </w:r>
          </w:p>
        </w:tc>
      </w:tr>
    </w:tbl>
    <w:p w14:paraId="25B6EF85" w14:textId="77777777" w:rsidR="00080ABA" w:rsidRPr="007771AB" w:rsidRDefault="00080ABA" w:rsidP="00080ABA">
      <w:pPr>
        <w:pStyle w:val="NormalWeb"/>
      </w:pPr>
    </w:p>
    <w:p w14:paraId="760F7F6E" w14:textId="77777777" w:rsidR="00080ABA" w:rsidRPr="007771AB" w:rsidRDefault="00080ABA" w:rsidP="00080ABA">
      <w:pPr>
        <w:pStyle w:val="NormalWeb"/>
      </w:pPr>
    </w:p>
    <w:p w14:paraId="4B988F0E" w14:textId="77777777" w:rsidR="00080ABA" w:rsidRPr="007771AB" w:rsidRDefault="00080ABA" w:rsidP="00080ABA">
      <w:pPr>
        <w:pStyle w:val="NormalWeb"/>
      </w:pPr>
    </w:p>
    <w:p w14:paraId="36B4DBBC" w14:textId="77777777" w:rsidR="00080ABA" w:rsidRPr="007771AB" w:rsidRDefault="00080ABA" w:rsidP="00080ABA">
      <w:pPr>
        <w:pStyle w:val="NormalWeb"/>
      </w:pPr>
    </w:p>
    <w:p w14:paraId="535E985B" w14:textId="77777777" w:rsidR="00080ABA" w:rsidRPr="007771AB" w:rsidRDefault="00080ABA" w:rsidP="00080ABA">
      <w:pPr>
        <w:pStyle w:val="NormalWeb"/>
      </w:pPr>
    </w:p>
    <w:p w14:paraId="6F07CBD3" w14:textId="77777777" w:rsidR="00080ABA" w:rsidRPr="007771AB" w:rsidRDefault="00080ABA" w:rsidP="00080ABA">
      <w:pPr>
        <w:pStyle w:val="NormalWeb"/>
      </w:pPr>
      <w:r w:rsidRPr="007771AB">
        <w:t>Du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296"/>
        <w:gridCol w:w="1239"/>
        <w:gridCol w:w="1228"/>
        <w:gridCol w:w="1239"/>
        <w:gridCol w:w="1247"/>
        <w:gridCol w:w="1244"/>
      </w:tblGrid>
      <w:tr w:rsidR="00080ABA" w:rsidRPr="007771AB" w14:paraId="0954C9BB" w14:textId="77777777" w:rsidTr="004B5FAB">
        <w:tc>
          <w:tcPr>
            <w:tcW w:w="1523" w:type="dxa"/>
          </w:tcPr>
          <w:p w14:paraId="192345A8" w14:textId="77777777" w:rsidR="00080ABA" w:rsidRPr="007771AB" w:rsidRDefault="00080ABA" w:rsidP="004B5FAB">
            <w:pPr>
              <w:pStyle w:val="NormalWeb"/>
            </w:pPr>
            <w:r w:rsidRPr="007771AB">
              <w:t>Predictor</w:t>
            </w:r>
          </w:p>
        </w:tc>
        <w:tc>
          <w:tcPr>
            <w:tcW w:w="1296" w:type="dxa"/>
          </w:tcPr>
          <w:p w14:paraId="7933F600" w14:textId="77777777" w:rsidR="00080ABA" w:rsidRPr="007771AB" w:rsidRDefault="00080ABA" w:rsidP="004B5FAB">
            <w:pPr>
              <w:pStyle w:val="NormalWeb"/>
            </w:pPr>
            <w:r w:rsidRPr="007771AB">
              <w:t>Coefficient</w:t>
            </w:r>
          </w:p>
        </w:tc>
        <w:tc>
          <w:tcPr>
            <w:tcW w:w="1239" w:type="dxa"/>
          </w:tcPr>
          <w:p w14:paraId="59715223" w14:textId="77777777" w:rsidR="00080ABA" w:rsidRPr="007771AB" w:rsidRDefault="00080ABA" w:rsidP="004B5FAB">
            <w:pPr>
              <w:pStyle w:val="NormalWeb"/>
            </w:pPr>
            <w:r w:rsidRPr="007771AB">
              <w:t>Std. Error</w:t>
            </w:r>
          </w:p>
        </w:tc>
        <w:tc>
          <w:tcPr>
            <w:tcW w:w="1228" w:type="dxa"/>
          </w:tcPr>
          <w:p w14:paraId="6B68F788" w14:textId="77777777" w:rsidR="00080ABA" w:rsidRPr="007771AB" w:rsidRDefault="00080ABA" w:rsidP="004B5FAB">
            <w:pPr>
              <w:pStyle w:val="NormalWeb"/>
            </w:pPr>
            <w:r w:rsidRPr="007771AB">
              <w:t>z</w:t>
            </w:r>
          </w:p>
        </w:tc>
        <w:tc>
          <w:tcPr>
            <w:tcW w:w="1239" w:type="dxa"/>
          </w:tcPr>
          <w:p w14:paraId="34ED0F0C" w14:textId="77777777" w:rsidR="00080ABA" w:rsidRPr="007771AB" w:rsidRDefault="00080ABA" w:rsidP="004B5FAB">
            <w:pPr>
              <w:pStyle w:val="NormalWeb"/>
            </w:pPr>
            <w:r w:rsidRPr="007771AB">
              <w:t>p-value</w:t>
            </w:r>
          </w:p>
        </w:tc>
        <w:tc>
          <w:tcPr>
            <w:tcW w:w="1247" w:type="dxa"/>
          </w:tcPr>
          <w:p w14:paraId="056715E8" w14:textId="77777777" w:rsidR="00080ABA" w:rsidRPr="007771AB" w:rsidRDefault="00080ABA" w:rsidP="004B5FAB">
            <w:pPr>
              <w:pStyle w:val="NormalWeb"/>
            </w:pPr>
            <w:r w:rsidRPr="007771AB">
              <w:t>95% CI Lower</w:t>
            </w:r>
          </w:p>
        </w:tc>
        <w:tc>
          <w:tcPr>
            <w:tcW w:w="1244" w:type="dxa"/>
          </w:tcPr>
          <w:p w14:paraId="5EC010E3" w14:textId="77777777" w:rsidR="00080ABA" w:rsidRPr="007771AB" w:rsidRDefault="00080ABA" w:rsidP="004B5FAB">
            <w:pPr>
              <w:pStyle w:val="NormalWeb"/>
            </w:pPr>
            <w:r w:rsidRPr="007771AB">
              <w:t>95% CI Upper</w:t>
            </w:r>
          </w:p>
        </w:tc>
      </w:tr>
      <w:tr w:rsidR="00080ABA" w:rsidRPr="007771AB" w14:paraId="1F4F9D5B" w14:textId="77777777" w:rsidTr="004B5FAB">
        <w:tc>
          <w:tcPr>
            <w:tcW w:w="1523" w:type="dxa"/>
          </w:tcPr>
          <w:p w14:paraId="14CBC8AD" w14:textId="77777777" w:rsidR="00080ABA" w:rsidRPr="007771AB" w:rsidRDefault="00080ABA" w:rsidP="004B5FAB">
            <w:pPr>
              <w:pStyle w:val="NormalWeb"/>
            </w:pPr>
            <w:r w:rsidRPr="007771AB">
              <w:t>Frame</w:t>
            </w:r>
          </w:p>
        </w:tc>
        <w:tc>
          <w:tcPr>
            <w:tcW w:w="1296" w:type="dxa"/>
          </w:tcPr>
          <w:p w14:paraId="68DE621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36663D5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28" w:type="dxa"/>
          </w:tcPr>
          <w:p w14:paraId="0B4BE76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79FA42F8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7" w:type="dxa"/>
          </w:tcPr>
          <w:p w14:paraId="10E8266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4" w:type="dxa"/>
          </w:tcPr>
          <w:p w14:paraId="3515C5BC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74E7DAA7" w14:textId="77777777" w:rsidTr="004B5FAB">
        <w:tc>
          <w:tcPr>
            <w:tcW w:w="1523" w:type="dxa"/>
          </w:tcPr>
          <w:p w14:paraId="4C5480A7" w14:textId="77777777" w:rsidR="00080ABA" w:rsidRPr="007771AB" w:rsidRDefault="00080ABA" w:rsidP="004B5FAB">
            <w:pPr>
              <w:pStyle w:val="NormalWeb"/>
            </w:pPr>
            <w:r w:rsidRPr="007771AB">
              <w:t>Professional obligation</w:t>
            </w:r>
          </w:p>
        </w:tc>
        <w:tc>
          <w:tcPr>
            <w:tcW w:w="1296" w:type="dxa"/>
          </w:tcPr>
          <w:p w14:paraId="60D86347" w14:textId="77777777" w:rsidR="00080ABA" w:rsidRPr="007771AB" w:rsidRDefault="00080ABA" w:rsidP="004B5FAB">
            <w:pPr>
              <w:pStyle w:val="NormalWeb"/>
            </w:pPr>
            <w:r w:rsidRPr="007771AB">
              <w:t>0.041</w:t>
            </w:r>
          </w:p>
        </w:tc>
        <w:tc>
          <w:tcPr>
            <w:tcW w:w="1239" w:type="dxa"/>
          </w:tcPr>
          <w:p w14:paraId="6865881C" w14:textId="77777777" w:rsidR="00080ABA" w:rsidRPr="007771AB" w:rsidRDefault="00080ABA" w:rsidP="004B5FAB">
            <w:pPr>
              <w:pStyle w:val="NormalWeb"/>
            </w:pPr>
            <w:r w:rsidRPr="007771AB">
              <w:t>0.089</w:t>
            </w:r>
          </w:p>
        </w:tc>
        <w:tc>
          <w:tcPr>
            <w:tcW w:w="1228" w:type="dxa"/>
          </w:tcPr>
          <w:p w14:paraId="1A239AE7" w14:textId="77777777" w:rsidR="00080ABA" w:rsidRPr="007771AB" w:rsidRDefault="00080ABA" w:rsidP="004B5FAB">
            <w:pPr>
              <w:pStyle w:val="NormalWeb"/>
            </w:pPr>
            <w:r w:rsidRPr="007771AB">
              <w:t>0.46</w:t>
            </w:r>
          </w:p>
        </w:tc>
        <w:tc>
          <w:tcPr>
            <w:tcW w:w="1239" w:type="dxa"/>
          </w:tcPr>
          <w:p w14:paraId="62FA45A4" w14:textId="77777777" w:rsidR="00080ABA" w:rsidRPr="007771AB" w:rsidRDefault="00080ABA" w:rsidP="004B5FAB">
            <w:pPr>
              <w:pStyle w:val="NormalWeb"/>
            </w:pPr>
            <w:r w:rsidRPr="007771AB">
              <w:t>0.643</w:t>
            </w:r>
          </w:p>
        </w:tc>
        <w:tc>
          <w:tcPr>
            <w:tcW w:w="1247" w:type="dxa"/>
          </w:tcPr>
          <w:p w14:paraId="364E877C" w14:textId="77777777" w:rsidR="00080ABA" w:rsidRPr="007771AB" w:rsidRDefault="00080ABA" w:rsidP="004B5FAB">
            <w:pPr>
              <w:pStyle w:val="NormalWeb"/>
            </w:pPr>
            <w:r w:rsidRPr="007771AB">
              <w:t>-0.133</w:t>
            </w:r>
          </w:p>
        </w:tc>
        <w:tc>
          <w:tcPr>
            <w:tcW w:w="1244" w:type="dxa"/>
          </w:tcPr>
          <w:p w14:paraId="7DB070E4" w14:textId="77777777" w:rsidR="00080ABA" w:rsidRPr="007771AB" w:rsidRDefault="00080ABA" w:rsidP="004B5FAB">
            <w:pPr>
              <w:pStyle w:val="NormalWeb"/>
            </w:pPr>
            <w:r w:rsidRPr="007771AB">
              <w:t>0.215</w:t>
            </w:r>
          </w:p>
        </w:tc>
      </w:tr>
      <w:tr w:rsidR="00080ABA" w:rsidRPr="007771AB" w14:paraId="18D4C4C8" w14:textId="77777777" w:rsidTr="004B5FAB">
        <w:tc>
          <w:tcPr>
            <w:tcW w:w="1523" w:type="dxa"/>
          </w:tcPr>
          <w:p w14:paraId="7DBC345F" w14:textId="77777777" w:rsidR="00080ABA" w:rsidRPr="007771AB" w:rsidRDefault="00080ABA" w:rsidP="004B5FAB">
            <w:pPr>
              <w:pStyle w:val="NormalWeb"/>
            </w:pPr>
            <w:r w:rsidRPr="007771AB">
              <w:t>Shared responsibility</w:t>
            </w:r>
          </w:p>
        </w:tc>
        <w:tc>
          <w:tcPr>
            <w:tcW w:w="1296" w:type="dxa"/>
          </w:tcPr>
          <w:p w14:paraId="38321C85" w14:textId="77777777" w:rsidR="00080ABA" w:rsidRPr="007771AB" w:rsidRDefault="00080ABA" w:rsidP="004B5FAB">
            <w:pPr>
              <w:pStyle w:val="NormalWeb"/>
            </w:pPr>
            <w:r w:rsidRPr="007771AB">
              <w:t>0.026</w:t>
            </w:r>
          </w:p>
        </w:tc>
        <w:tc>
          <w:tcPr>
            <w:tcW w:w="1239" w:type="dxa"/>
          </w:tcPr>
          <w:p w14:paraId="757CE577" w14:textId="77777777" w:rsidR="00080ABA" w:rsidRPr="007771AB" w:rsidRDefault="00080ABA" w:rsidP="004B5FAB">
            <w:pPr>
              <w:pStyle w:val="NormalWeb"/>
            </w:pPr>
            <w:r w:rsidRPr="007771AB">
              <w:t>0.091</w:t>
            </w:r>
          </w:p>
        </w:tc>
        <w:tc>
          <w:tcPr>
            <w:tcW w:w="1228" w:type="dxa"/>
          </w:tcPr>
          <w:p w14:paraId="537C0D8D" w14:textId="77777777" w:rsidR="00080ABA" w:rsidRPr="007771AB" w:rsidRDefault="00080ABA" w:rsidP="004B5FAB">
            <w:pPr>
              <w:pStyle w:val="NormalWeb"/>
            </w:pPr>
            <w:r w:rsidRPr="007771AB">
              <w:t>0.29</w:t>
            </w:r>
          </w:p>
        </w:tc>
        <w:tc>
          <w:tcPr>
            <w:tcW w:w="1239" w:type="dxa"/>
          </w:tcPr>
          <w:p w14:paraId="5920B5DC" w14:textId="77777777" w:rsidR="00080ABA" w:rsidRPr="007771AB" w:rsidRDefault="00080ABA" w:rsidP="004B5FAB">
            <w:pPr>
              <w:pStyle w:val="NormalWeb"/>
            </w:pPr>
            <w:r w:rsidRPr="007771AB">
              <w:t>0.773</w:t>
            </w:r>
          </w:p>
        </w:tc>
        <w:tc>
          <w:tcPr>
            <w:tcW w:w="1247" w:type="dxa"/>
          </w:tcPr>
          <w:p w14:paraId="56ED9861" w14:textId="77777777" w:rsidR="00080ABA" w:rsidRPr="007771AB" w:rsidRDefault="00080ABA" w:rsidP="004B5FAB">
            <w:pPr>
              <w:pStyle w:val="NormalWeb"/>
            </w:pPr>
            <w:r w:rsidRPr="007771AB">
              <w:t>-0.151</w:t>
            </w:r>
          </w:p>
        </w:tc>
        <w:tc>
          <w:tcPr>
            <w:tcW w:w="1244" w:type="dxa"/>
          </w:tcPr>
          <w:p w14:paraId="73FBAACF" w14:textId="77777777" w:rsidR="00080ABA" w:rsidRPr="007771AB" w:rsidRDefault="00080ABA" w:rsidP="004B5FAB">
            <w:pPr>
              <w:pStyle w:val="NormalWeb"/>
            </w:pPr>
            <w:r w:rsidRPr="007771AB">
              <w:t>0.204</w:t>
            </w:r>
          </w:p>
        </w:tc>
      </w:tr>
      <w:tr w:rsidR="00080ABA" w:rsidRPr="007771AB" w14:paraId="0B36A948" w14:textId="77777777" w:rsidTr="004B5FAB">
        <w:tc>
          <w:tcPr>
            <w:tcW w:w="1523" w:type="dxa"/>
          </w:tcPr>
          <w:p w14:paraId="358DF09E" w14:textId="77777777" w:rsidR="00080ABA" w:rsidRPr="007771AB" w:rsidRDefault="00080ABA" w:rsidP="004B5FAB">
            <w:pPr>
              <w:pStyle w:val="NormalWeb"/>
            </w:pPr>
            <w:r w:rsidRPr="007771AB">
              <w:t>Context of illness</w:t>
            </w:r>
          </w:p>
        </w:tc>
        <w:tc>
          <w:tcPr>
            <w:tcW w:w="1296" w:type="dxa"/>
          </w:tcPr>
          <w:p w14:paraId="2154AD9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4893A184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28" w:type="dxa"/>
          </w:tcPr>
          <w:p w14:paraId="62A818D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65CF0DA2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7" w:type="dxa"/>
          </w:tcPr>
          <w:p w14:paraId="534AEBE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4" w:type="dxa"/>
          </w:tcPr>
          <w:p w14:paraId="7C48AD8B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10CF13EE" w14:textId="77777777" w:rsidTr="004B5FAB">
        <w:tc>
          <w:tcPr>
            <w:tcW w:w="1523" w:type="dxa"/>
          </w:tcPr>
          <w:p w14:paraId="4B08E554" w14:textId="77777777" w:rsidR="00080ABA" w:rsidRPr="007771AB" w:rsidRDefault="00080ABA" w:rsidP="004B5FAB">
            <w:pPr>
              <w:pStyle w:val="NormalWeb"/>
            </w:pPr>
            <w:r w:rsidRPr="007771AB">
              <w:t>Bi-polar</w:t>
            </w:r>
          </w:p>
        </w:tc>
        <w:tc>
          <w:tcPr>
            <w:tcW w:w="1296" w:type="dxa"/>
          </w:tcPr>
          <w:p w14:paraId="2F52ADDE" w14:textId="77777777" w:rsidR="00080ABA" w:rsidRPr="007771AB" w:rsidRDefault="00080ABA" w:rsidP="004B5FAB">
            <w:pPr>
              <w:pStyle w:val="NormalWeb"/>
            </w:pPr>
            <w:r w:rsidRPr="007771AB">
              <w:t>0.150</w:t>
            </w:r>
          </w:p>
        </w:tc>
        <w:tc>
          <w:tcPr>
            <w:tcW w:w="1239" w:type="dxa"/>
          </w:tcPr>
          <w:p w14:paraId="11E4FC23" w14:textId="77777777" w:rsidR="00080ABA" w:rsidRPr="007771AB" w:rsidRDefault="00080ABA" w:rsidP="004B5FAB">
            <w:pPr>
              <w:pStyle w:val="NormalWeb"/>
            </w:pPr>
            <w:r w:rsidRPr="007771AB">
              <w:t>0.057</w:t>
            </w:r>
          </w:p>
        </w:tc>
        <w:tc>
          <w:tcPr>
            <w:tcW w:w="1228" w:type="dxa"/>
          </w:tcPr>
          <w:p w14:paraId="18A98011" w14:textId="77777777" w:rsidR="00080ABA" w:rsidRPr="007771AB" w:rsidRDefault="00080ABA" w:rsidP="004B5FAB">
            <w:pPr>
              <w:pStyle w:val="NormalWeb"/>
            </w:pPr>
            <w:r w:rsidRPr="007771AB">
              <w:t>2.62</w:t>
            </w:r>
          </w:p>
        </w:tc>
        <w:tc>
          <w:tcPr>
            <w:tcW w:w="1239" w:type="dxa"/>
          </w:tcPr>
          <w:p w14:paraId="39A2CC3D" w14:textId="77777777" w:rsidR="00080ABA" w:rsidRPr="007771AB" w:rsidRDefault="00080ABA" w:rsidP="004B5FAB">
            <w:pPr>
              <w:pStyle w:val="NormalWeb"/>
            </w:pPr>
            <w:r w:rsidRPr="007771AB">
              <w:t>0.009</w:t>
            </w:r>
          </w:p>
        </w:tc>
        <w:tc>
          <w:tcPr>
            <w:tcW w:w="1247" w:type="dxa"/>
          </w:tcPr>
          <w:p w14:paraId="3582259D" w14:textId="77777777" w:rsidR="00080ABA" w:rsidRPr="007771AB" w:rsidRDefault="00080ABA" w:rsidP="004B5FAB">
            <w:pPr>
              <w:pStyle w:val="NormalWeb"/>
            </w:pPr>
            <w:r w:rsidRPr="007771AB">
              <w:t>0.038</w:t>
            </w:r>
          </w:p>
        </w:tc>
        <w:tc>
          <w:tcPr>
            <w:tcW w:w="1244" w:type="dxa"/>
          </w:tcPr>
          <w:p w14:paraId="5CE9CFA0" w14:textId="77777777" w:rsidR="00080ABA" w:rsidRPr="007771AB" w:rsidRDefault="00080ABA" w:rsidP="004B5FAB">
            <w:pPr>
              <w:pStyle w:val="NormalWeb"/>
            </w:pPr>
            <w:r w:rsidRPr="007771AB">
              <w:t>0.262</w:t>
            </w:r>
          </w:p>
        </w:tc>
      </w:tr>
      <w:tr w:rsidR="00080ABA" w:rsidRPr="007771AB" w14:paraId="147E862D" w14:textId="77777777" w:rsidTr="004B5FAB">
        <w:tc>
          <w:tcPr>
            <w:tcW w:w="1523" w:type="dxa"/>
          </w:tcPr>
          <w:p w14:paraId="733C4D07" w14:textId="77777777" w:rsidR="00080ABA" w:rsidRPr="007771AB" w:rsidRDefault="00080ABA" w:rsidP="004B5FAB">
            <w:pPr>
              <w:pStyle w:val="NormalWeb"/>
            </w:pPr>
            <w:r w:rsidRPr="007771AB">
              <w:t>Heart disease</w:t>
            </w:r>
          </w:p>
        </w:tc>
        <w:tc>
          <w:tcPr>
            <w:tcW w:w="1296" w:type="dxa"/>
          </w:tcPr>
          <w:p w14:paraId="6B63EEE4" w14:textId="77777777" w:rsidR="00080ABA" w:rsidRPr="007771AB" w:rsidRDefault="00080ABA" w:rsidP="004B5FAB">
            <w:pPr>
              <w:pStyle w:val="NormalWeb"/>
            </w:pPr>
            <w:r w:rsidRPr="007771AB">
              <w:t>0.507</w:t>
            </w:r>
          </w:p>
        </w:tc>
        <w:tc>
          <w:tcPr>
            <w:tcW w:w="1239" w:type="dxa"/>
          </w:tcPr>
          <w:p w14:paraId="73D089A6" w14:textId="77777777" w:rsidR="00080ABA" w:rsidRPr="007771AB" w:rsidRDefault="00080ABA" w:rsidP="004B5FAB">
            <w:pPr>
              <w:pStyle w:val="NormalWeb"/>
            </w:pPr>
            <w:r w:rsidRPr="007771AB">
              <w:t>0.057</w:t>
            </w:r>
          </w:p>
        </w:tc>
        <w:tc>
          <w:tcPr>
            <w:tcW w:w="1228" w:type="dxa"/>
          </w:tcPr>
          <w:p w14:paraId="223DAA01" w14:textId="77777777" w:rsidR="00080ABA" w:rsidRPr="007771AB" w:rsidRDefault="00080ABA" w:rsidP="004B5FAB">
            <w:pPr>
              <w:pStyle w:val="NormalWeb"/>
            </w:pPr>
            <w:r w:rsidRPr="007771AB">
              <w:t>8.87</w:t>
            </w:r>
          </w:p>
        </w:tc>
        <w:tc>
          <w:tcPr>
            <w:tcW w:w="1239" w:type="dxa"/>
          </w:tcPr>
          <w:p w14:paraId="32AFB637" w14:textId="77777777" w:rsidR="00080ABA" w:rsidRPr="007771AB" w:rsidRDefault="00080ABA" w:rsidP="004B5FAB">
            <w:pPr>
              <w:pStyle w:val="NormalWeb"/>
            </w:pPr>
            <w:r w:rsidRPr="007771AB">
              <w:t>0.000</w:t>
            </w:r>
          </w:p>
        </w:tc>
        <w:tc>
          <w:tcPr>
            <w:tcW w:w="1247" w:type="dxa"/>
          </w:tcPr>
          <w:p w14:paraId="19EE2B42" w14:textId="77777777" w:rsidR="00080ABA" w:rsidRPr="007771AB" w:rsidRDefault="00080ABA" w:rsidP="004B5FAB">
            <w:pPr>
              <w:pStyle w:val="NormalWeb"/>
            </w:pPr>
            <w:r w:rsidRPr="007771AB">
              <w:t>0.395</w:t>
            </w:r>
          </w:p>
        </w:tc>
        <w:tc>
          <w:tcPr>
            <w:tcW w:w="1244" w:type="dxa"/>
          </w:tcPr>
          <w:p w14:paraId="60FE3D32" w14:textId="77777777" w:rsidR="00080ABA" w:rsidRPr="007771AB" w:rsidRDefault="00080ABA" w:rsidP="004B5FAB">
            <w:pPr>
              <w:pStyle w:val="NormalWeb"/>
            </w:pPr>
            <w:r w:rsidRPr="007771AB">
              <w:t>0.619</w:t>
            </w:r>
          </w:p>
        </w:tc>
      </w:tr>
      <w:tr w:rsidR="00080ABA" w:rsidRPr="007771AB" w14:paraId="17D5AE2E" w14:textId="77777777" w:rsidTr="004B5FAB">
        <w:tc>
          <w:tcPr>
            <w:tcW w:w="1523" w:type="dxa"/>
          </w:tcPr>
          <w:p w14:paraId="54EE2C1C" w14:textId="77777777" w:rsidR="00080ABA" w:rsidRPr="007771AB" w:rsidRDefault="00080ABA" w:rsidP="004B5FAB">
            <w:pPr>
              <w:pStyle w:val="NormalWeb"/>
            </w:pPr>
            <w:r w:rsidRPr="007771AB">
              <w:t>Context of scenario</w:t>
            </w:r>
          </w:p>
        </w:tc>
        <w:tc>
          <w:tcPr>
            <w:tcW w:w="1296" w:type="dxa"/>
          </w:tcPr>
          <w:p w14:paraId="501F1E1D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54D3269C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28" w:type="dxa"/>
          </w:tcPr>
          <w:p w14:paraId="437D13FA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3074277A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7" w:type="dxa"/>
          </w:tcPr>
          <w:p w14:paraId="731B3BF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4" w:type="dxa"/>
          </w:tcPr>
          <w:p w14:paraId="76D9AD2E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2D5ACC67" w14:textId="77777777" w:rsidTr="004B5FAB">
        <w:tc>
          <w:tcPr>
            <w:tcW w:w="1523" w:type="dxa"/>
          </w:tcPr>
          <w:p w14:paraId="7B87E6E9" w14:textId="77777777" w:rsidR="00080ABA" w:rsidRPr="007771AB" w:rsidRDefault="00080ABA" w:rsidP="004B5FAB">
            <w:pPr>
              <w:pStyle w:val="NormalWeb"/>
            </w:pPr>
            <w:r w:rsidRPr="007771AB">
              <w:t>Last record stated no intention to quit</w:t>
            </w:r>
          </w:p>
        </w:tc>
        <w:tc>
          <w:tcPr>
            <w:tcW w:w="1296" w:type="dxa"/>
          </w:tcPr>
          <w:p w14:paraId="27B26E6F" w14:textId="77777777" w:rsidR="00080ABA" w:rsidRPr="007771AB" w:rsidRDefault="00080ABA" w:rsidP="004B5FAB">
            <w:pPr>
              <w:pStyle w:val="NormalWeb"/>
            </w:pPr>
            <w:r w:rsidRPr="007771AB">
              <w:t>-0.081</w:t>
            </w:r>
          </w:p>
        </w:tc>
        <w:tc>
          <w:tcPr>
            <w:tcW w:w="1239" w:type="dxa"/>
          </w:tcPr>
          <w:p w14:paraId="0343607C" w14:textId="77777777" w:rsidR="00080ABA" w:rsidRPr="007771AB" w:rsidRDefault="00080ABA" w:rsidP="004B5FAB">
            <w:pPr>
              <w:pStyle w:val="NormalWeb"/>
            </w:pPr>
            <w:r w:rsidRPr="007771AB">
              <w:t>0.057</w:t>
            </w:r>
          </w:p>
        </w:tc>
        <w:tc>
          <w:tcPr>
            <w:tcW w:w="1228" w:type="dxa"/>
          </w:tcPr>
          <w:p w14:paraId="4AD92573" w14:textId="77777777" w:rsidR="00080ABA" w:rsidRPr="007771AB" w:rsidRDefault="00080ABA" w:rsidP="004B5FAB">
            <w:pPr>
              <w:pStyle w:val="NormalWeb"/>
            </w:pPr>
            <w:r w:rsidRPr="007771AB">
              <w:t>-1.41</w:t>
            </w:r>
          </w:p>
        </w:tc>
        <w:tc>
          <w:tcPr>
            <w:tcW w:w="1239" w:type="dxa"/>
          </w:tcPr>
          <w:p w14:paraId="077E93A9" w14:textId="77777777" w:rsidR="00080ABA" w:rsidRPr="007771AB" w:rsidRDefault="00080ABA" w:rsidP="004B5FAB">
            <w:pPr>
              <w:pStyle w:val="NormalWeb"/>
            </w:pPr>
            <w:r w:rsidRPr="007771AB">
              <w:t>0.158</w:t>
            </w:r>
          </w:p>
        </w:tc>
        <w:tc>
          <w:tcPr>
            <w:tcW w:w="1247" w:type="dxa"/>
          </w:tcPr>
          <w:p w14:paraId="1DF36D93" w14:textId="77777777" w:rsidR="00080ABA" w:rsidRPr="007771AB" w:rsidRDefault="00080ABA" w:rsidP="004B5FAB">
            <w:pPr>
              <w:pStyle w:val="NormalWeb"/>
            </w:pPr>
            <w:r w:rsidRPr="007771AB">
              <w:t>-0.193</w:t>
            </w:r>
          </w:p>
        </w:tc>
        <w:tc>
          <w:tcPr>
            <w:tcW w:w="1244" w:type="dxa"/>
          </w:tcPr>
          <w:p w14:paraId="1EBF5634" w14:textId="77777777" w:rsidR="00080ABA" w:rsidRPr="007771AB" w:rsidRDefault="00080ABA" w:rsidP="004B5FAB">
            <w:pPr>
              <w:pStyle w:val="NormalWeb"/>
            </w:pPr>
            <w:r w:rsidRPr="007771AB">
              <w:t>0.031</w:t>
            </w:r>
          </w:p>
        </w:tc>
      </w:tr>
      <w:tr w:rsidR="00080ABA" w:rsidRPr="007771AB" w14:paraId="4CA25304" w14:textId="77777777" w:rsidTr="004B5FAB">
        <w:tc>
          <w:tcPr>
            <w:tcW w:w="1523" w:type="dxa"/>
          </w:tcPr>
          <w:p w14:paraId="0F605826" w14:textId="77777777" w:rsidR="00080ABA" w:rsidRPr="007771AB" w:rsidRDefault="00080ABA" w:rsidP="004B5FAB">
            <w:pPr>
              <w:pStyle w:val="NormalWeb"/>
            </w:pPr>
            <w:r w:rsidRPr="007771AB">
              <w:t>Running behind schedule</w:t>
            </w:r>
          </w:p>
        </w:tc>
        <w:tc>
          <w:tcPr>
            <w:tcW w:w="1296" w:type="dxa"/>
          </w:tcPr>
          <w:p w14:paraId="7E225D47" w14:textId="77777777" w:rsidR="00080ABA" w:rsidRPr="007771AB" w:rsidRDefault="00080ABA" w:rsidP="004B5FAB">
            <w:pPr>
              <w:pStyle w:val="NormalWeb"/>
            </w:pPr>
            <w:r w:rsidRPr="007771AB">
              <w:t>0.019</w:t>
            </w:r>
          </w:p>
        </w:tc>
        <w:tc>
          <w:tcPr>
            <w:tcW w:w="1239" w:type="dxa"/>
          </w:tcPr>
          <w:p w14:paraId="076164D5" w14:textId="77777777" w:rsidR="00080ABA" w:rsidRPr="007771AB" w:rsidRDefault="00080ABA" w:rsidP="004B5FAB">
            <w:pPr>
              <w:pStyle w:val="NormalWeb"/>
            </w:pPr>
            <w:r w:rsidRPr="007771AB">
              <w:t>0.057</w:t>
            </w:r>
          </w:p>
        </w:tc>
        <w:tc>
          <w:tcPr>
            <w:tcW w:w="1228" w:type="dxa"/>
          </w:tcPr>
          <w:p w14:paraId="3E65F28E" w14:textId="77777777" w:rsidR="00080ABA" w:rsidRPr="007771AB" w:rsidRDefault="00080ABA" w:rsidP="004B5FAB">
            <w:pPr>
              <w:pStyle w:val="NormalWeb"/>
            </w:pPr>
            <w:r w:rsidRPr="007771AB">
              <w:t>0.33</w:t>
            </w:r>
          </w:p>
        </w:tc>
        <w:tc>
          <w:tcPr>
            <w:tcW w:w="1239" w:type="dxa"/>
          </w:tcPr>
          <w:p w14:paraId="68170DBF" w14:textId="77777777" w:rsidR="00080ABA" w:rsidRPr="007771AB" w:rsidRDefault="00080ABA" w:rsidP="004B5FAB">
            <w:pPr>
              <w:pStyle w:val="NormalWeb"/>
            </w:pPr>
            <w:r w:rsidRPr="007771AB">
              <w:t>0.742</w:t>
            </w:r>
          </w:p>
        </w:tc>
        <w:tc>
          <w:tcPr>
            <w:tcW w:w="1247" w:type="dxa"/>
          </w:tcPr>
          <w:p w14:paraId="57774242" w14:textId="77777777" w:rsidR="00080ABA" w:rsidRPr="007771AB" w:rsidRDefault="00080ABA" w:rsidP="004B5FAB">
            <w:pPr>
              <w:pStyle w:val="NormalWeb"/>
            </w:pPr>
            <w:r w:rsidRPr="007771AB">
              <w:t>-0.093</w:t>
            </w:r>
          </w:p>
        </w:tc>
        <w:tc>
          <w:tcPr>
            <w:tcW w:w="1244" w:type="dxa"/>
          </w:tcPr>
          <w:p w14:paraId="1535D112" w14:textId="77777777" w:rsidR="00080ABA" w:rsidRPr="007771AB" w:rsidRDefault="00080ABA" w:rsidP="004B5FAB">
            <w:pPr>
              <w:pStyle w:val="NormalWeb"/>
            </w:pPr>
            <w:r w:rsidRPr="007771AB">
              <w:t>0.131</w:t>
            </w:r>
          </w:p>
        </w:tc>
      </w:tr>
      <w:tr w:rsidR="00080ABA" w:rsidRPr="007771AB" w14:paraId="6E9339CF" w14:textId="77777777" w:rsidTr="004B5FAB">
        <w:tc>
          <w:tcPr>
            <w:tcW w:w="1523" w:type="dxa"/>
          </w:tcPr>
          <w:p w14:paraId="0A579221" w14:textId="77777777" w:rsidR="00080ABA" w:rsidRPr="007771AB" w:rsidRDefault="00080ABA" w:rsidP="004B5FAB">
            <w:pPr>
              <w:pStyle w:val="NormalWeb"/>
            </w:pPr>
            <w:r w:rsidRPr="007771AB">
              <w:t>Age</w:t>
            </w:r>
          </w:p>
        </w:tc>
        <w:tc>
          <w:tcPr>
            <w:tcW w:w="1296" w:type="dxa"/>
          </w:tcPr>
          <w:p w14:paraId="5C8DAF0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427FFAAE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28" w:type="dxa"/>
          </w:tcPr>
          <w:p w14:paraId="42C0B0F7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39" w:type="dxa"/>
          </w:tcPr>
          <w:p w14:paraId="7551BFB4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7" w:type="dxa"/>
          </w:tcPr>
          <w:p w14:paraId="5C3463A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44" w:type="dxa"/>
          </w:tcPr>
          <w:p w14:paraId="60DF38CF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080CC88B" w14:textId="77777777" w:rsidTr="004B5FAB">
        <w:tc>
          <w:tcPr>
            <w:tcW w:w="1523" w:type="dxa"/>
          </w:tcPr>
          <w:p w14:paraId="211DA786" w14:textId="77777777" w:rsidR="00080ABA" w:rsidRPr="007771AB" w:rsidRDefault="00080ABA" w:rsidP="004B5FAB">
            <w:pPr>
              <w:pStyle w:val="NormalWeb"/>
            </w:pPr>
            <w:r w:rsidRPr="007771AB">
              <w:t>25–34 (ref)</w:t>
            </w:r>
          </w:p>
        </w:tc>
        <w:tc>
          <w:tcPr>
            <w:tcW w:w="1296" w:type="dxa"/>
          </w:tcPr>
          <w:p w14:paraId="09B073C2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39" w:type="dxa"/>
          </w:tcPr>
          <w:p w14:paraId="5155962B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28" w:type="dxa"/>
          </w:tcPr>
          <w:p w14:paraId="5B6ECE67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39" w:type="dxa"/>
          </w:tcPr>
          <w:p w14:paraId="44F13D01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47" w:type="dxa"/>
          </w:tcPr>
          <w:p w14:paraId="75BE254E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44" w:type="dxa"/>
          </w:tcPr>
          <w:p w14:paraId="1AAA084A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</w:tr>
      <w:tr w:rsidR="00080ABA" w:rsidRPr="007771AB" w14:paraId="4E508759" w14:textId="77777777" w:rsidTr="004B5FAB">
        <w:tc>
          <w:tcPr>
            <w:tcW w:w="1523" w:type="dxa"/>
          </w:tcPr>
          <w:p w14:paraId="6D761ED0" w14:textId="77777777" w:rsidR="00080ABA" w:rsidRPr="007771AB" w:rsidRDefault="00080ABA" w:rsidP="004B5FAB">
            <w:pPr>
              <w:pStyle w:val="NormalWeb"/>
            </w:pPr>
            <w:r w:rsidRPr="007771AB">
              <w:t>25–44</w:t>
            </w:r>
          </w:p>
        </w:tc>
        <w:tc>
          <w:tcPr>
            <w:tcW w:w="1296" w:type="dxa"/>
          </w:tcPr>
          <w:p w14:paraId="6788F2BE" w14:textId="77777777" w:rsidR="00080ABA" w:rsidRPr="007771AB" w:rsidRDefault="00080ABA" w:rsidP="004B5FAB">
            <w:pPr>
              <w:pStyle w:val="NormalWeb"/>
            </w:pPr>
            <w:r w:rsidRPr="007771AB">
              <w:t>-0.207</w:t>
            </w:r>
          </w:p>
        </w:tc>
        <w:tc>
          <w:tcPr>
            <w:tcW w:w="1239" w:type="dxa"/>
          </w:tcPr>
          <w:p w14:paraId="0BD5537F" w14:textId="77777777" w:rsidR="00080ABA" w:rsidRPr="007771AB" w:rsidRDefault="00080ABA" w:rsidP="004B5FAB">
            <w:pPr>
              <w:pStyle w:val="NormalWeb"/>
            </w:pPr>
            <w:r w:rsidRPr="007771AB">
              <w:t>0.099</w:t>
            </w:r>
          </w:p>
        </w:tc>
        <w:tc>
          <w:tcPr>
            <w:tcW w:w="1228" w:type="dxa"/>
          </w:tcPr>
          <w:p w14:paraId="11F0D4E7" w14:textId="77777777" w:rsidR="00080ABA" w:rsidRPr="007771AB" w:rsidRDefault="00080ABA" w:rsidP="004B5FAB">
            <w:pPr>
              <w:pStyle w:val="NormalWeb"/>
            </w:pPr>
            <w:r w:rsidRPr="007771AB">
              <w:t>-2.08</w:t>
            </w:r>
          </w:p>
        </w:tc>
        <w:tc>
          <w:tcPr>
            <w:tcW w:w="1239" w:type="dxa"/>
          </w:tcPr>
          <w:p w14:paraId="5F246A5F" w14:textId="77777777" w:rsidR="00080ABA" w:rsidRPr="007771AB" w:rsidRDefault="00080ABA" w:rsidP="004B5FAB">
            <w:pPr>
              <w:pStyle w:val="NormalWeb"/>
            </w:pPr>
            <w:r w:rsidRPr="007771AB">
              <w:t>0.037</w:t>
            </w:r>
          </w:p>
        </w:tc>
        <w:tc>
          <w:tcPr>
            <w:tcW w:w="1247" w:type="dxa"/>
          </w:tcPr>
          <w:p w14:paraId="1311B128" w14:textId="77777777" w:rsidR="00080ABA" w:rsidRPr="007771AB" w:rsidRDefault="00080ABA" w:rsidP="004B5FAB">
            <w:pPr>
              <w:pStyle w:val="NormalWeb"/>
            </w:pPr>
            <w:r w:rsidRPr="007771AB">
              <w:t>-0.402</w:t>
            </w:r>
          </w:p>
        </w:tc>
        <w:tc>
          <w:tcPr>
            <w:tcW w:w="1244" w:type="dxa"/>
          </w:tcPr>
          <w:p w14:paraId="28C5FB90" w14:textId="77777777" w:rsidR="00080ABA" w:rsidRPr="007771AB" w:rsidRDefault="00080ABA" w:rsidP="004B5FAB">
            <w:pPr>
              <w:pStyle w:val="NormalWeb"/>
            </w:pPr>
            <w:r w:rsidRPr="007771AB">
              <w:t>-0.012</w:t>
            </w:r>
          </w:p>
        </w:tc>
      </w:tr>
      <w:tr w:rsidR="00080ABA" w:rsidRPr="007771AB" w14:paraId="7276DC0A" w14:textId="77777777" w:rsidTr="004B5FAB">
        <w:tc>
          <w:tcPr>
            <w:tcW w:w="1523" w:type="dxa"/>
          </w:tcPr>
          <w:p w14:paraId="0265387A" w14:textId="77777777" w:rsidR="00080ABA" w:rsidRPr="007771AB" w:rsidRDefault="00080ABA" w:rsidP="004B5FAB">
            <w:pPr>
              <w:pStyle w:val="NormalWeb"/>
            </w:pPr>
            <w:r w:rsidRPr="007771AB">
              <w:t>35–44</w:t>
            </w:r>
          </w:p>
        </w:tc>
        <w:tc>
          <w:tcPr>
            <w:tcW w:w="1296" w:type="dxa"/>
          </w:tcPr>
          <w:p w14:paraId="00345D51" w14:textId="77777777" w:rsidR="00080ABA" w:rsidRPr="007771AB" w:rsidRDefault="00080ABA" w:rsidP="004B5FAB">
            <w:pPr>
              <w:pStyle w:val="NormalWeb"/>
            </w:pPr>
            <w:r w:rsidRPr="007771AB">
              <w:t>0.001</w:t>
            </w:r>
          </w:p>
        </w:tc>
        <w:tc>
          <w:tcPr>
            <w:tcW w:w="1239" w:type="dxa"/>
          </w:tcPr>
          <w:p w14:paraId="73EC9A5B" w14:textId="77777777" w:rsidR="00080ABA" w:rsidRPr="007771AB" w:rsidRDefault="00080ABA" w:rsidP="004B5FAB">
            <w:pPr>
              <w:pStyle w:val="NormalWeb"/>
            </w:pPr>
            <w:r w:rsidRPr="007771AB">
              <w:t>0.088</w:t>
            </w:r>
          </w:p>
        </w:tc>
        <w:tc>
          <w:tcPr>
            <w:tcW w:w="1228" w:type="dxa"/>
          </w:tcPr>
          <w:p w14:paraId="56EA9328" w14:textId="77777777" w:rsidR="00080ABA" w:rsidRPr="007771AB" w:rsidRDefault="00080ABA" w:rsidP="004B5FAB">
            <w:pPr>
              <w:pStyle w:val="NormalWeb"/>
            </w:pPr>
            <w:r w:rsidRPr="007771AB">
              <w:t>0.01</w:t>
            </w:r>
          </w:p>
        </w:tc>
        <w:tc>
          <w:tcPr>
            <w:tcW w:w="1239" w:type="dxa"/>
          </w:tcPr>
          <w:p w14:paraId="001C4A2A" w14:textId="77777777" w:rsidR="00080ABA" w:rsidRPr="007771AB" w:rsidRDefault="00080ABA" w:rsidP="004B5FAB">
            <w:pPr>
              <w:pStyle w:val="NormalWeb"/>
            </w:pPr>
            <w:r w:rsidRPr="007771AB">
              <w:t>0.992</w:t>
            </w:r>
          </w:p>
        </w:tc>
        <w:tc>
          <w:tcPr>
            <w:tcW w:w="1247" w:type="dxa"/>
          </w:tcPr>
          <w:p w14:paraId="5855DE8F" w14:textId="77777777" w:rsidR="00080ABA" w:rsidRPr="007771AB" w:rsidRDefault="00080ABA" w:rsidP="004B5FAB">
            <w:pPr>
              <w:pStyle w:val="NormalWeb"/>
            </w:pPr>
            <w:r w:rsidRPr="007771AB">
              <w:t>-0.172</w:t>
            </w:r>
          </w:p>
        </w:tc>
        <w:tc>
          <w:tcPr>
            <w:tcW w:w="1244" w:type="dxa"/>
          </w:tcPr>
          <w:p w14:paraId="714801B8" w14:textId="77777777" w:rsidR="00080ABA" w:rsidRPr="007771AB" w:rsidRDefault="00080ABA" w:rsidP="004B5FAB">
            <w:pPr>
              <w:pStyle w:val="NormalWeb"/>
            </w:pPr>
            <w:r w:rsidRPr="007771AB">
              <w:t>0.174</w:t>
            </w:r>
          </w:p>
        </w:tc>
      </w:tr>
      <w:tr w:rsidR="00080ABA" w:rsidRPr="007771AB" w14:paraId="430B404F" w14:textId="77777777" w:rsidTr="004B5FAB">
        <w:tc>
          <w:tcPr>
            <w:tcW w:w="1523" w:type="dxa"/>
          </w:tcPr>
          <w:p w14:paraId="54E4508F" w14:textId="77777777" w:rsidR="00080ABA" w:rsidRPr="007771AB" w:rsidRDefault="00080ABA" w:rsidP="004B5FAB">
            <w:pPr>
              <w:pStyle w:val="NormalWeb"/>
            </w:pPr>
            <w:r w:rsidRPr="007771AB">
              <w:t>45–54</w:t>
            </w:r>
          </w:p>
        </w:tc>
        <w:tc>
          <w:tcPr>
            <w:tcW w:w="1296" w:type="dxa"/>
          </w:tcPr>
          <w:p w14:paraId="55F37190" w14:textId="77777777" w:rsidR="00080ABA" w:rsidRPr="007771AB" w:rsidRDefault="00080ABA" w:rsidP="004B5FAB">
            <w:pPr>
              <w:pStyle w:val="NormalWeb"/>
            </w:pPr>
            <w:r w:rsidRPr="007771AB">
              <w:t>0.138</w:t>
            </w:r>
          </w:p>
        </w:tc>
        <w:tc>
          <w:tcPr>
            <w:tcW w:w="1239" w:type="dxa"/>
          </w:tcPr>
          <w:p w14:paraId="77588590" w14:textId="77777777" w:rsidR="00080ABA" w:rsidRPr="007771AB" w:rsidRDefault="00080ABA" w:rsidP="004B5FAB">
            <w:pPr>
              <w:pStyle w:val="NormalWeb"/>
            </w:pPr>
            <w:r w:rsidRPr="007771AB">
              <w:t>0.143</w:t>
            </w:r>
          </w:p>
        </w:tc>
        <w:tc>
          <w:tcPr>
            <w:tcW w:w="1228" w:type="dxa"/>
          </w:tcPr>
          <w:p w14:paraId="1A08E6DE" w14:textId="77777777" w:rsidR="00080ABA" w:rsidRPr="007771AB" w:rsidRDefault="00080ABA" w:rsidP="004B5FAB">
            <w:pPr>
              <w:pStyle w:val="NormalWeb"/>
            </w:pPr>
            <w:r w:rsidRPr="007771AB">
              <w:t>0.96</w:t>
            </w:r>
          </w:p>
        </w:tc>
        <w:tc>
          <w:tcPr>
            <w:tcW w:w="1239" w:type="dxa"/>
          </w:tcPr>
          <w:p w14:paraId="628D885F" w14:textId="77777777" w:rsidR="00080ABA" w:rsidRPr="007771AB" w:rsidRDefault="00080ABA" w:rsidP="004B5FAB">
            <w:pPr>
              <w:pStyle w:val="NormalWeb"/>
            </w:pPr>
            <w:r w:rsidRPr="007771AB">
              <w:t>0.336</w:t>
            </w:r>
          </w:p>
        </w:tc>
        <w:tc>
          <w:tcPr>
            <w:tcW w:w="1247" w:type="dxa"/>
          </w:tcPr>
          <w:p w14:paraId="6AB5876A" w14:textId="77777777" w:rsidR="00080ABA" w:rsidRPr="007771AB" w:rsidRDefault="00080ABA" w:rsidP="004B5FAB">
            <w:pPr>
              <w:pStyle w:val="NormalWeb"/>
            </w:pPr>
            <w:r w:rsidRPr="007771AB">
              <w:t>-0.143</w:t>
            </w:r>
          </w:p>
        </w:tc>
        <w:tc>
          <w:tcPr>
            <w:tcW w:w="1244" w:type="dxa"/>
          </w:tcPr>
          <w:p w14:paraId="5118E4B8" w14:textId="77777777" w:rsidR="00080ABA" w:rsidRPr="007771AB" w:rsidRDefault="00080ABA" w:rsidP="004B5FAB">
            <w:pPr>
              <w:pStyle w:val="NormalWeb"/>
            </w:pPr>
            <w:r w:rsidRPr="007771AB">
              <w:t>0.418</w:t>
            </w:r>
          </w:p>
        </w:tc>
      </w:tr>
    </w:tbl>
    <w:p w14:paraId="21AEEBE5" w14:textId="77777777" w:rsidR="00080ABA" w:rsidRPr="007771AB" w:rsidRDefault="00080ABA" w:rsidP="00080ABA">
      <w:pPr>
        <w:pStyle w:val="NormalWeb"/>
      </w:pPr>
    </w:p>
    <w:p w14:paraId="4E9C77D3" w14:textId="77777777" w:rsidR="00080ABA" w:rsidRPr="007771AB" w:rsidRDefault="00080ABA" w:rsidP="00080ABA">
      <w:pPr>
        <w:pStyle w:val="NormalWeb"/>
      </w:pPr>
    </w:p>
    <w:p w14:paraId="63ADA601" w14:textId="77777777" w:rsidR="00080ABA" w:rsidRPr="007771AB" w:rsidRDefault="00080ABA" w:rsidP="00080ABA">
      <w:pPr>
        <w:pStyle w:val="NormalWeb"/>
      </w:pPr>
    </w:p>
    <w:p w14:paraId="17C651BA" w14:textId="77777777" w:rsidR="00080ABA" w:rsidRPr="007771AB" w:rsidRDefault="00080ABA" w:rsidP="00080ABA">
      <w:pPr>
        <w:pStyle w:val="NormalWeb"/>
      </w:pPr>
    </w:p>
    <w:p w14:paraId="2E3A0C7C" w14:textId="77777777" w:rsidR="00080ABA" w:rsidRPr="007771AB" w:rsidRDefault="00080ABA" w:rsidP="00080ABA">
      <w:pPr>
        <w:pStyle w:val="NormalWeb"/>
      </w:pPr>
    </w:p>
    <w:p w14:paraId="03FDC891" w14:textId="77777777" w:rsidR="00080ABA" w:rsidRPr="007771AB" w:rsidRDefault="00080ABA" w:rsidP="00080ABA">
      <w:pPr>
        <w:pStyle w:val="NormalWeb"/>
      </w:pPr>
    </w:p>
    <w:p w14:paraId="3A041C25" w14:textId="77777777" w:rsidR="00080ABA" w:rsidRPr="007771AB" w:rsidRDefault="00080ABA" w:rsidP="00080ABA">
      <w:pPr>
        <w:pStyle w:val="NormalWeb"/>
      </w:pPr>
    </w:p>
    <w:p w14:paraId="4AB89D7E" w14:textId="77777777" w:rsidR="00080ABA" w:rsidRPr="007771AB" w:rsidRDefault="00080ABA" w:rsidP="00080ABA">
      <w:pPr>
        <w:pStyle w:val="NormalWeb"/>
      </w:pPr>
    </w:p>
    <w:p w14:paraId="277ED3C0" w14:textId="77777777" w:rsidR="00080ABA" w:rsidRPr="007771AB" w:rsidRDefault="00080ABA" w:rsidP="00080ABA">
      <w:pPr>
        <w:pStyle w:val="NormalWeb"/>
      </w:pPr>
    </w:p>
    <w:p w14:paraId="478E3295" w14:textId="77777777" w:rsidR="00080ABA" w:rsidRPr="007771AB" w:rsidRDefault="00080ABA" w:rsidP="00080ABA">
      <w:pPr>
        <w:pStyle w:val="NormalWeb"/>
      </w:pPr>
    </w:p>
    <w:p w14:paraId="3537630F" w14:textId="77777777" w:rsidR="00080ABA" w:rsidRPr="007771AB" w:rsidRDefault="00080ABA" w:rsidP="00080ABA">
      <w:pPr>
        <w:pStyle w:val="NormalWeb"/>
      </w:pPr>
    </w:p>
    <w:p w14:paraId="28E003A1" w14:textId="77777777" w:rsidR="00080ABA" w:rsidRPr="007771AB" w:rsidRDefault="00080ABA" w:rsidP="00080ABA">
      <w:pPr>
        <w:pStyle w:val="NormalWeb"/>
      </w:pPr>
      <w:r w:rsidRPr="007771AB">
        <w:t>Int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296"/>
        <w:gridCol w:w="1236"/>
        <w:gridCol w:w="1237"/>
        <w:gridCol w:w="1237"/>
        <w:gridCol w:w="1245"/>
        <w:gridCol w:w="1242"/>
      </w:tblGrid>
      <w:tr w:rsidR="00080ABA" w:rsidRPr="007771AB" w14:paraId="3B19BF22" w14:textId="77777777" w:rsidTr="004B5FAB">
        <w:tc>
          <w:tcPr>
            <w:tcW w:w="1288" w:type="dxa"/>
          </w:tcPr>
          <w:p w14:paraId="34F7EE69" w14:textId="77777777" w:rsidR="00080ABA" w:rsidRPr="007771AB" w:rsidRDefault="00080ABA" w:rsidP="004B5FAB">
            <w:pPr>
              <w:pStyle w:val="NormalWeb"/>
            </w:pPr>
            <w:r w:rsidRPr="007771AB">
              <w:t>Predictor</w:t>
            </w:r>
          </w:p>
        </w:tc>
        <w:tc>
          <w:tcPr>
            <w:tcW w:w="1288" w:type="dxa"/>
          </w:tcPr>
          <w:p w14:paraId="26821175" w14:textId="77777777" w:rsidR="00080ABA" w:rsidRPr="007771AB" w:rsidRDefault="00080ABA" w:rsidP="004B5FAB">
            <w:pPr>
              <w:pStyle w:val="NormalWeb"/>
            </w:pPr>
            <w:r w:rsidRPr="007771AB">
              <w:t>Coefficient</w:t>
            </w:r>
          </w:p>
        </w:tc>
        <w:tc>
          <w:tcPr>
            <w:tcW w:w="1288" w:type="dxa"/>
          </w:tcPr>
          <w:p w14:paraId="66E46AC7" w14:textId="77777777" w:rsidR="00080ABA" w:rsidRPr="007771AB" w:rsidRDefault="00080ABA" w:rsidP="004B5FAB">
            <w:pPr>
              <w:pStyle w:val="NormalWeb"/>
            </w:pPr>
            <w:r w:rsidRPr="007771AB">
              <w:t>Std. Error</w:t>
            </w:r>
          </w:p>
        </w:tc>
        <w:tc>
          <w:tcPr>
            <w:tcW w:w="1288" w:type="dxa"/>
          </w:tcPr>
          <w:p w14:paraId="63E133C0" w14:textId="77777777" w:rsidR="00080ABA" w:rsidRPr="007771AB" w:rsidRDefault="00080ABA" w:rsidP="004B5FAB">
            <w:pPr>
              <w:pStyle w:val="NormalWeb"/>
            </w:pPr>
            <w:r w:rsidRPr="007771AB">
              <w:t>z</w:t>
            </w:r>
          </w:p>
        </w:tc>
        <w:tc>
          <w:tcPr>
            <w:tcW w:w="1288" w:type="dxa"/>
          </w:tcPr>
          <w:p w14:paraId="518B3653" w14:textId="77777777" w:rsidR="00080ABA" w:rsidRPr="007771AB" w:rsidRDefault="00080ABA" w:rsidP="004B5FAB">
            <w:pPr>
              <w:pStyle w:val="NormalWeb"/>
            </w:pPr>
            <w:r w:rsidRPr="007771AB">
              <w:t>p-value</w:t>
            </w:r>
          </w:p>
        </w:tc>
        <w:tc>
          <w:tcPr>
            <w:tcW w:w="1288" w:type="dxa"/>
          </w:tcPr>
          <w:p w14:paraId="64AFE55E" w14:textId="77777777" w:rsidR="00080ABA" w:rsidRPr="007771AB" w:rsidRDefault="00080ABA" w:rsidP="004B5FAB">
            <w:pPr>
              <w:pStyle w:val="NormalWeb"/>
            </w:pPr>
            <w:r w:rsidRPr="007771AB">
              <w:t>95% CI Lower</w:t>
            </w:r>
          </w:p>
        </w:tc>
        <w:tc>
          <w:tcPr>
            <w:tcW w:w="1288" w:type="dxa"/>
          </w:tcPr>
          <w:p w14:paraId="4AFF3179" w14:textId="77777777" w:rsidR="00080ABA" w:rsidRPr="007771AB" w:rsidRDefault="00080ABA" w:rsidP="004B5FAB">
            <w:pPr>
              <w:pStyle w:val="NormalWeb"/>
            </w:pPr>
            <w:r w:rsidRPr="007771AB">
              <w:t>95% CI Upper</w:t>
            </w:r>
          </w:p>
        </w:tc>
      </w:tr>
      <w:tr w:rsidR="00080ABA" w:rsidRPr="007771AB" w14:paraId="510B07FD" w14:textId="77777777" w:rsidTr="004B5FAB">
        <w:tc>
          <w:tcPr>
            <w:tcW w:w="1288" w:type="dxa"/>
          </w:tcPr>
          <w:p w14:paraId="65C63C76" w14:textId="77777777" w:rsidR="00080ABA" w:rsidRPr="007771AB" w:rsidRDefault="00080ABA" w:rsidP="004B5FAB">
            <w:pPr>
              <w:pStyle w:val="NormalWeb"/>
            </w:pPr>
            <w:r w:rsidRPr="007771AB">
              <w:t>Frame</w:t>
            </w:r>
          </w:p>
        </w:tc>
        <w:tc>
          <w:tcPr>
            <w:tcW w:w="1288" w:type="dxa"/>
          </w:tcPr>
          <w:p w14:paraId="010A7528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93D1D6E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89ECAA6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ED0FE6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2BDCC64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656F53E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3FA8DB2A" w14:textId="77777777" w:rsidTr="004B5FAB">
        <w:tc>
          <w:tcPr>
            <w:tcW w:w="1288" w:type="dxa"/>
          </w:tcPr>
          <w:p w14:paraId="2F3E6527" w14:textId="77777777" w:rsidR="00080ABA" w:rsidRPr="007771AB" w:rsidRDefault="00080ABA" w:rsidP="004B5FAB">
            <w:pPr>
              <w:pStyle w:val="NormalWeb"/>
            </w:pPr>
            <w:r w:rsidRPr="007771AB">
              <w:t>Professional obligation</w:t>
            </w:r>
          </w:p>
        </w:tc>
        <w:tc>
          <w:tcPr>
            <w:tcW w:w="1288" w:type="dxa"/>
          </w:tcPr>
          <w:p w14:paraId="07BB66C2" w14:textId="77777777" w:rsidR="00080ABA" w:rsidRPr="007771AB" w:rsidRDefault="00080ABA" w:rsidP="004B5FAB">
            <w:pPr>
              <w:pStyle w:val="NormalWeb"/>
            </w:pPr>
            <w:r w:rsidRPr="007771AB">
              <w:t>0.205</w:t>
            </w:r>
          </w:p>
        </w:tc>
        <w:tc>
          <w:tcPr>
            <w:tcW w:w="1288" w:type="dxa"/>
          </w:tcPr>
          <w:p w14:paraId="3B61CEEF" w14:textId="77777777" w:rsidR="00080ABA" w:rsidRPr="007771AB" w:rsidRDefault="00080ABA" w:rsidP="004B5FAB">
            <w:pPr>
              <w:pStyle w:val="NormalWeb"/>
            </w:pPr>
            <w:r w:rsidRPr="007771AB">
              <w:t>0.095</w:t>
            </w:r>
          </w:p>
        </w:tc>
        <w:tc>
          <w:tcPr>
            <w:tcW w:w="1288" w:type="dxa"/>
          </w:tcPr>
          <w:p w14:paraId="324C71FA" w14:textId="77777777" w:rsidR="00080ABA" w:rsidRPr="007771AB" w:rsidRDefault="00080ABA" w:rsidP="004B5FAB">
            <w:pPr>
              <w:pStyle w:val="NormalWeb"/>
            </w:pPr>
            <w:r w:rsidRPr="007771AB">
              <w:t>2.16</w:t>
            </w:r>
          </w:p>
        </w:tc>
        <w:tc>
          <w:tcPr>
            <w:tcW w:w="1288" w:type="dxa"/>
          </w:tcPr>
          <w:p w14:paraId="39BD64C7" w14:textId="77777777" w:rsidR="00080ABA" w:rsidRPr="007771AB" w:rsidRDefault="00080ABA" w:rsidP="004B5FAB">
            <w:pPr>
              <w:pStyle w:val="NormalWeb"/>
            </w:pPr>
            <w:r w:rsidRPr="007771AB">
              <w:t>0.031</w:t>
            </w:r>
          </w:p>
        </w:tc>
        <w:tc>
          <w:tcPr>
            <w:tcW w:w="1288" w:type="dxa"/>
          </w:tcPr>
          <w:p w14:paraId="31D001C8" w14:textId="77777777" w:rsidR="00080ABA" w:rsidRPr="007771AB" w:rsidRDefault="00080ABA" w:rsidP="004B5FAB">
            <w:pPr>
              <w:pStyle w:val="NormalWeb"/>
            </w:pPr>
            <w:r w:rsidRPr="007771AB">
              <w:t>0.019</w:t>
            </w:r>
          </w:p>
        </w:tc>
        <w:tc>
          <w:tcPr>
            <w:tcW w:w="1288" w:type="dxa"/>
          </w:tcPr>
          <w:p w14:paraId="13E1272E" w14:textId="77777777" w:rsidR="00080ABA" w:rsidRPr="007771AB" w:rsidRDefault="00080ABA" w:rsidP="004B5FAB">
            <w:pPr>
              <w:pStyle w:val="NormalWeb"/>
            </w:pPr>
            <w:r w:rsidRPr="007771AB">
              <w:t>0.390</w:t>
            </w:r>
          </w:p>
        </w:tc>
      </w:tr>
      <w:tr w:rsidR="00080ABA" w:rsidRPr="007771AB" w14:paraId="7BAD44EA" w14:textId="77777777" w:rsidTr="004B5FAB">
        <w:tc>
          <w:tcPr>
            <w:tcW w:w="1288" w:type="dxa"/>
          </w:tcPr>
          <w:p w14:paraId="4BECB0BA" w14:textId="77777777" w:rsidR="00080ABA" w:rsidRPr="007771AB" w:rsidRDefault="00080ABA" w:rsidP="004B5FAB">
            <w:pPr>
              <w:pStyle w:val="NormalWeb"/>
            </w:pPr>
            <w:r w:rsidRPr="007771AB">
              <w:t>Shared responsibility</w:t>
            </w:r>
          </w:p>
        </w:tc>
        <w:tc>
          <w:tcPr>
            <w:tcW w:w="1288" w:type="dxa"/>
          </w:tcPr>
          <w:p w14:paraId="52449A93" w14:textId="77777777" w:rsidR="00080ABA" w:rsidRPr="007771AB" w:rsidRDefault="00080ABA" w:rsidP="004B5FAB">
            <w:pPr>
              <w:pStyle w:val="NormalWeb"/>
            </w:pPr>
            <w:r w:rsidRPr="007771AB">
              <w:t>0.151</w:t>
            </w:r>
          </w:p>
        </w:tc>
        <w:tc>
          <w:tcPr>
            <w:tcW w:w="1288" w:type="dxa"/>
          </w:tcPr>
          <w:p w14:paraId="2CEACC6D" w14:textId="77777777" w:rsidR="00080ABA" w:rsidRPr="007771AB" w:rsidRDefault="00080ABA" w:rsidP="004B5FAB">
            <w:pPr>
              <w:pStyle w:val="NormalWeb"/>
            </w:pPr>
            <w:r w:rsidRPr="007771AB">
              <w:t>0.097</w:t>
            </w:r>
          </w:p>
        </w:tc>
        <w:tc>
          <w:tcPr>
            <w:tcW w:w="1288" w:type="dxa"/>
          </w:tcPr>
          <w:p w14:paraId="46B12EF7" w14:textId="77777777" w:rsidR="00080ABA" w:rsidRPr="007771AB" w:rsidRDefault="00080ABA" w:rsidP="004B5FAB">
            <w:pPr>
              <w:pStyle w:val="NormalWeb"/>
            </w:pPr>
            <w:r w:rsidRPr="007771AB">
              <w:t>1.56</w:t>
            </w:r>
          </w:p>
        </w:tc>
        <w:tc>
          <w:tcPr>
            <w:tcW w:w="1288" w:type="dxa"/>
          </w:tcPr>
          <w:p w14:paraId="16638A82" w14:textId="77777777" w:rsidR="00080ABA" w:rsidRPr="007771AB" w:rsidRDefault="00080ABA" w:rsidP="004B5FAB">
            <w:pPr>
              <w:pStyle w:val="NormalWeb"/>
            </w:pPr>
            <w:r w:rsidRPr="007771AB">
              <w:t>0.118</w:t>
            </w:r>
          </w:p>
        </w:tc>
        <w:tc>
          <w:tcPr>
            <w:tcW w:w="1288" w:type="dxa"/>
          </w:tcPr>
          <w:p w14:paraId="03C5495D" w14:textId="77777777" w:rsidR="00080ABA" w:rsidRPr="007771AB" w:rsidRDefault="00080ABA" w:rsidP="004B5FAB">
            <w:pPr>
              <w:pStyle w:val="NormalWeb"/>
            </w:pPr>
            <w:r w:rsidRPr="007771AB">
              <w:t>-0.038</w:t>
            </w:r>
          </w:p>
        </w:tc>
        <w:tc>
          <w:tcPr>
            <w:tcW w:w="1288" w:type="dxa"/>
          </w:tcPr>
          <w:p w14:paraId="429C27BD" w14:textId="77777777" w:rsidR="00080ABA" w:rsidRPr="007771AB" w:rsidRDefault="00080ABA" w:rsidP="004B5FAB">
            <w:pPr>
              <w:pStyle w:val="NormalWeb"/>
            </w:pPr>
            <w:r w:rsidRPr="007771AB">
              <w:t>0.341</w:t>
            </w:r>
          </w:p>
        </w:tc>
      </w:tr>
      <w:tr w:rsidR="00080ABA" w:rsidRPr="007771AB" w14:paraId="3F8DAE5F" w14:textId="77777777" w:rsidTr="004B5FAB">
        <w:tc>
          <w:tcPr>
            <w:tcW w:w="1288" w:type="dxa"/>
          </w:tcPr>
          <w:p w14:paraId="4139BB3F" w14:textId="77777777" w:rsidR="00080ABA" w:rsidRPr="007771AB" w:rsidRDefault="00080ABA" w:rsidP="004B5FAB">
            <w:pPr>
              <w:pStyle w:val="NormalWeb"/>
            </w:pPr>
            <w:r w:rsidRPr="007771AB">
              <w:t>Context of illness</w:t>
            </w:r>
          </w:p>
        </w:tc>
        <w:tc>
          <w:tcPr>
            <w:tcW w:w="1288" w:type="dxa"/>
          </w:tcPr>
          <w:p w14:paraId="5ED12BA3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983FE8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7C96E77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59FC61E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5D801C2D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6C5DBCB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1AB039DF" w14:textId="77777777" w:rsidTr="004B5FAB">
        <w:tc>
          <w:tcPr>
            <w:tcW w:w="1288" w:type="dxa"/>
          </w:tcPr>
          <w:p w14:paraId="3967521F" w14:textId="77777777" w:rsidR="00080ABA" w:rsidRPr="007771AB" w:rsidRDefault="00080ABA" w:rsidP="004B5FAB">
            <w:pPr>
              <w:pStyle w:val="NormalWeb"/>
            </w:pPr>
            <w:r w:rsidRPr="007771AB">
              <w:t>Bi-polar</w:t>
            </w:r>
          </w:p>
        </w:tc>
        <w:tc>
          <w:tcPr>
            <w:tcW w:w="1288" w:type="dxa"/>
          </w:tcPr>
          <w:p w14:paraId="4BC64069" w14:textId="77777777" w:rsidR="00080ABA" w:rsidRPr="007771AB" w:rsidRDefault="00080ABA" w:rsidP="004B5FAB">
            <w:pPr>
              <w:pStyle w:val="NormalWeb"/>
            </w:pPr>
            <w:r w:rsidRPr="007771AB">
              <w:t>0.209</w:t>
            </w:r>
          </w:p>
        </w:tc>
        <w:tc>
          <w:tcPr>
            <w:tcW w:w="1288" w:type="dxa"/>
          </w:tcPr>
          <w:p w14:paraId="0FA1CB1F" w14:textId="77777777" w:rsidR="00080ABA" w:rsidRPr="007771AB" w:rsidRDefault="00080ABA" w:rsidP="004B5FAB">
            <w:pPr>
              <w:pStyle w:val="NormalWeb"/>
            </w:pPr>
            <w:r w:rsidRPr="007771AB">
              <w:t>0.065</w:t>
            </w:r>
          </w:p>
        </w:tc>
        <w:tc>
          <w:tcPr>
            <w:tcW w:w="1288" w:type="dxa"/>
          </w:tcPr>
          <w:p w14:paraId="4CFA28F8" w14:textId="77777777" w:rsidR="00080ABA" w:rsidRPr="007771AB" w:rsidRDefault="00080ABA" w:rsidP="004B5FAB">
            <w:pPr>
              <w:pStyle w:val="NormalWeb"/>
            </w:pPr>
            <w:r w:rsidRPr="007771AB">
              <w:t>3.20</w:t>
            </w:r>
          </w:p>
        </w:tc>
        <w:tc>
          <w:tcPr>
            <w:tcW w:w="1288" w:type="dxa"/>
          </w:tcPr>
          <w:p w14:paraId="3402A197" w14:textId="77777777" w:rsidR="00080ABA" w:rsidRPr="007771AB" w:rsidRDefault="00080ABA" w:rsidP="004B5FAB">
            <w:pPr>
              <w:pStyle w:val="NormalWeb"/>
            </w:pPr>
            <w:r w:rsidRPr="007771AB">
              <w:t>0.001</w:t>
            </w:r>
          </w:p>
        </w:tc>
        <w:tc>
          <w:tcPr>
            <w:tcW w:w="1288" w:type="dxa"/>
          </w:tcPr>
          <w:p w14:paraId="63FDDC1E" w14:textId="77777777" w:rsidR="00080ABA" w:rsidRPr="007771AB" w:rsidRDefault="00080ABA" w:rsidP="004B5FAB">
            <w:pPr>
              <w:pStyle w:val="NormalWeb"/>
            </w:pPr>
            <w:r w:rsidRPr="007771AB">
              <w:t>0.081</w:t>
            </w:r>
          </w:p>
        </w:tc>
        <w:tc>
          <w:tcPr>
            <w:tcW w:w="1288" w:type="dxa"/>
          </w:tcPr>
          <w:p w14:paraId="1CF268EE" w14:textId="77777777" w:rsidR="00080ABA" w:rsidRPr="007771AB" w:rsidRDefault="00080ABA" w:rsidP="004B5FAB">
            <w:pPr>
              <w:pStyle w:val="NormalWeb"/>
            </w:pPr>
            <w:r w:rsidRPr="007771AB">
              <w:t>0.337</w:t>
            </w:r>
          </w:p>
        </w:tc>
      </w:tr>
      <w:tr w:rsidR="00080ABA" w:rsidRPr="007771AB" w14:paraId="36CAC9E6" w14:textId="77777777" w:rsidTr="004B5FAB">
        <w:tc>
          <w:tcPr>
            <w:tcW w:w="1288" w:type="dxa"/>
          </w:tcPr>
          <w:p w14:paraId="75A8D775" w14:textId="77777777" w:rsidR="00080ABA" w:rsidRPr="007771AB" w:rsidRDefault="00080ABA" w:rsidP="004B5FAB">
            <w:pPr>
              <w:pStyle w:val="NormalWeb"/>
            </w:pPr>
            <w:r w:rsidRPr="007771AB">
              <w:t>Heart disease</w:t>
            </w:r>
          </w:p>
        </w:tc>
        <w:tc>
          <w:tcPr>
            <w:tcW w:w="1288" w:type="dxa"/>
          </w:tcPr>
          <w:p w14:paraId="695E8D3A" w14:textId="77777777" w:rsidR="00080ABA" w:rsidRPr="007771AB" w:rsidRDefault="00080ABA" w:rsidP="004B5FAB">
            <w:pPr>
              <w:pStyle w:val="NormalWeb"/>
            </w:pPr>
            <w:r w:rsidRPr="007771AB">
              <w:t>0.799</w:t>
            </w:r>
          </w:p>
        </w:tc>
        <w:tc>
          <w:tcPr>
            <w:tcW w:w="1288" w:type="dxa"/>
          </w:tcPr>
          <w:p w14:paraId="6B5CCF4C" w14:textId="77777777" w:rsidR="00080ABA" w:rsidRPr="007771AB" w:rsidRDefault="00080ABA" w:rsidP="004B5FAB">
            <w:pPr>
              <w:pStyle w:val="NormalWeb"/>
            </w:pPr>
            <w:r w:rsidRPr="007771AB">
              <w:t>0.065</w:t>
            </w:r>
          </w:p>
        </w:tc>
        <w:tc>
          <w:tcPr>
            <w:tcW w:w="1288" w:type="dxa"/>
          </w:tcPr>
          <w:p w14:paraId="62897FA8" w14:textId="77777777" w:rsidR="00080ABA" w:rsidRPr="007771AB" w:rsidRDefault="00080ABA" w:rsidP="004B5FAB">
            <w:pPr>
              <w:pStyle w:val="NormalWeb"/>
            </w:pPr>
            <w:r w:rsidRPr="007771AB">
              <w:t>12.23</w:t>
            </w:r>
          </w:p>
        </w:tc>
        <w:tc>
          <w:tcPr>
            <w:tcW w:w="1288" w:type="dxa"/>
          </w:tcPr>
          <w:p w14:paraId="4FF34358" w14:textId="77777777" w:rsidR="00080ABA" w:rsidRPr="007771AB" w:rsidRDefault="00080ABA" w:rsidP="004B5FAB">
            <w:pPr>
              <w:pStyle w:val="NormalWeb"/>
            </w:pPr>
            <w:r w:rsidRPr="007771AB">
              <w:t>0.000</w:t>
            </w:r>
          </w:p>
        </w:tc>
        <w:tc>
          <w:tcPr>
            <w:tcW w:w="1288" w:type="dxa"/>
          </w:tcPr>
          <w:p w14:paraId="426B75B7" w14:textId="77777777" w:rsidR="00080ABA" w:rsidRPr="007771AB" w:rsidRDefault="00080ABA" w:rsidP="004B5FAB">
            <w:pPr>
              <w:pStyle w:val="NormalWeb"/>
            </w:pPr>
            <w:r w:rsidRPr="007771AB">
              <w:t>0.671</w:t>
            </w:r>
          </w:p>
        </w:tc>
        <w:tc>
          <w:tcPr>
            <w:tcW w:w="1288" w:type="dxa"/>
          </w:tcPr>
          <w:p w14:paraId="2F8FB2CA" w14:textId="77777777" w:rsidR="00080ABA" w:rsidRPr="007771AB" w:rsidRDefault="00080ABA" w:rsidP="004B5FAB">
            <w:pPr>
              <w:pStyle w:val="NormalWeb"/>
            </w:pPr>
            <w:r w:rsidRPr="007771AB">
              <w:t>0.928</w:t>
            </w:r>
          </w:p>
        </w:tc>
      </w:tr>
      <w:tr w:rsidR="00080ABA" w:rsidRPr="007771AB" w14:paraId="34707D74" w14:textId="77777777" w:rsidTr="004B5FAB">
        <w:tc>
          <w:tcPr>
            <w:tcW w:w="1288" w:type="dxa"/>
          </w:tcPr>
          <w:p w14:paraId="1CB04038" w14:textId="77777777" w:rsidR="00080ABA" w:rsidRPr="007771AB" w:rsidRDefault="00080ABA" w:rsidP="004B5FAB">
            <w:pPr>
              <w:pStyle w:val="NormalWeb"/>
            </w:pPr>
            <w:r w:rsidRPr="007771AB">
              <w:t>Context of scenario</w:t>
            </w:r>
          </w:p>
        </w:tc>
        <w:tc>
          <w:tcPr>
            <w:tcW w:w="1288" w:type="dxa"/>
          </w:tcPr>
          <w:p w14:paraId="309C58A5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901838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A20178E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C3474E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376C035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DB85A64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526429BF" w14:textId="77777777" w:rsidTr="004B5FAB">
        <w:tc>
          <w:tcPr>
            <w:tcW w:w="1288" w:type="dxa"/>
          </w:tcPr>
          <w:p w14:paraId="5A899DC9" w14:textId="77777777" w:rsidR="00080ABA" w:rsidRPr="007771AB" w:rsidRDefault="00080ABA" w:rsidP="004B5FAB">
            <w:pPr>
              <w:pStyle w:val="NormalWeb"/>
            </w:pPr>
            <w:r w:rsidRPr="007771AB">
              <w:t>Last record stated no intention to quit</w:t>
            </w:r>
          </w:p>
        </w:tc>
        <w:tc>
          <w:tcPr>
            <w:tcW w:w="1288" w:type="dxa"/>
          </w:tcPr>
          <w:p w14:paraId="6C770F45" w14:textId="77777777" w:rsidR="00080ABA" w:rsidRPr="007771AB" w:rsidRDefault="00080ABA" w:rsidP="004B5FAB">
            <w:pPr>
              <w:pStyle w:val="NormalWeb"/>
            </w:pPr>
            <w:r w:rsidRPr="007771AB">
              <w:t>-0.145</w:t>
            </w:r>
          </w:p>
        </w:tc>
        <w:tc>
          <w:tcPr>
            <w:tcW w:w="1288" w:type="dxa"/>
          </w:tcPr>
          <w:p w14:paraId="2E91AF72" w14:textId="77777777" w:rsidR="00080ABA" w:rsidRPr="007771AB" w:rsidRDefault="00080ABA" w:rsidP="004B5FAB">
            <w:pPr>
              <w:pStyle w:val="NormalWeb"/>
            </w:pPr>
            <w:r w:rsidRPr="007771AB">
              <w:t>0.065</w:t>
            </w:r>
          </w:p>
        </w:tc>
        <w:tc>
          <w:tcPr>
            <w:tcW w:w="1288" w:type="dxa"/>
          </w:tcPr>
          <w:p w14:paraId="2604791D" w14:textId="77777777" w:rsidR="00080ABA" w:rsidRPr="007771AB" w:rsidRDefault="00080ABA" w:rsidP="004B5FAB">
            <w:pPr>
              <w:pStyle w:val="NormalWeb"/>
            </w:pPr>
            <w:r w:rsidRPr="007771AB">
              <w:t>-2.21</w:t>
            </w:r>
          </w:p>
        </w:tc>
        <w:tc>
          <w:tcPr>
            <w:tcW w:w="1288" w:type="dxa"/>
          </w:tcPr>
          <w:p w14:paraId="14A71911" w14:textId="77777777" w:rsidR="00080ABA" w:rsidRPr="007771AB" w:rsidRDefault="00080ABA" w:rsidP="004B5FAB">
            <w:pPr>
              <w:pStyle w:val="NormalWeb"/>
            </w:pPr>
            <w:r w:rsidRPr="007771AB">
              <w:t>0.027</w:t>
            </w:r>
          </w:p>
        </w:tc>
        <w:tc>
          <w:tcPr>
            <w:tcW w:w="1288" w:type="dxa"/>
          </w:tcPr>
          <w:p w14:paraId="6979583F" w14:textId="77777777" w:rsidR="00080ABA" w:rsidRPr="007771AB" w:rsidRDefault="00080ABA" w:rsidP="004B5FAB">
            <w:pPr>
              <w:pStyle w:val="NormalWeb"/>
            </w:pPr>
            <w:r w:rsidRPr="007771AB">
              <w:t>-0.273</w:t>
            </w:r>
          </w:p>
        </w:tc>
        <w:tc>
          <w:tcPr>
            <w:tcW w:w="1288" w:type="dxa"/>
          </w:tcPr>
          <w:p w14:paraId="6F3B5621" w14:textId="77777777" w:rsidR="00080ABA" w:rsidRPr="007771AB" w:rsidRDefault="00080ABA" w:rsidP="004B5FAB">
            <w:pPr>
              <w:pStyle w:val="NormalWeb"/>
            </w:pPr>
            <w:r w:rsidRPr="007771AB">
              <w:t>-0.017</w:t>
            </w:r>
          </w:p>
        </w:tc>
      </w:tr>
      <w:tr w:rsidR="00080ABA" w:rsidRPr="007771AB" w14:paraId="1399E58E" w14:textId="77777777" w:rsidTr="004B5FAB">
        <w:tc>
          <w:tcPr>
            <w:tcW w:w="1288" w:type="dxa"/>
          </w:tcPr>
          <w:p w14:paraId="67A264AB" w14:textId="77777777" w:rsidR="00080ABA" w:rsidRPr="007771AB" w:rsidRDefault="00080ABA" w:rsidP="004B5FAB">
            <w:pPr>
              <w:pStyle w:val="NormalWeb"/>
            </w:pPr>
            <w:r w:rsidRPr="007771AB">
              <w:t>Running behind schedule</w:t>
            </w:r>
          </w:p>
        </w:tc>
        <w:tc>
          <w:tcPr>
            <w:tcW w:w="1288" w:type="dxa"/>
          </w:tcPr>
          <w:p w14:paraId="5BFCDD9E" w14:textId="77777777" w:rsidR="00080ABA" w:rsidRPr="007771AB" w:rsidRDefault="00080ABA" w:rsidP="004B5FAB">
            <w:pPr>
              <w:pStyle w:val="NormalWeb"/>
            </w:pPr>
            <w:r w:rsidRPr="007771AB">
              <w:t>-0.153</w:t>
            </w:r>
          </w:p>
        </w:tc>
        <w:tc>
          <w:tcPr>
            <w:tcW w:w="1288" w:type="dxa"/>
          </w:tcPr>
          <w:p w14:paraId="0ECEED03" w14:textId="77777777" w:rsidR="00080ABA" w:rsidRPr="007771AB" w:rsidRDefault="00080ABA" w:rsidP="004B5FAB">
            <w:pPr>
              <w:pStyle w:val="NormalWeb"/>
            </w:pPr>
            <w:r w:rsidRPr="007771AB">
              <w:t>0.065</w:t>
            </w:r>
          </w:p>
        </w:tc>
        <w:tc>
          <w:tcPr>
            <w:tcW w:w="1288" w:type="dxa"/>
          </w:tcPr>
          <w:p w14:paraId="3367542C" w14:textId="77777777" w:rsidR="00080ABA" w:rsidRPr="007771AB" w:rsidRDefault="00080ABA" w:rsidP="004B5FAB">
            <w:pPr>
              <w:pStyle w:val="NormalWeb"/>
            </w:pPr>
            <w:r w:rsidRPr="007771AB">
              <w:t>-2.35</w:t>
            </w:r>
          </w:p>
        </w:tc>
        <w:tc>
          <w:tcPr>
            <w:tcW w:w="1288" w:type="dxa"/>
          </w:tcPr>
          <w:p w14:paraId="1E14EBC9" w14:textId="77777777" w:rsidR="00080ABA" w:rsidRPr="007771AB" w:rsidRDefault="00080ABA" w:rsidP="004B5FAB">
            <w:pPr>
              <w:pStyle w:val="NormalWeb"/>
            </w:pPr>
            <w:r w:rsidRPr="007771AB">
              <w:t>0.019</w:t>
            </w:r>
          </w:p>
        </w:tc>
        <w:tc>
          <w:tcPr>
            <w:tcW w:w="1288" w:type="dxa"/>
          </w:tcPr>
          <w:p w14:paraId="23A642A8" w14:textId="77777777" w:rsidR="00080ABA" w:rsidRPr="007771AB" w:rsidRDefault="00080ABA" w:rsidP="004B5FAB">
            <w:pPr>
              <w:pStyle w:val="NormalWeb"/>
            </w:pPr>
            <w:r w:rsidRPr="007771AB">
              <w:t>-0.281</w:t>
            </w:r>
          </w:p>
        </w:tc>
        <w:tc>
          <w:tcPr>
            <w:tcW w:w="1288" w:type="dxa"/>
          </w:tcPr>
          <w:p w14:paraId="3C57E932" w14:textId="77777777" w:rsidR="00080ABA" w:rsidRPr="007771AB" w:rsidRDefault="00080ABA" w:rsidP="004B5FAB">
            <w:pPr>
              <w:pStyle w:val="NormalWeb"/>
            </w:pPr>
            <w:r w:rsidRPr="007771AB">
              <w:t>-0.025</w:t>
            </w:r>
          </w:p>
        </w:tc>
      </w:tr>
      <w:tr w:rsidR="00080ABA" w:rsidRPr="007771AB" w14:paraId="7A1FC368" w14:textId="77777777" w:rsidTr="004B5FAB">
        <w:tc>
          <w:tcPr>
            <w:tcW w:w="1288" w:type="dxa"/>
          </w:tcPr>
          <w:p w14:paraId="12082984" w14:textId="77777777" w:rsidR="00080ABA" w:rsidRPr="007771AB" w:rsidRDefault="00080ABA" w:rsidP="004B5FAB">
            <w:pPr>
              <w:pStyle w:val="NormalWeb"/>
            </w:pPr>
            <w:r w:rsidRPr="007771AB">
              <w:t>Age</w:t>
            </w:r>
          </w:p>
        </w:tc>
        <w:tc>
          <w:tcPr>
            <w:tcW w:w="1288" w:type="dxa"/>
          </w:tcPr>
          <w:p w14:paraId="5E2D77E1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115CE528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33CFF105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B5E1D37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74939CFF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5DFAD08E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1D577004" w14:textId="77777777" w:rsidTr="004B5FAB">
        <w:tc>
          <w:tcPr>
            <w:tcW w:w="1288" w:type="dxa"/>
          </w:tcPr>
          <w:p w14:paraId="2F98553C" w14:textId="77777777" w:rsidR="00080ABA" w:rsidRPr="007771AB" w:rsidRDefault="00080ABA" w:rsidP="004B5FAB">
            <w:pPr>
              <w:pStyle w:val="NormalWeb"/>
            </w:pPr>
            <w:r w:rsidRPr="007771AB">
              <w:t>25–34 (ref)</w:t>
            </w:r>
          </w:p>
        </w:tc>
        <w:tc>
          <w:tcPr>
            <w:tcW w:w="1288" w:type="dxa"/>
          </w:tcPr>
          <w:p w14:paraId="020A9A5E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6BD0CB22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440DC007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5E8CB3DE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56DD37FE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7FB9FE23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</w:tr>
      <w:tr w:rsidR="00080ABA" w:rsidRPr="007771AB" w14:paraId="57B0329F" w14:textId="77777777" w:rsidTr="004B5FAB">
        <w:tc>
          <w:tcPr>
            <w:tcW w:w="1288" w:type="dxa"/>
          </w:tcPr>
          <w:p w14:paraId="3E710120" w14:textId="77777777" w:rsidR="00080ABA" w:rsidRPr="007771AB" w:rsidRDefault="00080ABA" w:rsidP="004B5FAB">
            <w:pPr>
              <w:pStyle w:val="NormalWeb"/>
            </w:pPr>
            <w:r w:rsidRPr="007771AB">
              <w:t>25–44</w:t>
            </w:r>
          </w:p>
        </w:tc>
        <w:tc>
          <w:tcPr>
            <w:tcW w:w="1288" w:type="dxa"/>
          </w:tcPr>
          <w:p w14:paraId="104500E5" w14:textId="77777777" w:rsidR="00080ABA" w:rsidRPr="007771AB" w:rsidRDefault="00080ABA" w:rsidP="004B5FAB">
            <w:pPr>
              <w:pStyle w:val="NormalWeb"/>
            </w:pPr>
            <w:r w:rsidRPr="007771AB">
              <w:t>-0.055</w:t>
            </w:r>
          </w:p>
        </w:tc>
        <w:tc>
          <w:tcPr>
            <w:tcW w:w="1288" w:type="dxa"/>
          </w:tcPr>
          <w:p w14:paraId="4240039E" w14:textId="77777777" w:rsidR="00080ABA" w:rsidRPr="007771AB" w:rsidRDefault="00080ABA" w:rsidP="004B5FAB">
            <w:pPr>
              <w:pStyle w:val="NormalWeb"/>
            </w:pPr>
            <w:r w:rsidRPr="007771AB">
              <w:t>0.106</w:t>
            </w:r>
          </w:p>
        </w:tc>
        <w:tc>
          <w:tcPr>
            <w:tcW w:w="1288" w:type="dxa"/>
          </w:tcPr>
          <w:p w14:paraId="2CD7A79B" w14:textId="77777777" w:rsidR="00080ABA" w:rsidRPr="007771AB" w:rsidRDefault="00080ABA" w:rsidP="004B5FAB">
            <w:pPr>
              <w:pStyle w:val="NormalWeb"/>
            </w:pPr>
            <w:r w:rsidRPr="007771AB">
              <w:t>-0.51</w:t>
            </w:r>
          </w:p>
        </w:tc>
        <w:tc>
          <w:tcPr>
            <w:tcW w:w="1288" w:type="dxa"/>
          </w:tcPr>
          <w:p w14:paraId="6845ABAA" w14:textId="77777777" w:rsidR="00080ABA" w:rsidRPr="007771AB" w:rsidRDefault="00080ABA" w:rsidP="004B5FAB">
            <w:pPr>
              <w:pStyle w:val="NormalWeb"/>
            </w:pPr>
            <w:r w:rsidRPr="007771AB">
              <w:t>0.607</w:t>
            </w:r>
          </w:p>
        </w:tc>
        <w:tc>
          <w:tcPr>
            <w:tcW w:w="1288" w:type="dxa"/>
          </w:tcPr>
          <w:p w14:paraId="53D7881A" w14:textId="77777777" w:rsidR="00080ABA" w:rsidRPr="007771AB" w:rsidRDefault="00080ABA" w:rsidP="004B5FAB">
            <w:pPr>
              <w:pStyle w:val="NormalWeb"/>
            </w:pPr>
            <w:r w:rsidRPr="007771AB">
              <w:t>-0.262</w:t>
            </w:r>
          </w:p>
        </w:tc>
        <w:tc>
          <w:tcPr>
            <w:tcW w:w="1288" w:type="dxa"/>
          </w:tcPr>
          <w:p w14:paraId="0E8D2424" w14:textId="77777777" w:rsidR="00080ABA" w:rsidRPr="007771AB" w:rsidRDefault="00080ABA" w:rsidP="004B5FAB">
            <w:pPr>
              <w:pStyle w:val="NormalWeb"/>
            </w:pPr>
            <w:r w:rsidRPr="007771AB">
              <w:t>0.153</w:t>
            </w:r>
          </w:p>
        </w:tc>
      </w:tr>
      <w:tr w:rsidR="00080ABA" w:rsidRPr="007771AB" w14:paraId="1E314F5B" w14:textId="77777777" w:rsidTr="004B5FAB">
        <w:tc>
          <w:tcPr>
            <w:tcW w:w="1288" w:type="dxa"/>
          </w:tcPr>
          <w:p w14:paraId="1D92EAC9" w14:textId="77777777" w:rsidR="00080ABA" w:rsidRPr="007771AB" w:rsidRDefault="00080ABA" w:rsidP="004B5FAB">
            <w:pPr>
              <w:pStyle w:val="NormalWeb"/>
            </w:pPr>
            <w:r w:rsidRPr="007771AB">
              <w:t>35–44</w:t>
            </w:r>
          </w:p>
        </w:tc>
        <w:tc>
          <w:tcPr>
            <w:tcW w:w="1288" w:type="dxa"/>
          </w:tcPr>
          <w:p w14:paraId="2845DF83" w14:textId="77777777" w:rsidR="00080ABA" w:rsidRPr="007771AB" w:rsidRDefault="00080ABA" w:rsidP="004B5FAB">
            <w:pPr>
              <w:pStyle w:val="NormalWeb"/>
            </w:pPr>
            <w:r w:rsidRPr="007771AB">
              <w:t>-0.041</w:t>
            </w:r>
          </w:p>
        </w:tc>
        <w:tc>
          <w:tcPr>
            <w:tcW w:w="1288" w:type="dxa"/>
          </w:tcPr>
          <w:p w14:paraId="1B9C6ACD" w14:textId="77777777" w:rsidR="00080ABA" w:rsidRPr="007771AB" w:rsidRDefault="00080ABA" w:rsidP="004B5FAB">
            <w:pPr>
              <w:pStyle w:val="NormalWeb"/>
            </w:pPr>
            <w:r w:rsidRPr="007771AB">
              <w:t>0.094</w:t>
            </w:r>
          </w:p>
        </w:tc>
        <w:tc>
          <w:tcPr>
            <w:tcW w:w="1288" w:type="dxa"/>
          </w:tcPr>
          <w:p w14:paraId="5AB9F584" w14:textId="77777777" w:rsidR="00080ABA" w:rsidRPr="007771AB" w:rsidRDefault="00080ABA" w:rsidP="004B5FAB">
            <w:pPr>
              <w:pStyle w:val="NormalWeb"/>
            </w:pPr>
            <w:r w:rsidRPr="007771AB">
              <w:t>-0.44</w:t>
            </w:r>
          </w:p>
        </w:tc>
        <w:tc>
          <w:tcPr>
            <w:tcW w:w="1288" w:type="dxa"/>
          </w:tcPr>
          <w:p w14:paraId="2B0CA7E4" w14:textId="77777777" w:rsidR="00080ABA" w:rsidRPr="007771AB" w:rsidRDefault="00080ABA" w:rsidP="004B5FAB">
            <w:pPr>
              <w:pStyle w:val="NormalWeb"/>
            </w:pPr>
            <w:r w:rsidRPr="007771AB">
              <w:t>0.661</w:t>
            </w:r>
          </w:p>
        </w:tc>
        <w:tc>
          <w:tcPr>
            <w:tcW w:w="1288" w:type="dxa"/>
          </w:tcPr>
          <w:p w14:paraId="1F918EA0" w14:textId="77777777" w:rsidR="00080ABA" w:rsidRPr="007771AB" w:rsidRDefault="00080ABA" w:rsidP="004B5FAB">
            <w:pPr>
              <w:pStyle w:val="NormalWeb"/>
            </w:pPr>
            <w:r w:rsidRPr="007771AB">
              <w:t>-0.226</w:t>
            </w:r>
          </w:p>
        </w:tc>
        <w:tc>
          <w:tcPr>
            <w:tcW w:w="1288" w:type="dxa"/>
          </w:tcPr>
          <w:p w14:paraId="2E195DD4" w14:textId="77777777" w:rsidR="00080ABA" w:rsidRPr="007771AB" w:rsidRDefault="00080ABA" w:rsidP="004B5FAB">
            <w:pPr>
              <w:pStyle w:val="NormalWeb"/>
            </w:pPr>
            <w:r w:rsidRPr="007771AB">
              <w:t>0.143</w:t>
            </w:r>
          </w:p>
        </w:tc>
      </w:tr>
      <w:tr w:rsidR="00080ABA" w:rsidRPr="007771AB" w14:paraId="22D82CC9" w14:textId="77777777" w:rsidTr="004B5FAB">
        <w:tc>
          <w:tcPr>
            <w:tcW w:w="1288" w:type="dxa"/>
          </w:tcPr>
          <w:p w14:paraId="64BE1885" w14:textId="77777777" w:rsidR="00080ABA" w:rsidRPr="007771AB" w:rsidRDefault="00080ABA" w:rsidP="004B5FAB">
            <w:pPr>
              <w:pStyle w:val="NormalWeb"/>
            </w:pPr>
            <w:r w:rsidRPr="007771AB">
              <w:t>45–54</w:t>
            </w:r>
          </w:p>
        </w:tc>
        <w:tc>
          <w:tcPr>
            <w:tcW w:w="1288" w:type="dxa"/>
          </w:tcPr>
          <w:p w14:paraId="6BBF8493" w14:textId="77777777" w:rsidR="00080ABA" w:rsidRPr="007771AB" w:rsidRDefault="00080ABA" w:rsidP="004B5FAB">
            <w:pPr>
              <w:pStyle w:val="NormalWeb"/>
            </w:pPr>
            <w:r w:rsidRPr="007771AB">
              <w:t>0.264</w:t>
            </w:r>
          </w:p>
        </w:tc>
        <w:tc>
          <w:tcPr>
            <w:tcW w:w="1288" w:type="dxa"/>
          </w:tcPr>
          <w:p w14:paraId="2D4DE893" w14:textId="77777777" w:rsidR="00080ABA" w:rsidRPr="007771AB" w:rsidRDefault="00080ABA" w:rsidP="004B5FAB">
            <w:pPr>
              <w:pStyle w:val="NormalWeb"/>
            </w:pPr>
            <w:r w:rsidRPr="007771AB">
              <w:t>0.153</w:t>
            </w:r>
          </w:p>
        </w:tc>
        <w:tc>
          <w:tcPr>
            <w:tcW w:w="1288" w:type="dxa"/>
          </w:tcPr>
          <w:p w14:paraId="20E01BE8" w14:textId="77777777" w:rsidR="00080ABA" w:rsidRPr="007771AB" w:rsidRDefault="00080ABA" w:rsidP="004B5FAB">
            <w:pPr>
              <w:pStyle w:val="NormalWeb"/>
            </w:pPr>
            <w:r w:rsidRPr="007771AB">
              <w:t>1.73</w:t>
            </w:r>
          </w:p>
        </w:tc>
        <w:tc>
          <w:tcPr>
            <w:tcW w:w="1288" w:type="dxa"/>
          </w:tcPr>
          <w:p w14:paraId="509B5837" w14:textId="77777777" w:rsidR="00080ABA" w:rsidRPr="007771AB" w:rsidRDefault="00080ABA" w:rsidP="004B5FAB">
            <w:pPr>
              <w:pStyle w:val="NormalWeb"/>
            </w:pPr>
            <w:r w:rsidRPr="007771AB">
              <w:t>0.084</w:t>
            </w:r>
          </w:p>
        </w:tc>
        <w:tc>
          <w:tcPr>
            <w:tcW w:w="1288" w:type="dxa"/>
          </w:tcPr>
          <w:p w14:paraId="72941403" w14:textId="77777777" w:rsidR="00080ABA" w:rsidRPr="007771AB" w:rsidRDefault="00080ABA" w:rsidP="004B5FAB">
            <w:pPr>
              <w:pStyle w:val="NormalWeb"/>
            </w:pPr>
            <w:r w:rsidRPr="007771AB">
              <w:t>-0.035</w:t>
            </w:r>
          </w:p>
        </w:tc>
        <w:tc>
          <w:tcPr>
            <w:tcW w:w="1288" w:type="dxa"/>
          </w:tcPr>
          <w:p w14:paraId="35D0B5B8" w14:textId="77777777" w:rsidR="00080ABA" w:rsidRPr="007771AB" w:rsidRDefault="00080ABA" w:rsidP="004B5FAB">
            <w:pPr>
              <w:pStyle w:val="NormalWeb"/>
            </w:pPr>
            <w:r w:rsidRPr="007771AB">
              <w:t>0.564</w:t>
            </w:r>
          </w:p>
        </w:tc>
      </w:tr>
      <w:tr w:rsidR="00080ABA" w:rsidRPr="007771AB" w14:paraId="2D0A41C8" w14:textId="77777777" w:rsidTr="004B5FAB">
        <w:tc>
          <w:tcPr>
            <w:tcW w:w="1288" w:type="dxa"/>
          </w:tcPr>
          <w:p w14:paraId="5A3AE5CC" w14:textId="77777777" w:rsidR="00080ABA" w:rsidRPr="007771AB" w:rsidRDefault="00080ABA" w:rsidP="004B5FAB">
            <w:pPr>
              <w:pStyle w:val="NormalWeb"/>
            </w:pPr>
            <w:r w:rsidRPr="007771AB">
              <w:t>55–64</w:t>
            </w:r>
          </w:p>
        </w:tc>
        <w:tc>
          <w:tcPr>
            <w:tcW w:w="1288" w:type="dxa"/>
          </w:tcPr>
          <w:p w14:paraId="208EA797" w14:textId="77777777" w:rsidR="00080ABA" w:rsidRPr="007771AB" w:rsidRDefault="00080ABA" w:rsidP="004B5FAB">
            <w:pPr>
              <w:pStyle w:val="NormalWeb"/>
            </w:pPr>
            <w:r w:rsidRPr="007771AB">
              <w:t>0.943</w:t>
            </w:r>
          </w:p>
        </w:tc>
        <w:tc>
          <w:tcPr>
            <w:tcW w:w="1288" w:type="dxa"/>
          </w:tcPr>
          <w:p w14:paraId="1BC01596" w14:textId="77777777" w:rsidR="00080ABA" w:rsidRPr="007771AB" w:rsidRDefault="00080ABA" w:rsidP="004B5FAB">
            <w:pPr>
              <w:pStyle w:val="NormalWeb"/>
            </w:pPr>
            <w:r w:rsidRPr="007771AB">
              <w:t>0.283</w:t>
            </w:r>
          </w:p>
        </w:tc>
        <w:tc>
          <w:tcPr>
            <w:tcW w:w="1288" w:type="dxa"/>
          </w:tcPr>
          <w:p w14:paraId="3308EB24" w14:textId="77777777" w:rsidR="00080ABA" w:rsidRPr="007771AB" w:rsidRDefault="00080ABA" w:rsidP="004B5FAB">
            <w:pPr>
              <w:pStyle w:val="NormalWeb"/>
            </w:pPr>
            <w:r w:rsidRPr="007771AB">
              <w:t>3.34</w:t>
            </w:r>
          </w:p>
        </w:tc>
        <w:tc>
          <w:tcPr>
            <w:tcW w:w="1288" w:type="dxa"/>
          </w:tcPr>
          <w:p w14:paraId="7831A123" w14:textId="77777777" w:rsidR="00080ABA" w:rsidRPr="007771AB" w:rsidRDefault="00080ABA" w:rsidP="004B5FAB">
            <w:pPr>
              <w:pStyle w:val="NormalWeb"/>
            </w:pPr>
            <w:r w:rsidRPr="007771AB">
              <w:t>0.001</w:t>
            </w:r>
          </w:p>
        </w:tc>
        <w:tc>
          <w:tcPr>
            <w:tcW w:w="1288" w:type="dxa"/>
          </w:tcPr>
          <w:p w14:paraId="22FFAC7C" w14:textId="77777777" w:rsidR="00080ABA" w:rsidRPr="007771AB" w:rsidRDefault="00080ABA" w:rsidP="004B5FAB">
            <w:pPr>
              <w:pStyle w:val="NormalWeb"/>
            </w:pPr>
            <w:r w:rsidRPr="007771AB">
              <w:t>0.389</w:t>
            </w:r>
          </w:p>
        </w:tc>
        <w:tc>
          <w:tcPr>
            <w:tcW w:w="1288" w:type="dxa"/>
          </w:tcPr>
          <w:p w14:paraId="4588D2C2" w14:textId="77777777" w:rsidR="00080ABA" w:rsidRPr="007771AB" w:rsidRDefault="00080ABA" w:rsidP="004B5FAB">
            <w:pPr>
              <w:pStyle w:val="NormalWeb"/>
            </w:pPr>
            <w:r w:rsidRPr="007771AB">
              <w:t>1.497</w:t>
            </w:r>
          </w:p>
        </w:tc>
      </w:tr>
      <w:tr w:rsidR="00080ABA" w:rsidRPr="007771AB" w14:paraId="34389A8B" w14:textId="77777777" w:rsidTr="004B5FAB">
        <w:tc>
          <w:tcPr>
            <w:tcW w:w="1288" w:type="dxa"/>
          </w:tcPr>
          <w:p w14:paraId="7D8A5F4F" w14:textId="77777777" w:rsidR="00080ABA" w:rsidRPr="007771AB" w:rsidRDefault="00080ABA" w:rsidP="004B5FAB">
            <w:pPr>
              <w:pStyle w:val="NormalWeb"/>
            </w:pPr>
            <w:r w:rsidRPr="007771AB">
              <w:t>Over 65</w:t>
            </w:r>
          </w:p>
        </w:tc>
        <w:tc>
          <w:tcPr>
            <w:tcW w:w="1288" w:type="dxa"/>
          </w:tcPr>
          <w:p w14:paraId="407748BE" w14:textId="77777777" w:rsidR="00080ABA" w:rsidRPr="007771AB" w:rsidRDefault="00080ABA" w:rsidP="004B5FAB">
            <w:pPr>
              <w:pStyle w:val="NormalWeb"/>
            </w:pPr>
            <w:r w:rsidRPr="007771AB">
              <w:t>0.882</w:t>
            </w:r>
          </w:p>
        </w:tc>
        <w:tc>
          <w:tcPr>
            <w:tcW w:w="1288" w:type="dxa"/>
          </w:tcPr>
          <w:p w14:paraId="3B2E825B" w14:textId="77777777" w:rsidR="00080ABA" w:rsidRPr="007771AB" w:rsidRDefault="00080ABA" w:rsidP="004B5FAB">
            <w:pPr>
              <w:pStyle w:val="NormalWeb"/>
            </w:pPr>
            <w:r w:rsidRPr="007771AB">
              <w:t>0.476</w:t>
            </w:r>
          </w:p>
        </w:tc>
        <w:tc>
          <w:tcPr>
            <w:tcW w:w="1288" w:type="dxa"/>
          </w:tcPr>
          <w:p w14:paraId="024BB507" w14:textId="77777777" w:rsidR="00080ABA" w:rsidRPr="007771AB" w:rsidRDefault="00080ABA" w:rsidP="004B5FAB">
            <w:pPr>
              <w:pStyle w:val="NormalWeb"/>
            </w:pPr>
            <w:r w:rsidRPr="007771AB">
              <w:t>1.85</w:t>
            </w:r>
          </w:p>
        </w:tc>
        <w:tc>
          <w:tcPr>
            <w:tcW w:w="1288" w:type="dxa"/>
          </w:tcPr>
          <w:p w14:paraId="2D6C8A76" w14:textId="77777777" w:rsidR="00080ABA" w:rsidRPr="007771AB" w:rsidRDefault="00080ABA" w:rsidP="004B5FAB">
            <w:pPr>
              <w:pStyle w:val="NormalWeb"/>
            </w:pPr>
            <w:r w:rsidRPr="007771AB">
              <w:t>0.064</w:t>
            </w:r>
          </w:p>
        </w:tc>
        <w:tc>
          <w:tcPr>
            <w:tcW w:w="1288" w:type="dxa"/>
          </w:tcPr>
          <w:p w14:paraId="38089E32" w14:textId="77777777" w:rsidR="00080ABA" w:rsidRPr="007771AB" w:rsidRDefault="00080ABA" w:rsidP="004B5FAB">
            <w:pPr>
              <w:pStyle w:val="NormalWeb"/>
            </w:pPr>
            <w:r w:rsidRPr="007771AB">
              <w:t>-0.051</w:t>
            </w:r>
          </w:p>
        </w:tc>
        <w:tc>
          <w:tcPr>
            <w:tcW w:w="1288" w:type="dxa"/>
          </w:tcPr>
          <w:p w14:paraId="3DA9C007" w14:textId="77777777" w:rsidR="00080ABA" w:rsidRPr="007771AB" w:rsidRDefault="00080ABA" w:rsidP="004B5FAB">
            <w:pPr>
              <w:pStyle w:val="NormalWeb"/>
            </w:pPr>
            <w:r w:rsidRPr="007771AB">
              <w:t>1.814</w:t>
            </w:r>
          </w:p>
        </w:tc>
      </w:tr>
      <w:tr w:rsidR="00080ABA" w:rsidRPr="007771AB" w14:paraId="073086E9" w14:textId="77777777" w:rsidTr="004B5FAB">
        <w:tc>
          <w:tcPr>
            <w:tcW w:w="1288" w:type="dxa"/>
          </w:tcPr>
          <w:p w14:paraId="7A8DA3B4" w14:textId="77777777" w:rsidR="00080ABA" w:rsidRPr="007771AB" w:rsidRDefault="00080ABA" w:rsidP="004B5FAB">
            <w:pPr>
              <w:pStyle w:val="NormalWeb"/>
            </w:pPr>
            <w:r w:rsidRPr="007771AB">
              <w:t>Gender</w:t>
            </w:r>
          </w:p>
        </w:tc>
        <w:tc>
          <w:tcPr>
            <w:tcW w:w="1288" w:type="dxa"/>
          </w:tcPr>
          <w:p w14:paraId="26CE2F19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4EF18B8D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23838647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07C31468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61F29F9D" w14:textId="77777777" w:rsidR="00080ABA" w:rsidRPr="007771AB" w:rsidRDefault="00080ABA" w:rsidP="004B5FAB">
            <w:pPr>
              <w:pStyle w:val="NormalWeb"/>
            </w:pPr>
          </w:p>
        </w:tc>
        <w:tc>
          <w:tcPr>
            <w:tcW w:w="1288" w:type="dxa"/>
          </w:tcPr>
          <w:p w14:paraId="33E22EF7" w14:textId="77777777" w:rsidR="00080ABA" w:rsidRPr="007771AB" w:rsidRDefault="00080ABA" w:rsidP="004B5FAB">
            <w:pPr>
              <w:pStyle w:val="NormalWeb"/>
            </w:pPr>
          </w:p>
        </w:tc>
      </w:tr>
      <w:tr w:rsidR="00080ABA" w:rsidRPr="007771AB" w14:paraId="5D29E6C7" w14:textId="77777777" w:rsidTr="004B5FAB">
        <w:tc>
          <w:tcPr>
            <w:tcW w:w="1288" w:type="dxa"/>
          </w:tcPr>
          <w:p w14:paraId="6BB44F91" w14:textId="77777777" w:rsidR="00080ABA" w:rsidRPr="007771AB" w:rsidRDefault="00080ABA" w:rsidP="004B5FAB">
            <w:pPr>
              <w:pStyle w:val="NormalWeb"/>
            </w:pPr>
            <w:r w:rsidRPr="007771AB">
              <w:t>Male (ref)</w:t>
            </w:r>
          </w:p>
        </w:tc>
        <w:tc>
          <w:tcPr>
            <w:tcW w:w="1288" w:type="dxa"/>
          </w:tcPr>
          <w:p w14:paraId="7F5D4CFB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395F3B2F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156E599C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45707FDA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07E5A14B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  <w:tc>
          <w:tcPr>
            <w:tcW w:w="1288" w:type="dxa"/>
          </w:tcPr>
          <w:p w14:paraId="0F697E96" w14:textId="77777777" w:rsidR="00080ABA" w:rsidRPr="007771AB" w:rsidRDefault="00080ABA" w:rsidP="004B5FAB">
            <w:pPr>
              <w:pStyle w:val="NormalWeb"/>
            </w:pPr>
            <w:r w:rsidRPr="007771AB">
              <w:t>—</w:t>
            </w:r>
          </w:p>
        </w:tc>
      </w:tr>
      <w:tr w:rsidR="00080ABA" w:rsidRPr="007771AB" w14:paraId="7924A539" w14:textId="77777777" w:rsidTr="004B5FAB">
        <w:tc>
          <w:tcPr>
            <w:tcW w:w="1288" w:type="dxa"/>
          </w:tcPr>
          <w:p w14:paraId="2B875987" w14:textId="77777777" w:rsidR="00080ABA" w:rsidRPr="007771AB" w:rsidRDefault="00080ABA" w:rsidP="004B5FAB">
            <w:pPr>
              <w:pStyle w:val="NormalWeb"/>
            </w:pPr>
            <w:r w:rsidRPr="007771AB">
              <w:t>Female</w:t>
            </w:r>
          </w:p>
        </w:tc>
        <w:tc>
          <w:tcPr>
            <w:tcW w:w="1288" w:type="dxa"/>
          </w:tcPr>
          <w:p w14:paraId="028265D7" w14:textId="77777777" w:rsidR="00080ABA" w:rsidRPr="007771AB" w:rsidRDefault="00080ABA" w:rsidP="004B5FAB">
            <w:pPr>
              <w:pStyle w:val="NormalWeb"/>
            </w:pPr>
            <w:r w:rsidRPr="007771AB">
              <w:t>0.173</w:t>
            </w:r>
          </w:p>
        </w:tc>
        <w:tc>
          <w:tcPr>
            <w:tcW w:w="1288" w:type="dxa"/>
          </w:tcPr>
          <w:p w14:paraId="5F899BC1" w14:textId="77777777" w:rsidR="00080ABA" w:rsidRPr="007771AB" w:rsidRDefault="00080ABA" w:rsidP="004B5FAB">
            <w:pPr>
              <w:pStyle w:val="NormalWeb"/>
            </w:pPr>
            <w:r w:rsidRPr="007771AB">
              <w:t>0.083</w:t>
            </w:r>
          </w:p>
        </w:tc>
        <w:tc>
          <w:tcPr>
            <w:tcW w:w="1288" w:type="dxa"/>
          </w:tcPr>
          <w:p w14:paraId="3D29333A" w14:textId="77777777" w:rsidR="00080ABA" w:rsidRPr="007771AB" w:rsidRDefault="00080ABA" w:rsidP="004B5FAB">
            <w:pPr>
              <w:pStyle w:val="NormalWeb"/>
            </w:pPr>
            <w:r w:rsidRPr="007771AB">
              <w:t>2.08</w:t>
            </w:r>
          </w:p>
        </w:tc>
        <w:tc>
          <w:tcPr>
            <w:tcW w:w="1288" w:type="dxa"/>
          </w:tcPr>
          <w:p w14:paraId="709F0911" w14:textId="77777777" w:rsidR="00080ABA" w:rsidRPr="007771AB" w:rsidRDefault="00080ABA" w:rsidP="004B5FAB">
            <w:pPr>
              <w:pStyle w:val="NormalWeb"/>
            </w:pPr>
            <w:r w:rsidRPr="007771AB">
              <w:t>0.038</w:t>
            </w:r>
          </w:p>
        </w:tc>
        <w:tc>
          <w:tcPr>
            <w:tcW w:w="1288" w:type="dxa"/>
          </w:tcPr>
          <w:p w14:paraId="202BB894" w14:textId="77777777" w:rsidR="00080ABA" w:rsidRPr="007771AB" w:rsidRDefault="00080ABA" w:rsidP="004B5FAB">
            <w:pPr>
              <w:pStyle w:val="NormalWeb"/>
            </w:pPr>
            <w:r w:rsidRPr="007771AB">
              <w:t>0.010</w:t>
            </w:r>
          </w:p>
        </w:tc>
        <w:tc>
          <w:tcPr>
            <w:tcW w:w="1288" w:type="dxa"/>
          </w:tcPr>
          <w:p w14:paraId="4854D2B8" w14:textId="77777777" w:rsidR="00080ABA" w:rsidRPr="007771AB" w:rsidRDefault="00080ABA" w:rsidP="004B5FAB">
            <w:pPr>
              <w:pStyle w:val="NormalWeb"/>
            </w:pPr>
            <w:r w:rsidRPr="007771AB">
              <w:t>0.336</w:t>
            </w:r>
          </w:p>
        </w:tc>
      </w:tr>
      <w:tr w:rsidR="00080ABA" w:rsidRPr="007771AB" w14:paraId="1AA3E9BF" w14:textId="77777777" w:rsidTr="004B5FAB">
        <w:tc>
          <w:tcPr>
            <w:tcW w:w="1288" w:type="dxa"/>
          </w:tcPr>
          <w:p w14:paraId="0DE36762" w14:textId="77777777" w:rsidR="00080ABA" w:rsidRPr="007771AB" w:rsidRDefault="00080ABA" w:rsidP="004B5FAB">
            <w:pPr>
              <w:pStyle w:val="NormalWeb"/>
            </w:pPr>
            <w:r w:rsidRPr="007771AB">
              <w:t>Non-binary / Other</w:t>
            </w:r>
          </w:p>
        </w:tc>
        <w:tc>
          <w:tcPr>
            <w:tcW w:w="1288" w:type="dxa"/>
          </w:tcPr>
          <w:p w14:paraId="6801CED3" w14:textId="77777777" w:rsidR="00080ABA" w:rsidRPr="007771AB" w:rsidRDefault="00080ABA" w:rsidP="004B5FAB">
            <w:pPr>
              <w:pStyle w:val="NormalWeb"/>
            </w:pPr>
            <w:r w:rsidRPr="007771AB">
              <w:t>-1.008</w:t>
            </w:r>
          </w:p>
        </w:tc>
        <w:tc>
          <w:tcPr>
            <w:tcW w:w="1288" w:type="dxa"/>
          </w:tcPr>
          <w:p w14:paraId="286865A5" w14:textId="77777777" w:rsidR="00080ABA" w:rsidRPr="007771AB" w:rsidRDefault="00080ABA" w:rsidP="004B5FAB">
            <w:pPr>
              <w:pStyle w:val="NormalWeb"/>
            </w:pPr>
            <w:r w:rsidRPr="007771AB">
              <w:t>0.306</w:t>
            </w:r>
          </w:p>
        </w:tc>
        <w:tc>
          <w:tcPr>
            <w:tcW w:w="1288" w:type="dxa"/>
          </w:tcPr>
          <w:p w14:paraId="4810417C" w14:textId="77777777" w:rsidR="00080ABA" w:rsidRPr="007771AB" w:rsidRDefault="00080ABA" w:rsidP="004B5FAB">
            <w:pPr>
              <w:pStyle w:val="NormalWeb"/>
            </w:pPr>
            <w:r w:rsidRPr="007771AB">
              <w:t>-3.29</w:t>
            </w:r>
          </w:p>
        </w:tc>
        <w:tc>
          <w:tcPr>
            <w:tcW w:w="1288" w:type="dxa"/>
          </w:tcPr>
          <w:p w14:paraId="32AD0405" w14:textId="77777777" w:rsidR="00080ABA" w:rsidRPr="007771AB" w:rsidRDefault="00080ABA" w:rsidP="004B5FAB">
            <w:pPr>
              <w:pStyle w:val="NormalWeb"/>
            </w:pPr>
            <w:r w:rsidRPr="007771AB">
              <w:t>0.001</w:t>
            </w:r>
          </w:p>
        </w:tc>
        <w:tc>
          <w:tcPr>
            <w:tcW w:w="1288" w:type="dxa"/>
          </w:tcPr>
          <w:p w14:paraId="328002B8" w14:textId="77777777" w:rsidR="00080ABA" w:rsidRPr="007771AB" w:rsidRDefault="00080ABA" w:rsidP="004B5FAB">
            <w:pPr>
              <w:pStyle w:val="NormalWeb"/>
            </w:pPr>
            <w:r w:rsidRPr="007771AB">
              <w:t>-1.609</w:t>
            </w:r>
          </w:p>
        </w:tc>
        <w:tc>
          <w:tcPr>
            <w:tcW w:w="1288" w:type="dxa"/>
          </w:tcPr>
          <w:p w14:paraId="73F50A95" w14:textId="77777777" w:rsidR="00080ABA" w:rsidRPr="007771AB" w:rsidRDefault="00080ABA" w:rsidP="004B5FAB">
            <w:pPr>
              <w:pStyle w:val="NormalWeb"/>
            </w:pPr>
            <w:r w:rsidRPr="007771AB">
              <w:t>-0.407</w:t>
            </w:r>
          </w:p>
        </w:tc>
      </w:tr>
      <w:tr w:rsidR="00080ABA" w:rsidRPr="007771AB" w14:paraId="31EF9088" w14:textId="77777777" w:rsidTr="004B5FAB">
        <w:tc>
          <w:tcPr>
            <w:tcW w:w="1288" w:type="dxa"/>
          </w:tcPr>
          <w:p w14:paraId="1D4B025B" w14:textId="77777777" w:rsidR="00080ABA" w:rsidRPr="007771AB" w:rsidRDefault="00080ABA" w:rsidP="004B5FAB">
            <w:pPr>
              <w:pStyle w:val="NormalWeb"/>
            </w:pPr>
            <w:r w:rsidRPr="007771AB">
              <w:t>Prefer not to say</w:t>
            </w:r>
          </w:p>
        </w:tc>
        <w:tc>
          <w:tcPr>
            <w:tcW w:w="1288" w:type="dxa"/>
          </w:tcPr>
          <w:p w14:paraId="61A618DA" w14:textId="77777777" w:rsidR="00080ABA" w:rsidRPr="007771AB" w:rsidRDefault="00080ABA" w:rsidP="004B5FAB">
            <w:pPr>
              <w:pStyle w:val="NormalWeb"/>
            </w:pPr>
            <w:r w:rsidRPr="007771AB">
              <w:t>1.021</w:t>
            </w:r>
          </w:p>
        </w:tc>
        <w:tc>
          <w:tcPr>
            <w:tcW w:w="1288" w:type="dxa"/>
          </w:tcPr>
          <w:p w14:paraId="3C143B16" w14:textId="77777777" w:rsidR="00080ABA" w:rsidRPr="007771AB" w:rsidRDefault="00080ABA" w:rsidP="004B5FAB">
            <w:pPr>
              <w:pStyle w:val="NormalWeb"/>
            </w:pPr>
            <w:r w:rsidRPr="007771AB">
              <w:t>0.482</w:t>
            </w:r>
          </w:p>
        </w:tc>
        <w:tc>
          <w:tcPr>
            <w:tcW w:w="1288" w:type="dxa"/>
          </w:tcPr>
          <w:p w14:paraId="6F2B974D" w14:textId="77777777" w:rsidR="00080ABA" w:rsidRPr="007771AB" w:rsidRDefault="00080ABA" w:rsidP="004B5FAB">
            <w:pPr>
              <w:pStyle w:val="NormalWeb"/>
            </w:pPr>
            <w:r w:rsidRPr="007771AB">
              <w:t>2.12</w:t>
            </w:r>
          </w:p>
        </w:tc>
        <w:tc>
          <w:tcPr>
            <w:tcW w:w="1288" w:type="dxa"/>
          </w:tcPr>
          <w:p w14:paraId="76585CC8" w14:textId="77777777" w:rsidR="00080ABA" w:rsidRPr="007771AB" w:rsidRDefault="00080ABA" w:rsidP="004B5FAB">
            <w:pPr>
              <w:pStyle w:val="NormalWeb"/>
            </w:pPr>
            <w:r w:rsidRPr="007771AB">
              <w:t>0.034</w:t>
            </w:r>
          </w:p>
        </w:tc>
        <w:tc>
          <w:tcPr>
            <w:tcW w:w="1288" w:type="dxa"/>
          </w:tcPr>
          <w:p w14:paraId="36EC4F94" w14:textId="77777777" w:rsidR="00080ABA" w:rsidRPr="007771AB" w:rsidRDefault="00080ABA" w:rsidP="004B5FAB">
            <w:pPr>
              <w:pStyle w:val="NormalWeb"/>
            </w:pPr>
            <w:r w:rsidRPr="007771AB">
              <w:t>0.075</w:t>
            </w:r>
          </w:p>
        </w:tc>
        <w:tc>
          <w:tcPr>
            <w:tcW w:w="1288" w:type="dxa"/>
          </w:tcPr>
          <w:p w14:paraId="22B5C266" w14:textId="77777777" w:rsidR="00080ABA" w:rsidRPr="007771AB" w:rsidRDefault="00080ABA" w:rsidP="004B5FAB">
            <w:pPr>
              <w:pStyle w:val="NormalWeb"/>
            </w:pPr>
            <w:r w:rsidRPr="007771AB">
              <w:t>1.966</w:t>
            </w:r>
          </w:p>
        </w:tc>
      </w:tr>
      <w:tr w:rsidR="00080ABA" w:rsidRPr="007771AB" w14:paraId="1B732C36" w14:textId="77777777" w:rsidTr="004B5FAB">
        <w:tc>
          <w:tcPr>
            <w:tcW w:w="1288" w:type="dxa"/>
          </w:tcPr>
          <w:p w14:paraId="4E888434" w14:textId="77777777" w:rsidR="00080ABA" w:rsidRPr="007771AB" w:rsidRDefault="00080ABA" w:rsidP="004B5FAB">
            <w:pPr>
              <w:pStyle w:val="NormalWeb"/>
            </w:pPr>
            <w:r w:rsidRPr="007771AB">
              <w:t>Intercept</w:t>
            </w:r>
          </w:p>
        </w:tc>
        <w:tc>
          <w:tcPr>
            <w:tcW w:w="1288" w:type="dxa"/>
          </w:tcPr>
          <w:p w14:paraId="66448DB7" w14:textId="77777777" w:rsidR="00080ABA" w:rsidRPr="007771AB" w:rsidRDefault="00080ABA" w:rsidP="004B5FAB">
            <w:pPr>
              <w:pStyle w:val="NormalWeb"/>
            </w:pPr>
            <w:r w:rsidRPr="007771AB">
              <w:t>3.617</w:t>
            </w:r>
          </w:p>
        </w:tc>
        <w:tc>
          <w:tcPr>
            <w:tcW w:w="1288" w:type="dxa"/>
          </w:tcPr>
          <w:p w14:paraId="6EFD829D" w14:textId="77777777" w:rsidR="00080ABA" w:rsidRPr="007771AB" w:rsidRDefault="00080ABA" w:rsidP="004B5FAB">
            <w:pPr>
              <w:pStyle w:val="NormalWeb"/>
            </w:pPr>
            <w:r w:rsidRPr="007771AB">
              <w:t>0.109</w:t>
            </w:r>
          </w:p>
        </w:tc>
        <w:tc>
          <w:tcPr>
            <w:tcW w:w="1288" w:type="dxa"/>
          </w:tcPr>
          <w:p w14:paraId="0E88B8C6" w14:textId="77777777" w:rsidR="00080ABA" w:rsidRPr="007771AB" w:rsidRDefault="00080ABA" w:rsidP="004B5FAB">
            <w:pPr>
              <w:pStyle w:val="NormalWeb"/>
            </w:pPr>
            <w:r w:rsidRPr="007771AB">
              <w:t>33.04</w:t>
            </w:r>
          </w:p>
        </w:tc>
        <w:tc>
          <w:tcPr>
            <w:tcW w:w="1288" w:type="dxa"/>
          </w:tcPr>
          <w:p w14:paraId="2E254199" w14:textId="77777777" w:rsidR="00080ABA" w:rsidRPr="007771AB" w:rsidRDefault="00080ABA" w:rsidP="004B5FAB">
            <w:pPr>
              <w:pStyle w:val="NormalWeb"/>
            </w:pPr>
            <w:r w:rsidRPr="007771AB">
              <w:t>0.000</w:t>
            </w:r>
          </w:p>
        </w:tc>
        <w:tc>
          <w:tcPr>
            <w:tcW w:w="1288" w:type="dxa"/>
          </w:tcPr>
          <w:p w14:paraId="665250DD" w14:textId="77777777" w:rsidR="00080ABA" w:rsidRPr="007771AB" w:rsidRDefault="00080ABA" w:rsidP="004B5FAB">
            <w:pPr>
              <w:pStyle w:val="NormalWeb"/>
            </w:pPr>
            <w:r w:rsidRPr="007771AB">
              <w:t>3.403</w:t>
            </w:r>
          </w:p>
        </w:tc>
        <w:tc>
          <w:tcPr>
            <w:tcW w:w="1288" w:type="dxa"/>
          </w:tcPr>
          <w:p w14:paraId="7EF516A8" w14:textId="77777777" w:rsidR="00080ABA" w:rsidRPr="007771AB" w:rsidRDefault="00080ABA" w:rsidP="004B5FAB">
            <w:pPr>
              <w:pStyle w:val="NormalWeb"/>
            </w:pPr>
            <w:r w:rsidRPr="007771AB">
              <w:t>3.832</w:t>
            </w:r>
          </w:p>
        </w:tc>
      </w:tr>
    </w:tbl>
    <w:p w14:paraId="2C73CCCA" w14:textId="77777777" w:rsidR="00080ABA" w:rsidRPr="007771AB" w:rsidRDefault="00080ABA" w:rsidP="00080ABA">
      <w:pPr>
        <w:pStyle w:val="NormalWeb"/>
      </w:pPr>
    </w:p>
    <w:p w14:paraId="71842B8F" w14:textId="77777777" w:rsidR="00080ABA" w:rsidRPr="007771AB" w:rsidRDefault="00080ABA" w:rsidP="00080ABA">
      <w:pPr>
        <w:pStyle w:val="NormalWeb"/>
      </w:pPr>
    </w:p>
    <w:p w14:paraId="76880668" w14:textId="77777777" w:rsidR="00080ABA" w:rsidRPr="007771AB" w:rsidRDefault="00080ABA" w:rsidP="00080ABA">
      <w:pPr>
        <w:pStyle w:val="NormalWeb"/>
      </w:pPr>
    </w:p>
    <w:p w14:paraId="5B6AAE8D" w14:textId="77777777" w:rsidR="00080ABA" w:rsidRPr="007771AB" w:rsidRDefault="00080ABA" w:rsidP="00080ABA">
      <w:pPr>
        <w:pStyle w:val="NormalWeb"/>
      </w:pPr>
    </w:p>
    <w:p w14:paraId="26B75148" w14:textId="77777777" w:rsidR="00080ABA" w:rsidRPr="007771AB" w:rsidRDefault="00080ABA" w:rsidP="00080ABA">
      <w:pPr>
        <w:pStyle w:val="NormalWeb"/>
      </w:pPr>
    </w:p>
    <w:p w14:paraId="61B60CDF" w14:textId="77777777" w:rsidR="00080ABA" w:rsidRPr="007771AB" w:rsidRDefault="00080ABA" w:rsidP="00080ABA">
      <w:pPr>
        <w:pStyle w:val="NormalWeb"/>
      </w:pPr>
      <w:proofErr w:type="gramStart"/>
      <w:r w:rsidRPr="007771AB">
        <w:rPr>
          <w:rStyle w:val="Strong"/>
          <w:rFonts w:eastAsiaTheme="majorEastAsia"/>
        </w:rPr>
        <w:t>supplementary</w:t>
      </w:r>
      <w:proofErr w:type="gramEnd"/>
      <w:r w:rsidRPr="007771AB">
        <w:rPr>
          <w:rStyle w:val="Strong"/>
          <w:rFonts w:eastAsiaTheme="majorEastAsia"/>
        </w:rPr>
        <w:t xml:space="preserve"> table s6</w:t>
      </w:r>
      <w:r w:rsidRPr="007771AB">
        <w:br/>
        <w:t>mixed-effects models (unadjusted)</w:t>
      </w:r>
    </w:p>
    <w:tbl>
      <w:tblPr>
        <w:tblW w:w="8889" w:type="dxa"/>
        <w:tblLayout w:type="fixed"/>
        <w:tblLook w:val="04A0" w:firstRow="1" w:lastRow="0" w:firstColumn="1" w:lastColumn="0" w:noHBand="0" w:noVBand="1"/>
      </w:tblPr>
      <w:tblGrid>
        <w:gridCol w:w="2609"/>
        <w:gridCol w:w="699"/>
        <w:gridCol w:w="1339"/>
        <w:gridCol w:w="782"/>
        <w:gridCol w:w="1339"/>
        <w:gridCol w:w="782"/>
        <w:gridCol w:w="1339"/>
      </w:tblGrid>
      <w:tr w:rsidR="00080ABA" w:rsidRPr="007771AB" w14:paraId="45C17518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8BF6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4681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esire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A8D6E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uty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082A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Intention</w:t>
            </w:r>
          </w:p>
        </w:tc>
      </w:tr>
      <w:tr w:rsidR="00080ABA" w:rsidRPr="007771AB" w14:paraId="3EC561C2" w14:textId="77777777" w:rsidTr="004B5FAB">
        <w:trPr>
          <w:trHeight w:val="23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6028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</w:rPr>
            </w:pPr>
            <w:r w:rsidRPr="007771A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68C6CC1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5154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37E5DF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6F13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3C1B9A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D201A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0BEBE8AB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4420ED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aming 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AFE89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47A76B8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93B7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DB678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1E6B7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0DCFD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370132B0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498F0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 Obligation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23F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2F8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6, 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EB43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6636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4, 0.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15C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01EF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3, 0.36</w:t>
            </w:r>
          </w:p>
        </w:tc>
      </w:tr>
      <w:tr w:rsidR="00080ABA" w:rsidRPr="007771AB" w14:paraId="7872296C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0269E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Responsibility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A6505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65BA2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, 0.2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3571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51D16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, 0.2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DBE691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29035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, 0.32 </w:t>
            </w:r>
          </w:p>
        </w:tc>
      </w:tr>
      <w:tr w:rsidR="00080ABA" w:rsidRPr="007771AB" w14:paraId="5F470983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AC07FF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Illness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B3E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7ED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8A0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AB71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959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DB07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6921B9C5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44C95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D353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208A86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, 0.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6F324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E9F5A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, 0.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8242F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450C1A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, 0.34</w:t>
            </w:r>
          </w:p>
        </w:tc>
      </w:tr>
      <w:tr w:rsidR="00080ABA" w:rsidRPr="007771AB" w14:paraId="127769F3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0AAC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A4C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56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87D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44, 0.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0E42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5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DAEF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39, 0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DE5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80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749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67, 0.93</w:t>
            </w:r>
          </w:p>
        </w:tc>
      </w:tr>
      <w:tr w:rsidR="00080ABA" w:rsidRPr="007771AB" w14:paraId="6CEBE782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283F76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Scenario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73D7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9E403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128872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09710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1FDDF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2B5362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75FAD0E4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D68E7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ntion to Quit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375D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ED5A2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8, 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827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F3A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9, 0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30C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4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E2E1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7, -0.02</w:t>
            </w:r>
          </w:p>
        </w:tc>
      </w:tr>
      <w:tr w:rsidR="00080ABA" w:rsidRPr="007771AB" w14:paraId="1C3117BB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C9EE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ning Lat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4DA041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ADB3127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, 0.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F9A6D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5837CA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0.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052AD3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ECC3C46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, -0.03</w:t>
            </w:r>
          </w:p>
        </w:tc>
      </w:tr>
    </w:tbl>
    <w:p w14:paraId="226833A8" w14:textId="77777777" w:rsidR="00080ABA" w:rsidRPr="007771AB" w:rsidRDefault="00080ABA" w:rsidP="00080ABA">
      <w:pPr>
        <w:rPr>
          <w:rFonts w:ascii="Times New Roman" w:hAnsi="Times New Roman" w:cs="Times New Roman"/>
          <w:sz w:val="16"/>
          <w:szCs w:val="16"/>
        </w:rPr>
      </w:pPr>
      <w:r w:rsidRPr="007771AB">
        <w:rPr>
          <w:rFonts w:ascii="Times New Roman" w:hAnsi="Times New Roman" w:cs="Times New Roman"/>
          <w:sz w:val="16"/>
          <w:szCs w:val="16"/>
        </w:rPr>
        <w:t>*p&lt;0.05</w:t>
      </w:r>
    </w:p>
    <w:p w14:paraId="12927BE4" w14:textId="77777777" w:rsidR="00080ABA" w:rsidRPr="007771AB" w:rsidRDefault="00080ABA" w:rsidP="00080ABA">
      <w:pPr>
        <w:rPr>
          <w:rFonts w:ascii="Times New Roman" w:hAnsi="Times New Roman" w:cs="Times New Roman"/>
        </w:rPr>
      </w:pPr>
    </w:p>
    <w:p w14:paraId="18A794B9" w14:textId="77777777" w:rsidR="00080ABA" w:rsidRDefault="00080ABA" w:rsidP="00080ABA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br w:type="page"/>
      </w:r>
    </w:p>
    <w:p w14:paraId="70014E34" w14:textId="77777777" w:rsidR="00080ABA" w:rsidRPr="007771AB" w:rsidRDefault="00080ABA" w:rsidP="00080ABA">
      <w:pPr>
        <w:pStyle w:val="NormalWeb"/>
      </w:pPr>
      <w:r>
        <w:t>S</w:t>
      </w:r>
      <w:r w:rsidRPr="007771AB">
        <w:rPr>
          <w:rStyle w:val="Strong"/>
          <w:rFonts w:eastAsiaTheme="majorEastAsia"/>
        </w:rPr>
        <w:t>upplementary table s7</w:t>
      </w:r>
      <w:r w:rsidRPr="007771AB">
        <w:br/>
        <w:t>mixed-effects subgroup analysis by medical professional role status (adjusted for age and gender)</w:t>
      </w:r>
    </w:p>
    <w:tbl>
      <w:tblPr>
        <w:tblW w:w="8889" w:type="dxa"/>
        <w:tblLayout w:type="fixed"/>
        <w:tblLook w:val="04A0" w:firstRow="1" w:lastRow="0" w:firstColumn="1" w:lastColumn="0" w:noHBand="0" w:noVBand="1"/>
      </w:tblPr>
      <w:tblGrid>
        <w:gridCol w:w="2609"/>
        <w:gridCol w:w="699"/>
        <w:gridCol w:w="1339"/>
        <w:gridCol w:w="782"/>
        <w:gridCol w:w="1339"/>
        <w:gridCol w:w="782"/>
        <w:gridCol w:w="1339"/>
      </w:tblGrid>
      <w:tr w:rsidR="00080ABA" w:rsidRPr="007771AB" w14:paraId="4FD1EE0B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2084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4F23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esire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56FB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uty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1CDD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Intention</w:t>
            </w:r>
          </w:p>
        </w:tc>
      </w:tr>
      <w:tr w:rsidR="00080ABA" w:rsidRPr="007771AB" w14:paraId="1AF2A9F8" w14:textId="77777777" w:rsidTr="004B5FAB">
        <w:trPr>
          <w:trHeight w:val="23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A6066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</w:rPr>
            </w:pPr>
            <w:r w:rsidRPr="007771AB">
              <w:rPr>
                <w:rFonts w:ascii="Times New Roman" w:hAnsi="Times New Roman" w:cs="Times New Roman"/>
                <w:color w:val="000000"/>
              </w:rPr>
              <w:t> </w:t>
            </w:r>
            <w:r w:rsidRPr="007771AB">
              <w:rPr>
                <w:rFonts w:ascii="Times New Roman" w:hAnsi="Times New Roman" w:cs="Times New Roman"/>
                <w:sz w:val="20"/>
              </w:rPr>
              <w:t>GP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35027D5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14F9BC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50BD759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5508F6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4C45767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DCC4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5BF8136F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6F515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aming 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FF33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7317F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6B506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DF821A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302A9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9DF70D3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3F1C4E7A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E7FC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 Obligation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228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E6D1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, 0.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A8E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A88F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30, 0.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712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925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6, 0.42</w:t>
            </w:r>
          </w:p>
        </w:tc>
      </w:tr>
      <w:tr w:rsidR="00080ABA" w:rsidRPr="007771AB" w14:paraId="61662CB9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B789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Responsibility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4EE4CB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AC1DB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, 0.2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FC7A0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3E321A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6, 0.21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E26A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6ED17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39</w:t>
            </w:r>
          </w:p>
        </w:tc>
      </w:tr>
      <w:tr w:rsidR="00080ABA" w:rsidRPr="007771AB" w14:paraId="4846342C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EB06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Illness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B77B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CAA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D11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B4AB3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807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6C52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5C9FBC95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4C4F01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7FBD1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986127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, 0.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803E4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E1B661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, 0.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E94D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B418BDF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, 0.42</w:t>
            </w:r>
          </w:p>
        </w:tc>
      </w:tr>
      <w:tr w:rsidR="00080ABA" w:rsidRPr="007771AB" w14:paraId="3D5BCE23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12806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25A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60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1FB3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45, 0.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EE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49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503E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35, 0.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798D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8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AFEC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65, 0.97</w:t>
            </w:r>
          </w:p>
        </w:tc>
      </w:tr>
      <w:tr w:rsidR="00080ABA" w:rsidRPr="007771AB" w14:paraId="5F7799BE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FEC0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Scenario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0DD3A8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B7DA016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732D7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6A49816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6B33A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2A92ED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44B5CA77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51F68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ntion to Quit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419D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DD4F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4, 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D2A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16973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7, 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224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A5B1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9, 0.02</w:t>
            </w:r>
          </w:p>
        </w:tc>
      </w:tr>
      <w:tr w:rsidR="00080ABA" w:rsidRPr="007771AB" w14:paraId="26639A12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24FEC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ning Lat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F4F50C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0DA50B0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, 0.2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2562F7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F68365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, 0.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BFA40F5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9AF987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, -0.04</w:t>
            </w:r>
          </w:p>
        </w:tc>
      </w:tr>
    </w:tbl>
    <w:p w14:paraId="561A58EA" w14:textId="77777777" w:rsidR="00080ABA" w:rsidRPr="007771AB" w:rsidRDefault="00080ABA" w:rsidP="00080ABA">
      <w:pPr>
        <w:rPr>
          <w:rFonts w:ascii="Times New Roman" w:hAnsi="Times New Roman" w:cs="Times New Roman"/>
        </w:rPr>
      </w:pPr>
      <w:r w:rsidRPr="007771AB">
        <w:rPr>
          <w:rFonts w:ascii="Times New Roman" w:hAnsi="Times New Roman" w:cs="Times New Roman"/>
          <w:sz w:val="16"/>
          <w:szCs w:val="16"/>
        </w:rPr>
        <w:t>*p&lt;0.05</w:t>
      </w:r>
    </w:p>
    <w:p w14:paraId="4BD1E193" w14:textId="77777777" w:rsidR="00080ABA" w:rsidRPr="007771AB" w:rsidRDefault="00080ABA" w:rsidP="00080ABA">
      <w:pPr>
        <w:rPr>
          <w:rFonts w:ascii="Times New Roman" w:hAnsi="Times New Roman" w:cs="Times New Roman"/>
        </w:rPr>
      </w:pPr>
    </w:p>
    <w:tbl>
      <w:tblPr>
        <w:tblW w:w="8889" w:type="dxa"/>
        <w:tblLayout w:type="fixed"/>
        <w:tblLook w:val="04A0" w:firstRow="1" w:lastRow="0" w:firstColumn="1" w:lastColumn="0" w:noHBand="0" w:noVBand="1"/>
      </w:tblPr>
      <w:tblGrid>
        <w:gridCol w:w="2609"/>
        <w:gridCol w:w="699"/>
        <w:gridCol w:w="1339"/>
        <w:gridCol w:w="782"/>
        <w:gridCol w:w="1339"/>
        <w:gridCol w:w="782"/>
        <w:gridCol w:w="1339"/>
      </w:tblGrid>
      <w:tr w:rsidR="00080ABA" w:rsidRPr="007771AB" w14:paraId="2AF8C25D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792B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3D61C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esire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9DE6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Duty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583A9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</w:rPr>
            </w:pPr>
            <w:r w:rsidRPr="007771AB">
              <w:rPr>
                <w:rFonts w:ascii="Times New Roman" w:hAnsi="Times New Roman" w:cs="Times New Roman"/>
                <w:b/>
                <w:bCs/>
              </w:rPr>
              <w:t>Intention</w:t>
            </w:r>
          </w:p>
        </w:tc>
      </w:tr>
      <w:tr w:rsidR="00080ABA" w:rsidRPr="007771AB" w14:paraId="6420C71A" w14:textId="77777777" w:rsidTr="004B5FAB">
        <w:trPr>
          <w:trHeight w:val="23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526B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</w:rPr>
            </w:pPr>
            <w:r w:rsidRPr="007771AB">
              <w:rPr>
                <w:rFonts w:ascii="Times New Roman" w:hAnsi="Times New Roman" w:cs="Times New Roman"/>
                <w:color w:val="000000"/>
              </w:rPr>
              <w:t> </w:t>
            </w:r>
            <w:r w:rsidRPr="007771AB">
              <w:rPr>
                <w:rFonts w:ascii="Times New Roman" w:hAnsi="Times New Roman" w:cs="Times New Roman"/>
                <w:sz w:val="20"/>
              </w:rPr>
              <w:t>Medical Student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0BEA94B8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581BB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6C2B9F7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9127E4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14:paraId="3BB42E52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7F7F7F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1C720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  <w:t>95% CI</w:t>
            </w:r>
          </w:p>
        </w:tc>
      </w:tr>
      <w:tr w:rsidR="00080ABA" w:rsidRPr="007771AB" w14:paraId="2BB5E6DD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831E4A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raming 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2DE1A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036F60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881D2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D3B2D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7FDE9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B8BC29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04B2B7C1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6805A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fessional Obligation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F542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BA27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7, 0.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9A7B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4514D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2, 0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D11C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60CB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1, 0.50</w:t>
            </w:r>
          </w:p>
        </w:tc>
      </w:tr>
      <w:tr w:rsidR="00080ABA" w:rsidRPr="007771AB" w14:paraId="2FA5A41F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0107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Responsibility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C4D5FC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D521131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, 0.3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6A6D2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EB322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, 0.3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F02E6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31FC3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9, 0.43 </w:t>
            </w:r>
          </w:p>
        </w:tc>
      </w:tr>
      <w:tr w:rsidR="00080ABA" w:rsidRPr="007771AB" w14:paraId="7E37B54E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6007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Illness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BF553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37D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F08F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54C7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6CD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772B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0F51B946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337CB4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43D989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FD35F0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, 0.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AF18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8DFE05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, 0.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AE5AD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DF15BD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, 0.34</w:t>
            </w:r>
          </w:p>
        </w:tc>
      </w:tr>
      <w:tr w:rsidR="00080ABA" w:rsidRPr="007771AB" w14:paraId="46FC3E79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3D5C17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B7E5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47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A85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29, 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6E9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53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6A3D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36, 0.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4FF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80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17181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0.58, 1.01</w:t>
            </w:r>
          </w:p>
        </w:tc>
      </w:tr>
      <w:tr w:rsidR="00080ABA" w:rsidRPr="007771AB" w14:paraId="780D6725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59547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xt of Scenario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6C9F28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229D9E" w14:textId="77777777" w:rsidR="00080ABA" w:rsidRPr="007771AB" w:rsidRDefault="00080ABA" w:rsidP="004B5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05994E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D7163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7AE28A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A519D54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80ABA" w:rsidRPr="007771AB" w14:paraId="5D727DEF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3AE92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ntion to Quit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80F8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370F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3, 0.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FA38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21*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8F030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38, -0.0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43F9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35577" w14:textId="77777777" w:rsidR="00080ABA" w:rsidRPr="007771AB" w:rsidRDefault="00080ABA" w:rsidP="004B5F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sz w:val="20"/>
                <w:szCs w:val="20"/>
              </w:rPr>
              <w:t>-0.39, 0.04</w:t>
            </w:r>
          </w:p>
        </w:tc>
      </w:tr>
      <w:tr w:rsidR="00080ABA" w:rsidRPr="007771AB" w14:paraId="191754AC" w14:textId="77777777" w:rsidTr="004B5FAB">
        <w:trPr>
          <w:trHeight w:val="23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563383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ning Late</w:t>
            </w:r>
          </w:p>
        </w:tc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202DB77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AA4AE2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, 0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A079418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C94E50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, 0.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CE14A0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4FA157E" w14:textId="77777777" w:rsidR="00080ABA" w:rsidRPr="007771AB" w:rsidRDefault="00080ABA" w:rsidP="004B5F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1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, 0.13</w:t>
            </w:r>
          </w:p>
        </w:tc>
      </w:tr>
    </w:tbl>
    <w:p w14:paraId="2F18126B" w14:textId="77777777" w:rsidR="00080ABA" w:rsidRPr="007771AB" w:rsidRDefault="00080ABA" w:rsidP="00080ABA">
      <w:pPr>
        <w:rPr>
          <w:rFonts w:ascii="Times New Roman" w:hAnsi="Times New Roman" w:cs="Times New Roman"/>
        </w:rPr>
      </w:pPr>
      <w:r w:rsidRPr="007771AB">
        <w:rPr>
          <w:rFonts w:ascii="Times New Roman" w:hAnsi="Times New Roman" w:cs="Times New Roman"/>
          <w:sz w:val="16"/>
          <w:szCs w:val="16"/>
        </w:rPr>
        <w:t>*p&lt;0.05</w:t>
      </w:r>
    </w:p>
    <w:p w14:paraId="498754BC" w14:textId="77777777" w:rsidR="00080ABA" w:rsidRPr="007771AB" w:rsidRDefault="00080ABA" w:rsidP="00080ABA">
      <w:pPr>
        <w:rPr>
          <w:rFonts w:ascii="Times New Roman" w:hAnsi="Times New Roman" w:cs="Times New Roman"/>
        </w:rPr>
      </w:pPr>
    </w:p>
    <w:p w14:paraId="67CA7D2C" w14:textId="77777777" w:rsidR="00080ABA" w:rsidRPr="007771AB" w:rsidRDefault="00080ABA" w:rsidP="00080ABA">
      <w:pPr>
        <w:rPr>
          <w:rFonts w:ascii="Times New Roman" w:hAnsi="Times New Roman" w:cs="Times New Roman"/>
        </w:rPr>
      </w:pPr>
    </w:p>
    <w:p w14:paraId="6450C75A" w14:textId="77777777" w:rsidR="00F35AC6" w:rsidRPr="00080ABA" w:rsidRDefault="00F35AC6" w:rsidP="00080ABA">
      <w:bookmarkStart w:id="0" w:name="_GoBack"/>
      <w:bookmarkEnd w:id="0"/>
    </w:p>
    <w:sectPr w:rsidR="00F35AC6" w:rsidRPr="00080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E2"/>
    <w:rsid w:val="00004142"/>
    <w:rsid w:val="00024405"/>
    <w:rsid w:val="00051E48"/>
    <w:rsid w:val="00080ABA"/>
    <w:rsid w:val="000B0431"/>
    <w:rsid w:val="000C5C1E"/>
    <w:rsid w:val="00164411"/>
    <w:rsid w:val="00185EAA"/>
    <w:rsid w:val="00274CEE"/>
    <w:rsid w:val="002776E8"/>
    <w:rsid w:val="002B5D53"/>
    <w:rsid w:val="002D64B9"/>
    <w:rsid w:val="002E0503"/>
    <w:rsid w:val="00342870"/>
    <w:rsid w:val="003A5C34"/>
    <w:rsid w:val="003C7C90"/>
    <w:rsid w:val="003C7E11"/>
    <w:rsid w:val="00402A9E"/>
    <w:rsid w:val="00475674"/>
    <w:rsid w:val="004B650C"/>
    <w:rsid w:val="004D49B2"/>
    <w:rsid w:val="00500228"/>
    <w:rsid w:val="00500B2B"/>
    <w:rsid w:val="00501CED"/>
    <w:rsid w:val="0050508D"/>
    <w:rsid w:val="00522C4E"/>
    <w:rsid w:val="005B12AC"/>
    <w:rsid w:val="005C30FB"/>
    <w:rsid w:val="00644A78"/>
    <w:rsid w:val="00650520"/>
    <w:rsid w:val="00652A25"/>
    <w:rsid w:val="00682B53"/>
    <w:rsid w:val="006930DD"/>
    <w:rsid w:val="006D36CC"/>
    <w:rsid w:val="006E3739"/>
    <w:rsid w:val="006F017B"/>
    <w:rsid w:val="00732411"/>
    <w:rsid w:val="007407AA"/>
    <w:rsid w:val="00770948"/>
    <w:rsid w:val="007771AB"/>
    <w:rsid w:val="00793D63"/>
    <w:rsid w:val="007C1E78"/>
    <w:rsid w:val="007E5965"/>
    <w:rsid w:val="00840175"/>
    <w:rsid w:val="008406D2"/>
    <w:rsid w:val="00851E8D"/>
    <w:rsid w:val="0089559D"/>
    <w:rsid w:val="008D0BEA"/>
    <w:rsid w:val="008F4DBA"/>
    <w:rsid w:val="0090673B"/>
    <w:rsid w:val="0090694D"/>
    <w:rsid w:val="009117F4"/>
    <w:rsid w:val="009201C8"/>
    <w:rsid w:val="009223C0"/>
    <w:rsid w:val="00931A62"/>
    <w:rsid w:val="0095752B"/>
    <w:rsid w:val="009814C6"/>
    <w:rsid w:val="009825ED"/>
    <w:rsid w:val="009C5EE2"/>
    <w:rsid w:val="009C7546"/>
    <w:rsid w:val="009D5D7C"/>
    <w:rsid w:val="009D75E2"/>
    <w:rsid w:val="009E17EA"/>
    <w:rsid w:val="009E5F1F"/>
    <w:rsid w:val="00A40A1B"/>
    <w:rsid w:val="00A549FC"/>
    <w:rsid w:val="00AB3320"/>
    <w:rsid w:val="00AC43D7"/>
    <w:rsid w:val="00B0357A"/>
    <w:rsid w:val="00B37BCD"/>
    <w:rsid w:val="00BB0278"/>
    <w:rsid w:val="00C05F3D"/>
    <w:rsid w:val="00C20777"/>
    <w:rsid w:val="00C32AAB"/>
    <w:rsid w:val="00C54DA3"/>
    <w:rsid w:val="00C77A64"/>
    <w:rsid w:val="00C819AD"/>
    <w:rsid w:val="00CF2E19"/>
    <w:rsid w:val="00D45511"/>
    <w:rsid w:val="00E238CD"/>
    <w:rsid w:val="00E549F5"/>
    <w:rsid w:val="00E54C45"/>
    <w:rsid w:val="00E569A5"/>
    <w:rsid w:val="00EA0BA2"/>
    <w:rsid w:val="00EE67EC"/>
    <w:rsid w:val="00F35AC6"/>
    <w:rsid w:val="00F4272D"/>
    <w:rsid w:val="00F80AA5"/>
    <w:rsid w:val="00F84DA8"/>
    <w:rsid w:val="00F9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E34A"/>
  <w15:chartTrackingRefBased/>
  <w15:docId w15:val="{B4568516-71E6-403E-8547-C31E8428A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E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B3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B3320"/>
    <w:rPr>
      <w:b/>
      <w:bCs/>
    </w:rPr>
  </w:style>
  <w:style w:type="character" w:styleId="Emphasis">
    <w:name w:val="Emphasis"/>
    <w:basedOn w:val="DefaultParagraphFont"/>
    <w:uiPriority w:val="20"/>
    <w:qFormat/>
    <w:rsid w:val="00AB3320"/>
    <w:rPr>
      <w:i/>
      <w:iCs/>
    </w:rPr>
  </w:style>
  <w:style w:type="table" w:styleId="TableGridLight">
    <w:name w:val="Grid Table Light"/>
    <w:basedOn w:val="TableNormal"/>
    <w:uiPriority w:val="40"/>
    <w:rsid w:val="008406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B0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1166</Words>
  <Characters>6649</Characters>
  <Application>Microsoft Office Word</Application>
  <DocSecurity>0</DocSecurity>
  <Lines>55</Lines>
  <Paragraphs>15</Paragraphs>
  <ScaleCrop>false</ScaleCrop>
  <Company>Oxford University - Medical Sciences</Company>
  <LinksUpToDate>false</LinksUpToDate>
  <CharactersWithSpaces>7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u</dc:creator>
  <cp:keywords/>
  <dc:description/>
  <cp:lastModifiedBy>Dhanasekar </cp:lastModifiedBy>
  <cp:revision>88</cp:revision>
  <dcterms:created xsi:type="dcterms:W3CDTF">2025-05-28T15:40:00Z</dcterms:created>
  <dcterms:modified xsi:type="dcterms:W3CDTF">2025-09-29T13:41:00Z</dcterms:modified>
</cp:coreProperties>
</file>